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06A5EB" w14:textId="64AD8456" w:rsidR="007B647E" w:rsidRPr="007B647E" w:rsidRDefault="003D7CD7" w:rsidP="00DE6469">
      <w:pPr>
        <w:pStyle w:val="Heading2"/>
        <w:spacing w:line="240" w:lineRule="auto"/>
      </w:pPr>
      <w:r>
        <w:t>A</w:t>
      </w:r>
      <w:r w:rsidR="007B647E" w:rsidRPr="007B647E">
        <w:t xml:space="preserve">ppendix </w:t>
      </w:r>
      <w:r w:rsidR="00183563">
        <w:t>A</w:t>
      </w:r>
    </w:p>
    <w:p w14:paraId="01252DF5" w14:textId="03D22F38" w:rsidR="00355EA2" w:rsidRPr="009036FD" w:rsidRDefault="00355EA2" w:rsidP="00310CBD">
      <w:pPr>
        <w:spacing w:line="240" w:lineRule="auto"/>
        <w:ind w:firstLine="0"/>
        <w:rPr>
          <w:i/>
          <w:iCs/>
        </w:rPr>
      </w:pPr>
      <w:r w:rsidRPr="009036FD">
        <w:rPr>
          <w:i/>
          <w:iCs/>
        </w:rPr>
        <w:t>Common Cognitive Complaints after Concussion (C4) questionnaire</w:t>
      </w:r>
    </w:p>
    <w:p w14:paraId="0A60CE93" w14:textId="77777777" w:rsidR="00355EA2" w:rsidRDefault="00355EA2" w:rsidP="00310CBD">
      <w:pPr>
        <w:pStyle w:val="NoSpacing"/>
        <w:spacing w:line="240" w:lineRule="auto"/>
      </w:pPr>
      <w:r w:rsidRPr="00355EA2">
        <w:t>Instructions: We</w:t>
      </w:r>
      <w:r w:rsidRPr="00E359AD">
        <w:t xml:space="preserve"> are going to ask you about some everyday thinking challenges. All of us experience the sorts of challenges on this list, mTBI or not. Our goal is to identify challenges that are </w:t>
      </w:r>
      <w:r w:rsidRPr="00E359AD">
        <w:rPr>
          <w:i/>
        </w:rPr>
        <w:t>new</w:t>
      </w:r>
      <w:r w:rsidRPr="00E359AD">
        <w:t xml:space="preserve"> since your injury and affect your everyday functioning, so we can focus therapy on what is most important to you. For each question, choose the number that shows how often this has caused problems for you in everyday life in the past two weeks.</w:t>
      </w:r>
    </w:p>
    <w:p w14:paraId="5D91873C" w14:textId="77777777" w:rsidR="00430A5A" w:rsidRPr="00E359AD" w:rsidRDefault="00430A5A" w:rsidP="00310CBD">
      <w:pPr>
        <w:pStyle w:val="NoSpacing"/>
        <w:spacing w:line="240" w:lineRule="auto"/>
      </w:pPr>
    </w:p>
    <w:tbl>
      <w:tblPr>
        <w:tblStyle w:val="TableGrid"/>
        <w:tblW w:w="4869" w:type="pct"/>
        <w:jc w:val="center"/>
        <w:tblLook w:val="04A0" w:firstRow="1" w:lastRow="0" w:firstColumn="1" w:lastColumn="0" w:noHBand="0" w:noVBand="1"/>
      </w:tblPr>
      <w:tblGrid>
        <w:gridCol w:w="1176"/>
        <w:gridCol w:w="2408"/>
        <w:gridCol w:w="1056"/>
        <w:gridCol w:w="1056"/>
        <w:gridCol w:w="1283"/>
        <w:gridCol w:w="1056"/>
        <w:gridCol w:w="1056"/>
      </w:tblGrid>
      <w:tr w:rsidR="00355EA2" w:rsidRPr="00D46F86" w14:paraId="7EC3BFF6" w14:textId="77777777" w:rsidTr="00921F91">
        <w:trPr>
          <w:trHeight w:val="332"/>
          <w:tblHeader/>
          <w:jc w:val="center"/>
        </w:trPr>
        <w:tc>
          <w:tcPr>
            <w:tcW w:w="466" w:type="pct"/>
          </w:tcPr>
          <w:p w14:paraId="3EE18437" w14:textId="77777777" w:rsidR="00355EA2" w:rsidRPr="00F96267" w:rsidRDefault="00355EA2" w:rsidP="00310CBD"/>
        </w:tc>
        <w:tc>
          <w:tcPr>
            <w:tcW w:w="1520" w:type="pct"/>
          </w:tcPr>
          <w:p w14:paraId="6C9A1AC4" w14:textId="77777777" w:rsidR="00355EA2" w:rsidRPr="00F96267" w:rsidRDefault="00355EA2" w:rsidP="00310CBD">
            <w:pPr>
              <w:pStyle w:val="NoSpacing"/>
            </w:pPr>
            <w:r w:rsidRPr="00F96267">
              <w:t>Question</w:t>
            </w:r>
          </w:p>
        </w:tc>
        <w:tc>
          <w:tcPr>
            <w:tcW w:w="514" w:type="pct"/>
          </w:tcPr>
          <w:p w14:paraId="6F01BF32" w14:textId="77777777" w:rsidR="00355EA2" w:rsidRPr="00F96267" w:rsidRDefault="00355EA2" w:rsidP="00310CBD">
            <w:pPr>
              <w:pStyle w:val="NoSpacing"/>
              <w:jc w:val="center"/>
            </w:pPr>
            <w:r w:rsidRPr="00F96267">
              <w:t>Not at all</w:t>
            </w:r>
          </w:p>
        </w:tc>
        <w:tc>
          <w:tcPr>
            <w:tcW w:w="625" w:type="pct"/>
          </w:tcPr>
          <w:p w14:paraId="3110D3E1" w14:textId="77777777" w:rsidR="00355EA2" w:rsidRPr="00F96267" w:rsidRDefault="00355EA2" w:rsidP="00310CBD">
            <w:pPr>
              <w:pStyle w:val="NoSpacing"/>
              <w:jc w:val="center"/>
            </w:pPr>
            <w:r w:rsidRPr="00F96267">
              <w:t>Rarely</w:t>
            </w:r>
          </w:p>
        </w:tc>
        <w:tc>
          <w:tcPr>
            <w:tcW w:w="794" w:type="pct"/>
          </w:tcPr>
          <w:p w14:paraId="6D9D3C2C" w14:textId="77777777" w:rsidR="00355EA2" w:rsidRPr="00F96267" w:rsidRDefault="00355EA2" w:rsidP="00310CBD">
            <w:pPr>
              <w:pStyle w:val="NoSpacing"/>
              <w:jc w:val="center"/>
            </w:pPr>
            <w:r w:rsidRPr="00F96267">
              <w:t>Sometimes</w:t>
            </w:r>
          </w:p>
        </w:tc>
        <w:tc>
          <w:tcPr>
            <w:tcW w:w="588" w:type="pct"/>
          </w:tcPr>
          <w:p w14:paraId="441A513B" w14:textId="77777777" w:rsidR="00355EA2" w:rsidRPr="00F96267" w:rsidRDefault="00355EA2" w:rsidP="00310CBD">
            <w:pPr>
              <w:pStyle w:val="NoSpacing"/>
              <w:jc w:val="center"/>
            </w:pPr>
            <w:r w:rsidRPr="00F96267">
              <w:t>Often</w:t>
            </w:r>
          </w:p>
        </w:tc>
        <w:tc>
          <w:tcPr>
            <w:tcW w:w="493" w:type="pct"/>
          </w:tcPr>
          <w:p w14:paraId="40AB17FB" w14:textId="77777777" w:rsidR="00355EA2" w:rsidRPr="00F96267" w:rsidRDefault="00355EA2" w:rsidP="00310CBD">
            <w:pPr>
              <w:pStyle w:val="NoSpacing"/>
              <w:jc w:val="center"/>
            </w:pPr>
            <w:r w:rsidRPr="00F96267">
              <w:t>All the time</w:t>
            </w:r>
          </w:p>
        </w:tc>
      </w:tr>
      <w:tr w:rsidR="00355EA2" w:rsidRPr="00D46F86" w14:paraId="06AA28DC" w14:textId="77777777" w:rsidTr="00921F91">
        <w:trPr>
          <w:jc w:val="center"/>
        </w:trPr>
        <w:tc>
          <w:tcPr>
            <w:tcW w:w="466" w:type="pct"/>
          </w:tcPr>
          <w:p w14:paraId="36A84105" w14:textId="77777777" w:rsidR="00355EA2" w:rsidRPr="00F96267" w:rsidRDefault="00355EA2" w:rsidP="00310CBD">
            <w:r w:rsidRPr="00F96267">
              <w:t>1</w:t>
            </w:r>
          </w:p>
        </w:tc>
        <w:tc>
          <w:tcPr>
            <w:tcW w:w="1520" w:type="pct"/>
          </w:tcPr>
          <w:p w14:paraId="6FD33202" w14:textId="77777777" w:rsidR="00355EA2" w:rsidRPr="00F96267" w:rsidRDefault="00355EA2" w:rsidP="00310CBD">
            <w:pPr>
              <w:ind w:firstLine="0"/>
            </w:pPr>
            <w:r w:rsidRPr="00F96267">
              <w:t>I have trouble remembering what I did yesterday, or conversations I’ve had the previous day.</w:t>
            </w:r>
          </w:p>
        </w:tc>
        <w:tc>
          <w:tcPr>
            <w:tcW w:w="514" w:type="pct"/>
          </w:tcPr>
          <w:p w14:paraId="143264B9" w14:textId="77777777" w:rsidR="00355EA2" w:rsidRPr="00F96267" w:rsidRDefault="00355EA2" w:rsidP="00310CBD">
            <w:r w:rsidRPr="00F96267">
              <w:t>1</w:t>
            </w:r>
          </w:p>
        </w:tc>
        <w:tc>
          <w:tcPr>
            <w:tcW w:w="625" w:type="pct"/>
          </w:tcPr>
          <w:p w14:paraId="6C4ED98E" w14:textId="77777777" w:rsidR="00355EA2" w:rsidRPr="00F96267" w:rsidRDefault="00355EA2" w:rsidP="00310CBD">
            <w:r w:rsidRPr="00F96267">
              <w:t>2</w:t>
            </w:r>
          </w:p>
        </w:tc>
        <w:tc>
          <w:tcPr>
            <w:tcW w:w="794" w:type="pct"/>
          </w:tcPr>
          <w:p w14:paraId="27FD2050" w14:textId="77777777" w:rsidR="00355EA2" w:rsidRPr="00F96267" w:rsidRDefault="00355EA2" w:rsidP="00310CBD">
            <w:r w:rsidRPr="00F96267">
              <w:t>3</w:t>
            </w:r>
          </w:p>
        </w:tc>
        <w:tc>
          <w:tcPr>
            <w:tcW w:w="588" w:type="pct"/>
          </w:tcPr>
          <w:p w14:paraId="34CD5D21" w14:textId="77777777" w:rsidR="00355EA2" w:rsidRPr="00F96267" w:rsidRDefault="00355EA2" w:rsidP="00310CBD">
            <w:r w:rsidRPr="00F96267">
              <w:t>4</w:t>
            </w:r>
          </w:p>
        </w:tc>
        <w:tc>
          <w:tcPr>
            <w:tcW w:w="493" w:type="pct"/>
          </w:tcPr>
          <w:p w14:paraId="457A7A14" w14:textId="77777777" w:rsidR="00355EA2" w:rsidRPr="00F96267" w:rsidRDefault="00355EA2" w:rsidP="00310CBD">
            <w:r w:rsidRPr="00F96267">
              <w:t>5</w:t>
            </w:r>
          </w:p>
        </w:tc>
      </w:tr>
      <w:tr w:rsidR="00355EA2" w:rsidRPr="00D46F86" w14:paraId="27306936" w14:textId="77777777" w:rsidTr="00921F91">
        <w:trPr>
          <w:jc w:val="center"/>
        </w:trPr>
        <w:tc>
          <w:tcPr>
            <w:tcW w:w="466" w:type="pct"/>
          </w:tcPr>
          <w:p w14:paraId="48EE405C" w14:textId="77777777" w:rsidR="00355EA2" w:rsidRPr="00F96267" w:rsidRDefault="00355EA2" w:rsidP="00310CBD">
            <w:r w:rsidRPr="00F96267">
              <w:t>2</w:t>
            </w:r>
          </w:p>
        </w:tc>
        <w:tc>
          <w:tcPr>
            <w:tcW w:w="1520" w:type="pct"/>
          </w:tcPr>
          <w:p w14:paraId="7727EB5A" w14:textId="77777777" w:rsidR="00355EA2" w:rsidRPr="00F96267" w:rsidRDefault="00355EA2" w:rsidP="00310CBD">
            <w:pPr>
              <w:ind w:firstLine="0"/>
            </w:pPr>
            <w:r w:rsidRPr="00F96267">
              <w:t xml:space="preserve">I seem to lack mental energy to get started on activities where I </w:t>
            </w:r>
            <w:proofErr w:type="gramStart"/>
            <w:r w:rsidRPr="00F96267">
              <w:t>have to</w:t>
            </w:r>
            <w:proofErr w:type="gramEnd"/>
            <w:r w:rsidRPr="00F96267">
              <w:t xml:space="preserve"> pay attention or sustain mental effort.</w:t>
            </w:r>
          </w:p>
        </w:tc>
        <w:tc>
          <w:tcPr>
            <w:tcW w:w="514" w:type="pct"/>
          </w:tcPr>
          <w:p w14:paraId="517CC50B" w14:textId="77777777" w:rsidR="00355EA2" w:rsidRPr="00F96267" w:rsidRDefault="00355EA2" w:rsidP="00310CBD">
            <w:r w:rsidRPr="00F96267">
              <w:t>1</w:t>
            </w:r>
          </w:p>
        </w:tc>
        <w:tc>
          <w:tcPr>
            <w:tcW w:w="625" w:type="pct"/>
          </w:tcPr>
          <w:p w14:paraId="3AA01FD2" w14:textId="77777777" w:rsidR="00355EA2" w:rsidRPr="00F96267" w:rsidRDefault="00355EA2" w:rsidP="00310CBD">
            <w:r w:rsidRPr="00F96267">
              <w:t>2</w:t>
            </w:r>
          </w:p>
        </w:tc>
        <w:tc>
          <w:tcPr>
            <w:tcW w:w="794" w:type="pct"/>
          </w:tcPr>
          <w:p w14:paraId="2BF1998D" w14:textId="77777777" w:rsidR="00355EA2" w:rsidRPr="00F96267" w:rsidRDefault="00355EA2" w:rsidP="00310CBD">
            <w:r w:rsidRPr="00F96267">
              <w:t>3</w:t>
            </w:r>
          </w:p>
        </w:tc>
        <w:tc>
          <w:tcPr>
            <w:tcW w:w="588" w:type="pct"/>
          </w:tcPr>
          <w:p w14:paraId="6E9C7D07" w14:textId="77777777" w:rsidR="00355EA2" w:rsidRPr="00F96267" w:rsidRDefault="00355EA2" w:rsidP="00310CBD">
            <w:r w:rsidRPr="00F96267">
              <w:t>4</w:t>
            </w:r>
          </w:p>
        </w:tc>
        <w:tc>
          <w:tcPr>
            <w:tcW w:w="493" w:type="pct"/>
          </w:tcPr>
          <w:p w14:paraId="04756856" w14:textId="77777777" w:rsidR="00355EA2" w:rsidRPr="00F96267" w:rsidRDefault="00355EA2" w:rsidP="00310CBD">
            <w:r w:rsidRPr="00F96267">
              <w:t>5</w:t>
            </w:r>
          </w:p>
        </w:tc>
      </w:tr>
      <w:tr w:rsidR="00355EA2" w:rsidRPr="00D46F86" w14:paraId="6C2741D6" w14:textId="77777777" w:rsidTr="00921F91">
        <w:trPr>
          <w:jc w:val="center"/>
        </w:trPr>
        <w:tc>
          <w:tcPr>
            <w:tcW w:w="466" w:type="pct"/>
          </w:tcPr>
          <w:p w14:paraId="0740F86A" w14:textId="77777777" w:rsidR="00355EA2" w:rsidRPr="00F96267" w:rsidRDefault="00355EA2" w:rsidP="00310CBD">
            <w:r w:rsidRPr="00F96267">
              <w:t>3</w:t>
            </w:r>
          </w:p>
        </w:tc>
        <w:tc>
          <w:tcPr>
            <w:tcW w:w="1520" w:type="pct"/>
          </w:tcPr>
          <w:p w14:paraId="6286AC09" w14:textId="77777777" w:rsidR="00355EA2" w:rsidRPr="00F96267" w:rsidRDefault="00355EA2" w:rsidP="00310CBD">
            <w:pPr>
              <w:ind w:firstLine="0"/>
            </w:pPr>
            <w:r w:rsidRPr="00F96267">
              <w:t>Once I get started, I have trouble finishing things.</w:t>
            </w:r>
          </w:p>
        </w:tc>
        <w:tc>
          <w:tcPr>
            <w:tcW w:w="514" w:type="pct"/>
          </w:tcPr>
          <w:p w14:paraId="6382B194" w14:textId="77777777" w:rsidR="00355EA2" w:rsidRPr="00F96267" w:rsidRDefault="00355EA2" w:rsidP="00310CBD">
            <w:r w:rsidRPr="00F96267">
              <w:t>1</w:t>
            </w:r>
          </w:p>
        </w:tc>
        <w:tc>
          <w:tcPr>
            <w:tcW w:w="625" w:type="pct"/>
          </w:tcPr>
          <w:p w14:paraId="27E37294" w14:textId="77777777" w:rsidR="00355EA2" w:rsidRPr="00F96267" w:rsidRDefault="00355EA2" w:rsidP="00310CBD">
            <w:r w:rsidRPr="00F96267">
              <w:t>2</w:t>
            </w:r>
          </w:p>
        </w:tc>
        <w:tc>
          <w:tcPr>
            <w:tcW w:w="794" w:type="pct"/>
          </w:tcPr>
          <w:p w14:paraId="5BAF5C40" w14:textId="77777777" w:rsidR="00355EA2" w:rsidRPr="00F96267" w:rsidRDefault="00355EA2" w:rsidP="00310CBD">
            <w:r w:rsidRPr="00F96267">
              <w:t>3</w:t>
            </w:r>
          </w:p>
        </w:tc>
        <w:tc>
          <w:tcPr>
            <w:tcW w:w="588" w:type="pct"/>
          </w:tcPr>
          <w:p w14:paraId="7172DDD6" w14:textId="77777777" w:rsidR="00355EA2" w:rsidRPr="00F96267" w:rsidRDefault="00355EA2" w:rsidP="00310CBD">
            <w:r w:rsidRPr="00F96267">
              <w:t>4</w:t>
            </w:r>
          </w:p>
        </w:tc>
        <w:tc>
          <w:tcPr>
            <w:tcW w:w="493" w:type="pct"/>
          </w:tcPr>
          <w:p w14:paraId="5EB54BBC" w14:textId="77777777" w:rsidR="00355EA2" w:rsidRPr="00F96267" w:rsidRDefault="00355EA2" w:rsidP="00310CBD">
            <w:r w:rsidRPr="00F96267">
              <w:t>5</w:t>
            </w:r>
          </w:p>
        </w:tc>
      </w:tr>
      <w:tr w:rsidR="00355EA2" w:rsidRPr="00D46F86" w14:paraId="216FC8A5" w14:textId="77777777" w:rsidTr="00921F91">
        <w:trPr>
          <w:jc w:val="center"/>
        </w:trPr>
        <w:tc>
          <w:tcPr>
            <w:tcW w:w="466" w:type="pct"/>
          </w:tcPr>
          <w:p w14:paraId="3915A714" w14:textId="77777777" w:rsidR="00355EA2" w:rsidRPr="00F96267" w:rsidRDefault="00355EA2" w:rsidP="00310CBD">
            <w:r w:rsidRPr="00F96267">
              <w:t>4</w:t>
            </w:r>
          </w:p>
        </w:tc>
        <w:tc>
          <w:tcPr>
            <w:tcW w:w="1520" w:type="pct"/>
          </w:tcPr>
          <w:p w14:paraId="0EB77951" w14:textId="77777777" w:rsidR="00355EA2" w:rsidRPr="00F96267" w:rsidRDefault="00355EA2" w:rsidP="00310CBD">
            <w:pPr>
              <w:ind w:firstLine="0"/>
            </w:pPr>
            <w:r w:rsidRPr="00F96267">
              <w:t>I have trouble keeping my mind on a task for more than a few minutes, like reading or watching TV, even when it's quiet.</w:t>
            </w:r>
          </w:p>
        </w:tc>
        <w:tc>
          <w:tcPr>
            <w:tcW w:w="514" w:type="pct"/>
          </w:tcPr>
          <w:p w14:paraId="2FB5E41B" w14:textId="77777777" w:rsidR="00355EA2" w:rsidRPr="00F96267" w:rsidRDefault="00355EA2" w:rsidP="00310CBD">
            <w:r w:rsidRPr="00F96267">
              <w:t>1</w:t>
            </w:r>
          </w:p>
        </w:tc>
        <w:tc>
          <w:tcPr>
            <w:tcW w:w="625" w:type="pct"/>
          </w:tcPr>
          <w:p w14:paraId="6FFCA4D1" w14:textId="77777777" w:rsidR="00355EA2" w:rsidRPr="00F96267" w:rsidRDefault="00355EA2" w:rsidP="00310CBD">
            <w:r w:rsidRPr="00F96267">
              <w:t>2</w:t>
            </w:r>
          </w:p>
        </w:tc>
        <w:tc>
          <w:tcPr>
            <w:tcW w:w="794" w:type="pct"/>
          </w:tcPr>
          <w:p w14:paraId="4A4BCAEE" w14:textId="77777777" w:rsidR="00355EA2" w:rsidRPr="00F96267" w:rsidRDefault="00355EA2" w:rsidP="00310CBD">
            <w:r w:rsidRPr="00F96267">
              <w:t>3</w:t>
            </w:r>
          </w:p>
        </w:tc>
        <w:tc>
          <w:tcPr>
            <w:tcW w:w="588" w:type="pct"/>
          </w:tcPr>
          <w:p w14:paraId="58B4E09B" w14:textId="77777777" w:rsidR="00355EA2" w:rsidRPr="00F96267" w:rsidRDefault="00355EA2" w:rsidP="00310CBD">
            <w:r w:rsidRPr="00F96267">
              <w:t>4</w:t>
            </w:r>
          </w:p>
        </w:tc>
        <w:tc>
          <w:tcPr>
            <w:tcW w:w="493" w:type="pct"/>
          </w:tcPr>
          <w:p w14:paraId="2E19737A" w14:textId="77777777" w:rsidR="00355EA2" w:rsidRPr="00F96267" w:rsidRDefault="00355EA2" w:rsidP="00310CBD">
            <w:r w:rsidRPr="00F96267">
              <w:t>5</w:t>
            </w:r>
          </w:p>
        </w:tc>
      </w:tr>
      <w:tr w:rsidR="00355EA2" w:rsidRPr="00D46F86" w14:paraId="1E36BB29" w14:textId="77777777" w:rsidTr="00921F91">
        <w:trPr>
          <w:jc w:val="center"/>
        </w:trPr>
        <w:tc>
          <w:tcPr>
            <w:tcW w:w="466" w:type="pct"/>
          </w:tcPr>
          <w:p w14:paraId="587113B1" w14:textId="77777777" w:rsidR="00355EA2" w:rsidRPr="00F96267" w:rsidRDefault="00355EA2" w:rsidP="00310CBD">
            <w:r w:rsidRPr="00F96267">
              <w:t>5</w:t>
            </w:r>
          </w:p>
        </w:tc>
        <w:tc>
          <w:tcPr>
            <w:tcW w:w="1520" w:type="pct"/>
          </w:tcPr>
          <w:p w14:paraId="050D5E85" w14:textId="77777777" w:rsidR="00355EA2" w:rsidRPr="00F96267" w:rsidRDefault="00355EA2" w:rsidP="00310CBD">
            <w:pPr>
              <w:ind w:firstLine="0"/>
            </w:pPr>
            <w:r w:rsidRPr="00F96267">
              <w:t xml:space="preserve">I get very fatigued during or after activities where I </w:t>
            </w:r>
            <w:proofErr w:type="gramStart"/>
            <w:r w:rsidRPr="00F96267">
              <w:t>have to</w:t>
            </w:r>
            <w:proofErr w:type="gramEnd"/>
            <w:r w:rsidRPr="00F96267">
              <w:t xml:space="preserve"> pay attention or sustain mental effort.</w:t>
            </w:r>
          </w:p>
        </w:tc>
        <w:tc>
          <w:tcPr>
            <w:tcW w:w="514" w:type="pct"/>
          </w:tcPr>
          <w:p w14:paraId="6CEFD966" w14:textId="77777777" w:rsidR="00355EA2" w:rsidRPr="00F96267" w:rsidRDefault="00355EA2" w:rsidP="00310CBD">
            <w:r w:rsidRPr="00F96267">
              <w:t>1</w:t>
            </w:r>
          </w:p>
        </w:tc>
        <w:tc>
          <w:tcPr>
            <w:tcW w:w="625" w:type="pct"/>
          </w:tcPr>
          <w:p w14:paraId="48740A07" w14:textId="77777777" w:rsidR="00355EA2" w:rsidRPr="00F96267" w:rsidRDefault="00355EA2" w:rsidP="00310CBD">
            <w:r w:rsidRPr="00F96267">
              <w:t>2</w:t>
            </w:r>
          </w:p>
        </w:tc>
        <w:tc>
          <w:tcPr>
            <w:tcW w:w="794" w:type="pct"/>
          </w:tcPr>
          <w:p w14:paraId="26B17EA5" w14:textId="77777777" w:rsidR="00355EA2" w:rsidRPr="00F96267" w:rsidRDefault="00355EA2" w:rsidP="00310CBD">
            <w:r w:rsidRPr="00F96267">
              <w:t>3</w:t>
            </w:r>
          </w:p>
        </w:tc>
        <w:tc>
          <w:tcPr>
            <w:tcW w:w="588" w:type="pct"/>
          </w:tcPr>
          <w:p w14:paraId="02543A17" w14:textId="77777777" w:rsidR="00355EA2" w:rsidRPr="00F96267" w:rsidRDefault="00355EA2" w:rsidP="00310CBD">
            <w:r w:rsidRPr="00F96267">
              <w:t>4</w:t>
            </w:r>
          </w:p>
        </w:tc>
        <w:tc>
          <w:tcPr>
            <w:tcW w:w="493" w:type="pct"/>
          </w:tcPr>
          <w:p w14:paraId="74453608" w14:textId="77777777" w:rsidR="00355EA2" w:rsidRPr="00F96267" w:rsidRDefault="00355EA2" w:rsidP="00310CBD">
            <w:r w:rsidRPr="00F96267">
              <w:t>5</w:t>
            </w:r>
          </w:p>
        </w:tc>
      </w:tr>
      <w:tr w:rsidR="00355EA2" w:rsidRPr="00D46F86" w14:paraId="3238F096" w14:textId="77777777" w:rsidTr="00921F91">
        <w:trPr>
          <w:jc w:val="center"/>
        </w:trPr>
        <w:tc>
          <w:tcPr>
            <w:tcW w:w="466" w:type="pct"/>
          </w:tcPr>
          <w:p w14:paraId="34B6CDD1" w14:textId="77777777" w:rsidR="00355EA2" w:rsidRPr="00F96267" w:rsidRDefault="00355EA2" w:rsidP="00310CBD">
            <w:r w:rsidRPr="00F96267">
              <w:t>6</w:t>
            </w:r>
          </w:p>
        </w:tc>
        <w:tc>
          <w:tcPr>
            <w:tcW w:w="1520" w:type="pct"/>
          </w:tcPr>
          <w:p w14:paraId="64028E0F" w14:textId="77777777" w:rsidR="00355EA2" w:rsidRPr="00F96267" w:rsidRDefault="00355EA2" w:rsidP="00310CBD">
            <w:pPr>
              <w:ind w:firstLine="0"/>
            </w:pPr>
            <w:r w:rsidRPr="00F96267">
              <w:t>I have trouble adapting to changing task demands throughout the day.</w:t>
            </w:r>
          </w:p>
        </w:tc>
        <w:tc>
          <w:tcPr>
            <w:tcW w:w="514" w:type="pct"/>
          </w:tcPr>
          <w:p w14:paraId="5110CC0F" w14:textId="77777777" w:rsidR="00355EA2" w:rsidRPr="00F96267" w:rsidRDefault="00355EA2" w:rsidP="00310CBD">
            <w:r w:rsidRPr="00F96267">
              <w:t>1</w:t>
            </w:r>
          </w:p>
        </w:tc>
        <w:tc>
          <w:tcPr>
            <w:tcW w:w="625" w:type="pct"/>
          </w:tcPr>
          <w:p w14:paraId="0C7149E6" w14:textId="77777777" w:rsidR="00355EA2" w:rsidRPr="00F96267" w:rsidRDefault="00355EA2" w:rsidP="00310CBD">
            <w:r w:rsidRPr="00F96267">
              <w:t>2</w:t>
            </w:r>
          </w:p>
        </w:tc>
        <w:tc>
          <w:tcPr>
            <w:tcW w:w="794" w:type="pct"/>
          </w:tcPr>
          <w:p w14:paraId="712CA5FD" w14:textId="77777777" w:rsidR="00355EA2" w:rsidRPr="00F96267" w:rsidRDefault="00355EA2" w:rsidP="00310CBD">
            <w:r w:rsidRPr="00F96267">
              <w:t>3</w:t>
            </w:r>
          </w:p>
        </w:tc>
        <w:tc>
          <w:tcPr>
            <w:tcW w:w="588" w:type="pct"/>
          </w:tcPr>
          <w:p w14:paraId="58E8C5E8" w14:textId="77777777" w:rsidR="00355EA2" w:rsidRPr="00F96267" w:rsidRDefault="00355EA2" w:rsidP="00310CBD">
            <w:r w:rsidRPr="00F96267">
              <w:t>4</w:t>
            </w:r>
          </w:p>
        </w:tc>
        <w:tc>
          <w:tcPr>
            <w:tcW w:w="493" w:type="pct"/>
          </w:tcPr>
          <w:p w14:paraId="74FD3DCE" w14:textId="77777777" w:rsidR="00355EA2" w:rsidRPr="00F96267" w:rsidRDefault="00355EA2" w:rsidP="00310CBD">
            <w:r w:rsidRPr="00F96267">
              <w:t>5</w:t>
            </w:r>
          </w:p>
        </w:tc>
      </w:tr>
      <w:tr w:rsidR="00355EA2" w:rsidRPr="00D46F86" w14:paraId="5EFC0FBA" w14:textId="77777777" w:rsidTr="00921F91">
        <w:trPr>
          <w:jc w:val="center"/>
        </w:trPr>
        <w:tc>
          <w:tcPr>
            <w:tcW w:w="466" w:type="pct"/>
          </w:tcPr>
          <w:p w14:paraId="4D7281EF" w14:textId="77777777" w:rsidR="00355EA2" w:rsidRPr="00F96267" w:rsidRDefault="00355EA2" w:rsidP="00310CBD">
            <w:r w:rsidRPr="00F96267">
              <w:t>7</w:t>
            </w:r>
          </w:p>
        </w:tc>
        <w:tc>
          <w:tcPr>
            <w:tcW w:w="1520" w:type="pct"/>
          </w:tcPr>
          <w:p w14:paraId="3CEF86B1" w14:textId="77777777" w:rsidR="00355EA2" w:rsidRPr="00F96267" w:rsidRDefault="00355EA2" w:rsidP="00310CBD">
            <w:pPr>
              <w:ind w:firstLine="0"/>
            </w:pPr>
            <w:r w:rsidRPr="00F96267">
              <w:t>I have trouble remembering to do things I said I would, like passing on a message or making an appointment.</w:t>
            </w:r>
          </w:p>
        </w:tc>
        <w:tc>
          <w:tcPr>
            <w:tcW w:w="514" w:type="pct"/>
          </w:tcPr>
          <w:p w14:paraId="4C0EF81C" w14:textId="77777777" w:rsidR="00355EA2" w:rsidRPr="00F96267" w:rsidRDefault="00355EA2" w:rsidP="00310CBD">
            <w:r w:rsidRPr="00F96267">
              <w:t>1</w:t>
            </w:r>
          </w:p>
        </w:tc>
        <w:tc>
          <w:tcPr>
            <w:tcW w:w="625" w:type="pct"/>
          </w:tcPr>
          <w:p w14:paraId="755132C5" w14:textId="77777777" w:rsidR="00355EA2" w:rsidRPr="00F96267" w:rsidRDefault="00355EA2" w:rsidP="00310CBD">
            <w:r w:rsidRPr="00F96267">
              <w:t>2</w:t>
            </w:r>
          </w:p>
        </w:tc>
        <w:tc>
          <w:tcPr>
            <w:tcW w:w="794" w:type="pct"/>
          </w:tcPr>
          <w:p w14:paraId="47159F49" w14:textId="77777777" w:rsidR="00355EA2" w:rsidRPr="00F96267" w:rsidRDefault="00355EA2" w:rsidP="00310CBD">
            <w:r w:rsidRPr="00F96267">
              <w:t>3</w:t>
            </w:r>
          </w:p>
        </w:tc>
        <w:tc>
          <w:tcPr>
            <w:tcW w:w="588" w:type="pct"/>
          </w:tcPr>
          <w:p w14:paraId="238C86C4" w14:textId="77777777" w:rsidR="00355EA2" w:rsidRPr="00F96267" w:rsidRDefault="00355EA2" w:rsidP="00310CBD">
            <w:r w:rsidRPr="00F96267">
              <w:t>4</w:t>
            </w:r>
          </w:p>
        </w:tc>
        <w:tc>
          <w:tcPr>
            <w:tcW w:w="493" w:type="pct"/>
          </w:tcPr>
          <w:p w14:paraId="611ADF79" w14:textId="77777777" w:rsidR="00355EA2" w:rsidRPr="00F96267" w:rsidRDefault="00355EA2" w:rsidP="00310CBD">
            <w:r w:rsidRPr="00F96267">
              <w:t>5</w:t>
            </w:r>
          </w:p>
        </w:tc>
      </w:tr>
      <w:tr w:rsidR="00355EA2" w:rsidRPr="00D46F86" w14:paraId="14710109" w14:textId="77777777" w:rsidTr="00921F91">
        <w:trPr>
          <w:jc w:val="center"/>
        </w:trPr>
        <w:tc>
          <w:tcPr>
            <w:tcW w:w="466" w:type="pct"/>
          </w:tcPr>
          <w:p w14:paraId="06F44C8F" w14:textId="77777777" w:rsidR="00355EA2" w:rsidRPr="00F96267" w:rsidRDefault="00355EA2" w:rsidP="00310CBD">
            <w:r w:rsidRPr="00F96267">
              <w:lastRenderedPageBreak/>
              <w:t>8</w:t>
            </w:r>
          </w:p>
        </w:tc>
        <w:tc>
          <w:tcPr>
            <w:tcW w:w="1520" w:type="pct"/>
          </w:tcPr>
          <w:p w14:paraId="6529B255" w14:textId="77777777" w:rsidR="00355EA2" w:rsidRPr="00F96267" w:rsidRDefault="00355EA2" w:rsidP="00310CBD">
            <w:pPr>
              <w:ind w:firstLine="0"/>
            </w:pPr>
            <w:r w:rsidRPr="00F96267">
              <w:t>I have trouble keeping organized throughout the day.</w:t>
            </w:r>
          </w:p>
        </w:tc>
        <w:tc>
          <w:tcPr>
            <w:tcW w:w="514" w:type="pct"/>
          </w:tcPr>
          <w:p w14:paraId="0BAB636A" w14:textId="77777777" w:rsidR="00355EA2" w:rsidRPr="00F96267" w:rsidRDefault="00355EA2" w:rsidP="00310CBD">
            <w:r w:rsidRPr="00F96267">
              <w:t>1</w:t>
            </w:r>
          </w:p>
        </w:tc>
        <w:tc>
          <w:tcPr>
            <w:tcW w:w="625" w:type="pct"/>
          </w:tcPr>
          <w:p w14:paraId="491188A3" w14:textId="77777777" w:rsidR="00355EA2" w:rsidRPr="00F96267" w:rsidRDefault="00355EA2" w:rsidP="00310CBD">
            <w:r w:rsidRPr="00F96267">
              <w:t>2</w:t>
            </w:r>
          </w:p>
        </w:tc>
        <w:tc>
          <w:tcPr>
            <w:tcW w:w="794" w:type="pct"/>
          </w:tcPr>
          <w:p w14:paraId="40B3B8B8" w14:textId="77777777" w:rsidR="00355EA2" w:rsidRPr="00F96267" w:rsidRDefault="00355EA2" w:rsidP="00310CBD">
            <w:r w:rsidRPr="00F96267">
              <w:t>3</w:t>
            </w:r>
          </w:p>
        </w:tc>
        <w:tc>
          <w:tcPr>
            <w:tcW w:w="588" w:type="pct"/>
          </w:tcPr>
          <w:p w14:paraId="49C24D13" w14:textId="77777777" w:rsidR="00355EA2" w:rsidRPr="00F96267" w:rsidRDefault="00355EA2" w:rsidP="00310CBD">
            <w:r w:rsidRPr="00F96267">
              <w:t>4</w:t>
            </w:r>
          </w:p>
        </w:tc>
        <w:tc>
          <w:tcPr>
            <w:tcW w:w="493" w:type="pct"/>
          </w:tcPr>
          <w:p w14:paraId="3E13B0C3" w14:textId="77777777" w:rsidR="00355EA2" w:rsidRPr="00F96267" w:rsidRDefault="00355EA2" w:rsidP="00310CBD">
            <w:r w:rsidRPr="00F96267">
              <w:t>5</w:t>
            </w:r>
          </w:p>
        </w:tc>
      </w:tr>
      <w:tr w:rsidR="00355EA2" w:rsidRPr="00D46F86" w14:paraId="0BE28475" w14:textId="77777777" w:rsidTr="00921F91">
        <w:trPr>
          <w:jc w:val="center"/>
        </w:trPr>
        <w:tc>
          <w:tcPr>
            <w:tcW w:w="466" w:type="pct"/>
          </w:tcPr>
          <w:p w14:paraId="4E4161BA" w14:textId="77777777" w:rsidR="00355EA2" w:rsidRPr="00F96267" w:rsidRDefault="00355EA2" w:rsidP="00310CBD">
            <w:r w:rsidRPr="00F96267">
              <w:t>9</w:t>
            </w:r>
          </w:p>
        </w:tc>
        <w:tc>
          <w:tcPr>
            <w:tcW w:w="1520" w:type="pct"/>
          </w:tcPr>
          <w:p w14:paraId="3D4F03E6" w14:textId="77777777" w:rsidR="00355EA2" w:rsidRPr="00F96267" w:rsidRDefault="00355EA2" w:rsidP="00310CBD">
            <w:pPr>
              <w:ind w:firstLine="0"/>
            </w:pPr>
            <w:r w:rsidRPr="00F96267">
              <w:t>I have trouble doing more than one thing at a time.</w:t>
            </w:r>
          </w:p>
        </w:tc>
        <w:tc>
          <w:tcPr>
            <w:tcW w:w="514" w:type="pct"/>
          </w:tcPr>
          <w:p w14:paraId="1B55548A" w14:textId="77777777" w:rsidR="00355EA2" w:rsidRPr="00F96267" w:rsidRDefault="00355EA2" w:rsidP="00310CBD">
            <w:r w:rsidRPr="00F96267">
              <w:t>1</w:t>
            </w:r>
          </w:p>
        </w:tc>
        <w:tc>
          <w:tcPr>
            <w:tcW w:w="625" w:type="pct"/>
          </w:tcPr>
          <w:p w14:paraId="3398FEA3" w14:textId="77777777" w:rsidR="00355EA2" w:rsidRPr="00F96267" w:rsidRDefault="00355EA2" w:rsidP="00310CBD">
            <w:r w:rsidRPr="00F96267">
              <w:t>2</w:t>
            </w:r>
          </w:p>
        </w:tc>
        <w:tc>
          <w:tcPr>
            <w:tcW w:w="794" w:type="pct"/>
          </w:tcPr>
          <w:p w14:paraId="0F6D7827" w14:textId="77777777" w:rsidR="00355EA2" w:rsidRPr="00F96267" w:rsidRDefault="00355EA2" w:rsidP="00310CBD">
            <w:r w:rsidRPr="00F96267">
              <w:t>3</w:t>
            </w:r>
          </w:p>
        </w:tc>
        <w:tc>
          <w:tcPr>
            <w:tcW w:w="588" w:type="pct"/>
          </w:tcPr>
          <w:p w14:paraId="75A727D6" w14:textId="77777777" w:rsidR="00355EA2" w:rsidRPr="00F96267" w:rsidRDefault="00355EA2" w:rsidP="00310CBD">
            <w:r w:rsidRPr="00F96267">
              <w:t>4</w:t>
            </w:r>
          </w:p>
        </w:tc>
        <w:tc>
          <w:tcPr>
            <w:tcW w:w="493" w:type="pct"/>
          </w:tcPr>
          <w:p w14:paraId="28B03B5F" w14:textId="77777777" w:rsidR="00355EA2" w:rsidRPr="00F96267" w:rsidRDefault="00355EA2" w:rsidP="00310CBD">
            <w:r w:rsidRPr="00F96267">
              <w:t>5</w:t>
            </w:r>
          </w:p>
        </w:tc>
      </w:tr>
      <w:tr w:rsidR="00355EA2" w:rsidRPr="00D46F86" w14:paraId="0280A03D" w14:textId="77777777" w:rsidTr="00921F91">
        <w:trPr>
          <w:jc w:val="center"/>
        </w:trPr>
        <w:tc>
          <w:tcPr>
            <w:tcW w:w="466" w:type="pct"/>
          </w:tcPr>
          <w:p w14:paraId="0C0020EC" w14:textId="77777777" w:rsidR="00355EA2" w:rsidRPr="00F96267" w:rsidRDefault="00355EA2" w:rsidP="00310CBD">
            <w:r w:rsidRPr="00F96267">
              <w:t>10</w:t>
            </w:r>
          </w:p>
        </w:tc>
        <w:tc>
          <w:tcPr>
            <w:tcW w:w="1520" w:type="pct"/>
          </w:tcPr>
          <w:p w14:paraId="7BFBBBD9" w14:textId="77777777" w:rsidR="00355EA2" w:rsidRPr="00F96267" w:rsidRDefault="00355EA2" w:rsidP="00310CBD">
            <w:pPr>
              <w:ind w:firstLine="0"/>
            </w:pPr>
            <w:r w:rsidRPr="00F96267">
              <w:t xml:space="preserve">I get overwhelmed by things I </w:t>
            </w:r>
            <w:proofErr w:type="gramStart"/>
            <w:r w:rsidRPr="00F96267">
              <w:t>have to</w:t>
            </w:r>
            <w:proofErr w:type="gramEnd"/>
            <w:r w:rsidRPr="00F96267">
              <w:t xml:space="preserve"> do.</w:t>
            </w:r>
          </w:p>
        </w:tc>
        <w:tc>
          <w:tcPr>
            <w:tcW w:w="514" w:type="pct"/>
          </w:tcPr>
          <w:p w14:paraId="036263EE" w14:textId="77777777" w:rsidR="00355EA2" w:rsidRPr="00F96267" w:rsidRDefault="00355EA2" w:rsidP="00310CBD">
            <w:r w:rsidRPr="00F96267">
              <w:t>1</w:t>
            </w:r>
          </w:p>
        </w:tc>
        <w:tc>
          <w:tcPr>
            <w:tcW w:w="625" w:type="pct"/>
          </w:tcPr>
          <w:p w14:paraId="70A04ABE" w14:textId="77777777" w:rsidR="00355EA2" w:rsidRPr="00F96267" w:rsidRDefault="00355EA2" w:rsidP="00310CBD">
            <w:r w:rsidRPr="00F96267">
              <w:t>2</w:t>
            </w:r>
          </w:p>
        </w:tc>
        <w:tc>
          <w:tcPr>
            <w:tcW w:w="794" w:type="pct"/>
          </w:tcPr>
          <w:p w14:paraId="50605E72" w14:textId="77777777" w:rsidR="00355EA2" w:rsidRPr="00F96267" w:rsidRDefault="00355EA2" w:rsidP="00310CBD">
            <w:r w:rsidRPr="00F96267">
              <w:t>3</w:t>
            </w:r>
          </w:p>
        </w:tc>
        <w:tc>
          <w:tcPr>
            <w:tcW w:w="588" w:type="pct"/>
          </w:tcPr>
          <w:p w14:paraId="1C142C55" w14:textId="77777777" w:rsidR="00355EA2" w:rsidRPr="00F96267" w:rsidRDefault="00355EA2" w:rsidP="00310CBD">
            <w:r w:rsidRPr="00F96267">
              <w:t>4</w:t>
            </w:r>
          </w:p>
        </w:tc>
        <w:tc>
          <w:tcPr>
            <w:tcW w:w="493" w:type="pct"/>
          </w:tcPr>
          <w:p w14:paraId="4CF58874" w14:textId="77777777" w:rsidR="00355EA2" w:rsidRPr="00F96267" w:rsidRDefault="00355EA2" w:rsidP="00310CBD">
            <w:r w:rsidRPr="00F96267">
              <w:t>5</w:t>
            </w:r>
          </w:p>
        </w:tc>
      </w:tr>
      <w:tr w:rsidR="00355EA2" w:rsidRPr="00D46F86" w14:paraId="09B1BEFC" w14:textId="77777777" w:rsidTr="00921F91">
        <w:trPr>
          <w:jc w:val="center"/>
        </w:trPr>
        <w:tc>
          <w:tcPr>
            <w:tcW w:w="466" w:type="pct"/>
          </w:tcPr>
          <w:p w14:paraId="1B8FEC53" w14:textId="77777777" w:rsidR="00355EA2" w:rsidRPr="00F96267" w:rsidRDefault="00355EA2" w:rsidP="00310CBD">
            <w:r w:rsidRPr="00F96267">
              <w:t>11</w:t>
            </w:r>
          </w:p>
        </w:tc>
        <w:tc>
          <w:tcPr>
            <w:tcW w:w="1520" w:type="pct"/>
          </w:tcPr>
          <w:p w14:paraId="7B69ED6A" w14:textId="77777777" w:rsidR="00355EA2" w:rsidRPr="00F96267" w:rsidRDefault="00355EA2" w:rsidP="00310CBD">
            <w:pPr>
              <w:ind w:firstLine="0"/>
            </w:pPr>
            <w:r w:rsidRPr="00F96267">
              <w:t>I have trouble following multi-step instructions or keeping track when someone is giving me a lot of details.</w:t>
            </w:r>
          </w:p>
        </w:tc>
        <w:tc>
          <w:tcPr>
            <w:tcW w:w="514" w:type="pct"/>
          </w:tcPr>
          <w:p w14:paraId="29C5F45E" w14:textId="77777777" w:rsidR="00355EA2" w:rsidRPr="00F96267" w:rsidRDefault="00355EA2" w:rsidP="00310CBD">
            <w:r w:rsidRPr="00F96267">
              <w:t>1</w:t>
            </w:r>
          </w:p>
        </w:tc>
        <w:tc>
          <w:tcPr>
            <w:tcW w:w="625" w:type="pct"/>
          </w:tcPr>
          <w:p w14:paraId="2A3C938A" w14:textId="77777777" w:rsidR="00355EA2" w:rsidRPr="00F96267" w:rsidRDefault="00355EA2" w:rsidP="00310CBD">
            <w:r w:rsidRPr="00F96267">
              <w:t>2</w:t>
            </w:r>
          </w:p>
        </w:tc>
        <w:tc>
          <w:tcPr>
            <w:tcW w:w="794" w:type="pct"/>
          </w:tcPr>
          <w:p w14:paraId="70F4E35B" w14:textId="77777777" w:rsidR="00355EA2" w:rsidRPr="00F96267" w:rsidRDefault="00355EA2" w:rsidP="00310CBD">
            <w:r w:rsidRPr="00F96267">
              <w:t>3</w:t>
            </w:r>
          </w:p>
        </w:tc>
        <w:tc>
          <w:tcPr>
            <w:tcW w:w="588" w:type="pct"/>
          </w:tcPr>
          <w:p w14:paraId="7DC30C2C" w14:textId="77777777" w:rsidR="00355EA2" w:rsidRPr="00F96267" w:rsidRDefault="00355EA2" w:rsidP="00310CBD">
            <w:r w:rsidRPr="00F96267">
              <w:t>4</w:t>
            </w:r>
          </w:p>
        </w:tc>
        <w:tc>
          <w:tcPr>
            <w:tcW w:w="493" w:type="pct"/>
          </w:tcPr>
          <w:p w14:paraId="3EB6E666" w14:textId="77777777" w:rsidR="00355EA2" w:rsidRPr="00F96267" w:rsidRDefault="00355EA2" w:rsidP="00310CBD">
            <w:r w:rsidRPr="00F96267">
              <w:t>5</w:t>
            </w:r>
          </w:p>
        </w:tc>
      </w:tr>
      <w:tr w:rsidR="00355EA2" w:rsidRPr="00D46F86" w14:paraId="740AAE9C" w14:textId="77777777" w:rsidTr="00921F91">
        <w:trPr>
          <w:jc w:val="center"/>
        </w:trPr>
        <w:tc>
          <w:tcPr>
            <w:tcW w:w="466" w:type="pct"/>
          </w:tcPr>
          <w:p w14:paraId="02F87A8E" w14:textId="77777777" w:rsidR="00355EA2" w:rsidRPr="00F96267" w:rsidRDefault="00355EA2" w:rsidP="00310CBD">
            <w:r w:rsidRPr="00F96267">
              <w:t>12</w:t>
            </w:r>
          </w:p>
        </w:tc>
        <w:tc>
          <w:tcPr>
            <w:tcW w:w="1520" w:type="pct"/>
          </w:tcPr>
          <w:p w14:paraId="1182451F" w14:textId="77777777" w:rsidR="00355EA2" w:rsidRPr="00F96267" w:rsidRDefault="00355EA2" w:rsidP="00310CBD">
            <w:pPr>
              <w:ind w:firstLine="0"/>
            </w:pPr>
            <w:r w:rsidRPr="00F96267">
              <w:t xml:space="preserve">People </w:t>
            </w:r>
            <w:proofErr w:type="gramStart"/>
            <w:r w:rsidRPr="00F96267">
              <w:t>have to</w:t>
            </w:r>
            <w:proofErr w:type="gramEnd"/>
            <w:r w:rsidRPr="00F96267">
              <w:t xml:space="preserve"> correct or remind me to get things done.</w:t>
            </w:r>
          </w:p>
        </w:tc>
        <w:tc>
          <w:tcPr>
            <w:tcW w:w="514" w:type="pct"/>
          </w:tcPr>
          <w:p w14:paraId="4DA27E32" w14:textId="77777777" w:rsidR="00355EA2" w:rsidRPr="00F96267" w:rsidRDefault="00355EA2" w:rsidP="00310CBD">
            <w:r w:rsidRPr="00F96267">
              <w:t>1</w:t>
            </w:r>
          </w:p>
        </w:tc>
        <w:tc>
          <w:tcPr>
            <w:tcW w:w="625" w:type="pct"/>
          </w:tcPr>
          <w:p w14:paraId="6DD01D07" w14:textId="77777777" w:rsidR="00355EA2" w:rsidRPr="00F96267" w:rsidRDefault="00355EA2" w:rsidP="00310CBD">
            <w:r w:rsidRPr="00F96267">
              <w:t>2</w:t>
            </w:r>
          </w:p>
        </w:tc>
        <w:tc>
          <w:tcPr>
            <w:tcW w:w="794" w:type="pct"/>
          </w:tcPr>
          <w:p w14:paraId="63F67FB7" w14:textId="77777777" w:rsidR="00355EA2" w:rsidRPr="00F96267" w:rsidRDefault="00355EA2" w:rsidP="00310CBD">
            <w:r w:rsidRPr="00F96267">
              <w:t>3</w:t>
            </w:r>
          </w:p>
        </w:tc>
        <w:tc>
          <w:tcPr>
            <w:tcW w:w="588" w:type="pct"/>
          </w:tcPr>
          <w:p w14:paraId="028E7829" w14:textId="77777777" w:rsidR="00355EA2" w:rsidRPr="00F96267" w:rsidRDefault="00355EA2" w:rsidP="00310CBD">
            <w:r w:rsidRPr="00F96267">
              <w:t>4</w:t>
            </w:r>
          </w:p>
        </w:tc>
        <w:tc>
          <w:tcPr>
            <w:tcW w:w="493" w:type="pct"/>
          </w:tcPr>
          <w:p w14:paraId="2EA466DB" w14:textId="77777777" w:rsidR="00355EA2" w:rsidRPr="00F96267" w:rsidRDefault="00355EA2" w:rsidP="00310CBD">
            <w:r w:rsidRPr="00F96267">
              <w:t>5</w:t>
            </w:r>
          </w:p>
        </w:tc>
      </w:tr>
      <w:tr w:rsidR="00355EA2" w:rsidRPr="00D46F86" w14:paraId="11999A83" w14:textId="77777777" w:rsidTr="00921F91">
        <w:trPr>
          <w:jc w:val="center"/>
        </w:trPr>
        <w:tc>
          <w:tcPr>
            <w:tcW w:w="466" w:type="pct"/>
          </w:tcPr>
          <w:p w14:paraId="58D9795A" w14:textId="77777777" w:rsidR="00355EA2" w:rsidRPr="00F96267" w:rsidRDefault="00355EA2" w:rsidP="00310CBD">
            <w:r w:rsidRPr="00F96267">
              <w:t>13</w:t>
            </w:r>
          </w:p>
        </w:tc>
        <w:tc>
          <w:tcPr>
            <w:tcW w:w="1520" w:type="pct"/>
          </w:tcPr>
          <w:p w14:paraId="2A115414" w14:textId="77777777" w:rsidR="00355EA2" w:rsidRPr="00F96267" w:rsidRDefault="00355EA2" w:rsidP="00310CBD">
            <w:pPr>
              <w:ind w:firstLine="0"/>
            </w:pPr>
            <w:r w:rsidRPr="00F96267">
              <w:t>I have trouble getting back on task when I'm interrupted.</w:t>
            </w:r>
          </w:p>
        </w:tc>
        <w:tc>
          <w:tcPr>
            <w:tcW w:w="514" w:type="pct"/>
          </w:tcPr>
          <w:p w14:paraId="75D349B2" w14:textId="77777777" w:rsidR="00355EA2" w:rsidRPr="00F96267" w:rsidRDefault="00355EA2" w:rsidP="00310CBD">
            <w:r w:rsidRPr="00F96267">
              <w:t>1</w:t>
            </w:r>
          </w:p>
        </w:tc>
        <w:tc>
          <w:tcPr>
            <w:tcW w:w="625" w:type="pct"/>
          </w:tcPr>
          <w:p w14:paraId="45BF27FA" w14:textId="77777777" w:rsidR="00355EA2" w:rsidRPr="00F96267" w:rsidRDefault="00355EA2" w:rsidP="00310CBD">
            <w:r w:rsidRPr="00F96267">
              <w:t>2</w:t>
            </w:r>
          </w:p>
        </w:tc>
        <w:tc>
          <w:tcPr>
            <w:tcW w:w="794" w:type="pct"/>
          </w:tcPr>
          <w:p w14:paraId="516D7477" w14:textId="77777777" w:rsidR="00355EA2" w:rsidRPr="00F96267" w:rsidRDefault="00355EA2" w:rsidP="00310CBD">
            <w:r w:rsidRPr="00F96267">
              <w:t>3</w:t>
            </w:r>
          </w:p>
        </w:tc>
        <w:tc>
          <w:tcPr>
            <w:tcW w:w="588" w:type="pct"/>
          </w:tcPr>
          <w:p w14:paraId="6F19E07B" w14:textId="77777777" w:rsidR="00355EA2" w:rsidRPr="00F96267" w:rsidRDefault="00355EA2" w:rsidP="00310CBD">
            <w:r w:rsidRPr="00F96267">
              <w:t>4</w:t>
            </w:r>
          </w:p>
        </w:tc>
        <w:tc>
          <w:tcPr>
            <w:tcW w:w="493" w:type="pct"/>
          </w:tcPr>
          <w:p w14:paraId="4EC5B410" w14:textId="77777777" w:rsidR="00355EA2" w:rsidRPr="00F96267" w:rsidRDefault="00355EA2" w:rsidP="00310CBD">
            <w:r w:rsidRPr="00F96267">
              <w:t>5</w:t>
            </w:r>
          </w:p>
        </w:tc>
      </w:tr>
      <w:tr w:rsidR="00355EA2" w:rsidRPr="00D46F86" w14:paraId="2389151E" w14:textId="77777777" w:rsidTr="00921F91">
        <w:trPr>
          <w:jc w:val="center"/>
        </w:trPr>
        <w:tc>
          <w:tcPr>
            <w:tcW w:w="466" w:type="pct"/>
          </w:tcPr>
          <w:p w14:paraId="4CC95F1E" w14:textId="77777777" w:rsidR="00355EA2" w:rsidRPr="00F96267" w:rsidRDefault="00355EA2" w:rsidP="00310CBD">
            <w:r w:rsidRPr="00F96267">
              <w:t>14</w:t>
            </w:r>
          </w:p>
        </w:tc>
        <w:tc>
          <w:tcPr>
            <w:tcW w:w="1520" w:type="pct"/>
          </w:tcPr>
          <w:p w14:paraId="6452DF55" w14:textId="77777777" w:rsidR="00355EA2" w:rsidRPr="00F96267" w:rsidRDefault="00355EA2" w:rsidP="00310CBD">
            <w:pPr>
              <w:ind w:firstLine="0"/>
            </w:pPr>
            <w:r w:rsidRPr="00F96267">
              <w:t>I feel foggy, like my brain is swimming in molasses.</w:t>
            </w:r>
          </w:p>
        </w:tc>
        <w:tc>
          <w:tcPr>
            <w:tcW w:w="514" w:type="pct"/>
          </w:tcPr>
          <w:p w14:paraId="5A4EAD20" w14:textId="77777777" w:rsidR="00355EA2" w:rsidRPr="00F96267" w:rsidRDefault="00355EA2" w:rsidP="00310CBD">
            <w:r w:rsidRPr="00F96267">
              <w:t>1</w:t>
            </w:r>
          </w:p>
        </w:tc>
        <w:tc>
          <w:tcPr>
            <w:tcW w:w="625" w:type="pct"/>
          </w:tcPr>
          <w:p w14:paraId="17547806" w14:textId="77777777" w:rsidR="00355EA2" w:rsidRPr="00F96267" w:rsidRDefault="00355EA2" w:rsidP="00310CBD">
            <w:r w:rsidRPr="00F96267">
              <w:t>2</w:t>
            </w:r>
          </w:p>
        </w:tc>
        <w:tc>
          <w:tcPr>
            <w:tcW w:w="794" w:type="pct"/>
          </w:tcPr>
          <w:p w14:paraId="1E8D3807" w14:textId="77777777" w:rsidR="00355EA2" w:rsidRPr="00F96267" w:rsidRDefault="00355EA2" w:rsidP="00310CBD">
            <w:r w:rsidRPr="00F96267">
              <w:t>3</w:t>
            </w:r>
          </w:p>
        </w:tc>
        <w:tc>
          <w:tcPr>
            <w:tcW w:w="588" w:type="pct"/>
          </w:tcPr>
          <w:p w14:paraId="2AAB20B6" w14:textId="77777777" w:rsidR="00355EA2" w:rsidRPr="00F96267" w:rsidRDefault="00355EA2" w:rsidP="00310CBD">
            <w:r w:rsidRPr="00F96267">
              <w:t>4</w:t>
            </w:r>
          </w:p>
        </w:tc>
        <w:tc>
          <w:tcPr>
            <w:tcW w:w="493" w:type="pct"/>
          </w:tcPr>
          <w:p w14:paraId="0212BA7E" w14:textId="77777777" w:rsidR="00355EA2" w:rsidRPr="00F96267" w:rsidRDefault="00355EA2" w:rsidP="00310CBD">
            <w:r w:rsidRPr="00F96267">
              <w:t>5</w:t>
            </w:r>
          </w:p>
        </w:tc>
      </w:tr>
      <w:tr w:rsidR="00355EA2" w:rsidRPr="00D46F86" w14:paraId="77C167C2" w14:textId="77777777" w:rsidTr="00921F91">
        <w:trPr>
          <w:jc w:val="center"/>
        </w:trPr>
        <w:tc>
          <w:tcPr>
            <w:tcW w:w="466" w:type="pct"/>
          </w:tcPr>
          <w:p w14:paraId="5CFBF338" w14:textId="77777777" w:rsidR="00355EA2" w:rsidRPr="00F96267" w:rsidRDefault="00355EA2" w:rsidP="00310CBD">
            <w:r w:rsidRPr="00F96267">
              <w:t>15</w:t>
            </w:r>
          </w:p>
        </w:tc>
        <w:tc>
          <w:tcPr>
            <w:tcW w:w="1520" w:type="pct"/>
          </w:tcPr>
          <w:p w14:paraId="48AE9B96" w14:textId="77777777" w:rsidR="00355EA2" w:rsidRPr="00F96267" w:rsidRDefault="00355EA2" w:rsidP="00310CBD">
            <w:pPr>
              <w:pStyle w:val="NoSpacing"/>
            </w:pPr>
            <w:r w:rsidRPr="00F96267">
              <w:t>I have trouble focusing on a task in a distracting environment, like background noise or other people talking.</w:t>
            </w:r>
          </w:p>
        </w:tc>
        <w:tc>
          <w:tcPr>
            <w:tcW w:w="514" w:type="pct"/>
          </w:tcPr>
          <w:p w14:paraId="6D93A713" w14:textId="77777777" w:rsidR="00355EA2" w:rsidRPr="00F96267" w:rsidRDefault="00355EA2" w:rsidP="00310CBD">
            <w:r w:rsidRPr="00F96267">
              <w:t>1</w:t>
            </w:r>
          </w:p>
        </w:tc>
        <w:tc>
          <w:tcPr>
            <w:tcW w:w="625" w:type="pct"/>
          </w:tcPr>
          <w:p w14:paraId="547D7F15" w14:textId="77777777" w:rsidR="00355EA2" w:rsidRPr="00F96267" w:rsidRDefault="00355EA2" w:rsidP="00310CBD">
            <w:r w:rsidRPr="00F96267">
              <w:t>2</w:t>
            </w:r>
          </w:p>
        </w:tc>
        <w:tc>
          <w:tcPr>
            <w:tcW w:w="794" w:type="pct"/>
          </w:tcPr>
          <w:p w14:paraId="6D813A25" w14:textId="77777777" w:rsidR="00355EA2" w:rsidRPr="00F96267" w:rsidRDefault="00355EA2" w:rsidP="00310CBD">
            <w:r w:rsidRPr="00F96267">
              <w:t>3</w:t>
            </w:r>
          </w:p>
        </w:tc>
        <w:tc>
          <w:tcPr>
            <w:tcW w:w="588" w:type="pct"/>
          </w:tcPr>
          <w:p w14:paraId="11A07E67" w14:textId="77777777" w:rsidR="00355EA2" w:rsidRPr="00F96267" w:rsidRDefault="00355EA2" w:rsidP="00310CBD">
            <w:r w:rsidRPr="00F96267">
              <w:t>4</w:t>
            </w:r>
          </w:p>
        </w:tc>
        <w:tc>
          <w:tcPr>
            <w:tcW w:w="493" w:type="pct"/>
          </w:tcPr>
          <w:p w14:paraId="551DEAB1" w14:textId="77777777" w:rsidR="00355EA2" w:rsidRPr="00F96267" w:rsidRDefault="00355EA2" w:rsidP="00310CBD">
            <w:r w:rsidRPr="00F96267">
              <w:t>5</w:t>
            </w:r>
          </w:p>
        </w:tc>
      </w:tr>
      <w:tr w:rsidR="00355EA2" w:rsidRPr="00D46F86" w14:paraId="0247F010" w14:textId="77777777" w:rsidTr="00921F91">
        <w:trPr>
          <w:jc w:val="center"/>
        </w:trPr>
        <w:tc>
          <w:tcPr>
            <w:tcW w:w="466" w:type="pct"/>
          </w:tcPr>
          <w:p w14:paraId="51B6670D" w14:textId="77777777" w:rsidR="00355EA2" w:rsidRPr="00F96267" w:rsidRDefault="00355EA2" w:rsidP="00310CBD">
            <w:r w:rsidRPr="00F96267">
              <w:t>16</w:t>
            </w:r>
          </w:p>
        </w:tc>
        <w:tc>
          <w:tcPr>
            <w:tcW w:w="1520" w:type="pct"/>
          </w:tcPr>
          <w:p w14:paraId="5D9C3503" w14:textId="77777777" w:rsidR="00355EA2" w:rsidRPr="00F96267" w:rsidRDefault="00355EA2" w:rsidP="00310CBD">
            <w:pPr>
              <w:pStyle w:val="NoSpacing"/>
            </w:pPr>
            <w:r w:rsidRPr="00F96267">
              <w:t>I forget how to do routine activities like driving a car.</w:t>
            </w:r>
          </w:p>
        </w:tc>
        <w:tc>
          <w:tcPr>
            <w:tcW w:w="514" w:type="pct"/>
          </w:tcPr>
          <w:p w14:paraId="4CAAA562" w14:textId="77777777" w:rsidR="00355EA2" w:rsidRPr="00F96267" w:rsidRDefault="00355EA2" w:rsidP="00310CBD">
            <w:r w:rsidRPr="00F96267">
              <w:t>1</w:t>
            </w:r>
          </w:p>
        </w:tc>
        <w:tc>
          <w:tcPr>
            <w:tcW w:w="625" w:type="pct"/>
          </w:tcPr>
          <w:p w14:paraId="49976CA7" w14:textId="77777777" w:rsidR="00355EA2" w:rsidRPr="00F96267" w:rsidRDefault="00355EA2" w:rsidP="00310CBD">
            <w:r w:rsidRPr="00F96267">
              <w:t>2</w:t>
            </w:r>
          </w:p>
        </w:tc>
        <w:tc>
          <w:tcPr>
            <w:tcW w:w="794" w:type="pct"/>
          </w:tcPr>
          <w:p w14:paraId="51302A85" w14:textId="77777777" w:rsidR="00355EA2" w:rsidRPr="00F96267" w:rsidRDefault="00355EA2" w:rsidP="00310CBD">
            <w:r w:rsidRPr="00F96267">
              <w:t>3</w:t>
            </w:r>
          </w:p>
        </w:tc>
        <w:tc>
          <w:tcPr>
            <w:tcW w:w="588" w:type="pct"/>
          </w:tcPr>
          <w:p w14:paraId="3FDC00B7" w14:textId="77777777" w:rsidR="00355EA2" w:rsidRPr="00F96267" w:rsidRDefault="00355EA2" w:rsidP="00310CBD">
            <w:r w:rsidRPr="00F96267">
              <w:t>4</w:t>
            </w:r>
          </w:p>
        </w:tc>
        <w:tc>
          <w:tcPr>
            <w:tcW w:w="493" w:type="pct"/>
          </w:tcPr>
          <w:p w14:paraId="7614427F" w14:textId="77777777" w:rsidR="00355EA2" w:rsidRPr="00F96267" w:rsidRDefault="00355EA2" w:rsidP="00310CBD">
            <w:r w:rsidRPr="00F96267">
              <w:t>5</w:t>
            </w:r>
          </w:p>
        </w:tc>
      </w:tr>
      <w:tr w:rsidR="00355EA2" w:rsidRPr="00D46F86" w14:paraId="60FFD7DF" w14:textId="77777777" w:rsidTr="00921F91">
        <w:trPr>
          <w:jc w:val="center"/>
        </w:trPr>
        <w:tc>
          <w:tcPr>
            <w:tcW w:w="466" w:type="pct"/>
          </w:tcPr>
          <w:p w14:paraId="1CD134E9" w14:textId="77777777" w:rsidR="00355EA2" w:rsidRPr="00F96267" w:rsidRDefault="00355EA2" w:rsidP="00310CBD">
            <w:r w:rsidRPr="00F96267">
              <w:t>17</w:t>
            </w:r>
          </w:p>
        </w:tc>
        <w:tc>
          <w:tcPr>
            <w:tcW w:w="1520" w:type="pct"/>
          </w:tcPr>
          <w:p w14:paraId="20E790BC" w14:textId="77777777" w:rsidR="00355EA2" w:rsidRPr="00F96267" w:rsidRDefault="00355EA2" w:rsidP="00310CBD">
            <w:pPr>
              <w:pStyle w:val="NoSpacing"/>
            </w:pPr>
            <w:r w:rsidRPr="00F96267">
              <w:t>I have trouble finding a word that is on the tip of my tongue.</w:t>
            </w:r>
          </w:p>
        </w:tc>
        <w:tc>
          <w:tcPr>
            <w:tcW w:w="514" w:type="pct"/>
          </w:tcPr>
          <w:p w14:paraId="6EA84EB7" w14:textId="77777777" w:rsidR="00355EA2" w:rsidRPr="00F96267" w:rsidRDefault="00355EA2" w:rsidP="00310CBD">
            <w:r w:rsidRPr="00F96267">
              <w:t>1</w:t>
            </w:r>
          </w:p>
        </w:tc>
        <w:tc>
          <w:tcPr>
            <w:tcW w:w="625" w:type="pct"/>
          </w:tcPr>
          <w:p w14:paraId="49E0BB31" w14:textId="77777777" w:rsidR="00355EA2" w:rsidRPr="00F96267" w:rsidRDefault="00355EA2" w:rsidP="00310CBD">
            <w:r w:rsidRPr="00F96267">
              <w:t>2</w:t>
            </w:r>
          </w:p>
        </w:tc>
        <w:tc>
          <w:tcPr>
            <w:tcW w:w="794" w:type="pct"/>
          </w:tcPr>
          <w:p w14:paraId="4D7A1241" w14:textId="77777777" w:rsidR="00355EA2" w:rsidRPr="00F96267" w:rsidRDefault="00355EA2" w:rsidP="00310CBD">
            <w:r w:rsidRPr="00F96267">
              <w:t>3</w:t>
            </w:r>
          </w:p>
        </w:tc>
        <w:tc>
          <w:tcPr>
            <w:tcW w:w="588" w:type="pct"/>
          </w:tcPr>
          <w:p w14:paraId="5F1B1E14" w14:textId="77777777" w:rsidR="00355EA2" w:rsidRPr="00F96267" w:rsidRDefault="00355EA2" w:rsidP="00310CBD">
            <w:r w:rsidRPr="00F96267">
              <w:t>4</w:t>
            </w:r>
          </w:p>
        </w:tc>
        <w:tc>
          <w:tcPr>
            <w:tcW w:w="493" w:type="pct"/>
          </w:tcPr>
          <w:p w14:paraId="2E5DD6A2" w14:textId="77777777" w:rsidR="00355EA2" w:rsidRPr="00F96267" w:rsidRDefault="00355EA2" w:rsidP="00310CBD">
            <w:r w:rsidRPr="00F96267">
              <w:t>5</w:t>
            </w:r>
          </w:p>
        </w:tc>
      </w:tr>
      <w:tr w:rsidR="00355EA2" w:rsidRPr="00D46F86" w14:paraId="045E7A24" w14:textId="77777777" w:rsidTr="00921F91">
        <w:trPr>
          <w:jc w:val="center"/>
        </w:trPr>
        <w:tc>
          <w:tcPr>
            <w:tcW w:w="466" w:type="pct"/>
          </w:tcPr>
          <w:p w14:paraId="520969BE" w14:textId="77777777" w:rsidR="00355EA2" w:rsidRPr="00F96267" w:rsidRDefault="00355EA2" w:rsidP="00310CBD">
            <w:r w:rsidRPr="00F96267">
              <w:t>18</w:t>
            </w:r>
          </w:p>
        </w:tc>
        <w:tc>
          <w:tcPr>
            <w:tcW w:w="1520" w:type="pct"/>
          </w:tcPr>
          <w:p w14:paraId="4E2A6ECC" w14:textId="77777777" w:rsidR="00355EA2" w:rsidRPr="00F96267" w:rsidRDefault="00355EA2" w:rsidP="00310CBD">
            <w:pPr>
              <w:pStyle w:val="NoSpacing"/>
            </w:pPr>
            <w:r w:rsidRPr="00F96267">
              <w:t>I have trouble getting started, I procrastinate.</w:t>
            </w:r>
          </w:p>
        </w:tc>
        <w:tc>
          <w:tcPr>
            <w:tcW w:w="514" w:type="pct"/>
          </w:tcPr>
          <w:p w14:paraId="4CE95A9B" w14:textId="77777777" w:rsidR="00355EA2" w:rsidRPr="00F96267" w:rsidRDefault="00355EA2" w:rsidP="00310CBD">
            <w:r w:rsidRPr="00F96267">
              <w:t>1</w:t>
            </w:r>
          </w:p>
        </w:tc>
        <w:tc>
          <w:tcPr>
            <w:tcW w:w="625" w:type="pct"/>
          </w:tcPr>
          <w:p w14:paraId="2F45C5A0" w14:textId="77777777" w:rsidR="00355EA2" w:rsidRPr="00F96267" w:rsidRDefault="00355EA2" w:rsidP="00310CBD">
            <w:r w:rsidRPr="00F96267">
              <w:t>2</w:t>
            </w:r>
          </w:p>
        </w:tc>
        <w:tc>
          <w:tcPr>
            <w:tcW w:w="794" w:type="pct"/>
          </w:tcPr>
          <w:p w14:paraId="22BB5262" w14:textId="77777777" w:rsidR="00355EA2" w:rsidRPr="00F96267" w:rsidRDefault="00355EA2" w:rsidP="00310CBD">
            <w:r w:rsidRPr="00F96267">
              <w:t>3</w:t>
            </w:r>
          </w:p>
        </w:tc>
        <w:tc>
          <w:tcPr>
            <w:tcW w:w="588" w:type="pct"/>
          </w:tcPr>
          <w:p w14:paraId="0754497B" w14:textId="77777777" w:rsidR="00355EA2" w:rsidRPr="00F96267" w:rsidRDefault="00355EA2" w:rsidP="00310CBD">
            <w:r w:rsidRPr="00F96267">
              <w:t>4</w:t>
            </w:r>
          </w:p>
        </w:tc>
        <w:tc>
          <w:tcPr>
            <w:tcW w:w="493" w:type="pct"/>
          </w:tcPr>
          <w:p w14:paraId="479398EC" w14:textId="77777777" w:rsidR="00355EA2" w:rsidRPr="00F96267" w:rsidRDefault="00355EA2" w:rsidP="00310CBD">
            <w:r w:rsidRPr="00F96267">
              <w:t>5</w:t>
            </w:r>
          </w:p>
        </w:tc>
      </w:tr>
      <w:tr w:rsidR="00355EA2" w:rsidRPr="00D46F86" w14:paraId="5DD8895E" w14:textId="77777777" w:rsidTr="00921F91">
        <w:trPr>
          <w:jc w:val="center"/>
        </w:trPr>
        <w:tc>
          <w:tcPr>
            <w:tcW w:w="466" w:type="pct"/>
          </w:tcPr>
          <w:p w14:paraId="378079D7" w14:textId="77777777" w:rsidR="00355EA2" w:rsidRPr="00F96267" w:rsidRDefault="00355EA2" w:rsidP="00310CBD">
            <w:r w:rsidRPr="00F96267">
              <w:t>19</w:t>
            </w:r>
          </w:p>
        </w:tc>
        <w:tc>
          <w:tcPr>
            <w:tcW w:w="1520" w:type="pct"/>
          </w:tcPr>
          <w:p w14:paraId="56CF00E0" w14:textId="77777777" w:rsidR="00355EA2" w:rsidRPr="00F96267" w:rsidRDefault="00355EA2" w:rsidP="00310CBD">
            <w:pPr>
              <w:pStyle w:val="NoSpacing"/>
            </w:pPr>
            <w:r w:rsidRPr="00F96267">
              <w:t>I can't do things as quickly as I used to, or I make mistakes.</w:t>
            </w:r>
          </w:p>
        </w:tc>
        <w:tc>
          <w:tcPr>
            <w:tcW w:w="514" w:type="pct"/>
          </w:tcPr>
          <w:p w14:paraId="5E616E0F" w14:textId="77777777" w:rsidR="00355EA2" w:rsidRPr="00F96267" w:rsidRDefault="00355EA2" w:rsidP="00310CBD">
            <w:r w:rsidRPr="00F96267">
              <w:t>1</w:t>
            </w:r>
          </w:p>
        </w:tc>
        <w:tc>
          <w:tcPr>
            <w:tcW w:w="625" w:type="pct"/>
          </w:tcPr>
          <w:p w14:paraId="5AC829BD" w14:textId="77777777" w:rsidR="00355EA2" w:rsidRPr="00F96267" w:rsidRDefault="00355EA2" w:rsidP="00310CBD">
            <w:r w:rsidRPr="00F96267">
              <w:t>2</w:t>
            </w:r>
          </w:p>
        </w:tc>
        <w:tc>
          <w:tcPr>
            <w:tcW w:w="794" w:type="pct"/>
          </w:tcPr>
          <w:p w14:paraId="4BF60DE7" w14:textId="77777777" w:rsidR="00355EA2" w:rsidRPr="00F96267" w:rsidRDefault="00355EA2" w:rsidP="00310CBD">
            <w:r w:rsidRPr="00F96267">
              <w:t>3</w:t>
            </w:r>
          </w:p>
        </w:tc>
        <w:tc>
          <w:tcPr>
            <w:tcW w:w="588" w:type="pct"/>
          </w:tcPr>
          <w:p w14:paraId="39803361" w14:textId="77777777" w:rsidR="00355EA2" w:rsidRPr="00F96267" w:rsidRDefault="00355EA2" w:rsidP="00310CBD">
            <w:r w:rsidRPr="00F96267">
              <w:t>4</w:t>
            </w:r>
          </w:p>
        </w:tc>
        <w:tc>
          <w:tcPr>
            <w:tcW w:w="493" w:type="pct"/>
          </w:tcPr>
          <w:p w14:paraId="063FEFA0" w14:textId="77777777" w:rsidR="00355EA2" w:rsidRPr="00F96267" w:rsidRDefault="00355EA2" w:rsidP="00310CBD">
            <w:r w:rsidRPr="00F96267">
              <w:t>5</w:t>
            </w:r>
          </w:p>
        </w:tc>
      </w:tr>
      <w:tr w:rsidR="00355EA2" w:rsidRPr="00D46F86" w14:paraId="1DB49BA0" w14:textId="77777777" w:rsidTr="00921F91">
        <w:trPr>
          <w:jc w:val="center"/>
        </w:trPr>
        <w:tc>
          <w:tcPr>
            <w:tcW w:w="466" w:type="pct"/>
          </w:tcPr>
          <w:p w14:paraId="571AB67C" w14:textId="77777777" w:rsidR="00355EA2" w:rsidRPr="00F96267" w:rsidRDefault="00355EA2" w:rsidP="00310CBD">
            <w:r w:rsidRPr="00F96267">
              <w:t>20</w:t>
            </w:r>
          </w:p>
        </w:tc>
        <w:tc>
          <w:tcPr>
            <w:tcW w:w="1520" w:type="pct"/>
          </w:tcPr>
          <w:p w14:paraId="36D79CFF" w14:textId="77777777" w:rsidR="00355EA2" w:rsidRPr="00F96267" w:rsidRDefault="00355EA2" w:rsidP="00310CBD">
            <w:pPr>
              <w:pStyle w:val="NoSpacing"/>
            </w:pPr>
            <w:r w:rsidRPr="00F96267">
              <w:t xml:space="preserve">I have trouble remembering what I just said, repeating </w:t>
            </w:r>
            <w:r w:rsidRPr="00F96267">
              <w:lastRenderedPageBreak/>
              <w:t>myself in conversations.</w:t>
            </w:r>
          </w:p>
        </w:tc>
        <w:tc>
          <w:tcPr>
            <w:tcW w:w="514" w:type="pct"/>
          </w:tcPr>
          <w:p w14:paraId="08AEB656" w14:textId="77777777" w:rsidR="00355EA2" w:rsidRPr="00F96267" w:rsidRDefault="00355EA2" w:rsidP="00310CBD">
            <w:r w:rsidRPr="00F96267">
              <w:lastRenderedPageBreak/>
              <w:t>1</w:t>
            </w:r>
          </w:p>
        </w:tc>
        <w:tc>
          <w:tcPr>
            <w:tcW w:w="625" w:type="pct"/>
          </w:tcPr>
          <w:p w14:paraId="3195B099" w14:textId="77777777" w:rsidR="00355EA2" w:rsidRPr="00F96267" w:rsidRDefault="00355EA2" w:rsidP="00310CBD">
            <w:r w:rsidRPr="00F96267">
              <w:t>2</w:t>
            </w:r>
          </w:p>
        </w:tc>
        <w:tc>
          <w:tcPr>
            <w:tcW w:w="794" w:type="pct"/>
          </w:tcPr>
          <w:p w14:paraId="56A4AFA1" w14:textId="77777777" w:rsidR="00355EA2" w:rsidRPr="00F96267" w:rsidRDefault="00355EA2" w:rsidP="00310CBD">
            <w:r w:rsidRPr="00F96267">
              <w:t>3</w:t>
            </w:r>
          </w:p>
        </w:tc>
        <w:tc>
          <w:tcPr>
            <w:tcW w:w="588" w:type="pct"/>
          </w:tcPr>
          <w:p w14:paraId="06F2895C" w14:textId="77777777" w:rsidR="00355EA2" w:rsidRPr="00F96267" w:rsidRDefault="00355EA2" w:rsidP="00310CBD">
            <w:r w:rsidRPr="00F96267">
              <w:t>4</w:t>
            </w:r>
          </w:p>
        </w:tc>
        <w:tc>
          <w:tcPr>
            <w:tcW w:w="493" w:type="pct"/>
          </w:tcPr>
          <w:p w14:paraId="218C480B" w14:textId="77777777" w:rsidR="00355EA2" w:rsidRPr="00F96267" w:rsidRDefault="00355EA2" w:rsidP="00310CBD">
            <w:r w:rsidRPr="00F96267">
              <w:t>5</w:t>
            </w:r>
          </w:p>
        </w:tc>
      </w:tr>
      <w:tr w:rsidR="00355EA2" w:rsidRPr="00D46F86" w14:paraId="4A8490F7" w14:textId="77777777" w:rsidTr="00921F91">
        <w:trPr>
          <w:jc w:val="center"/>
        </w:trPr>
        <w:tc>
          <w:tcPr>
            <w:tcW w:w="466" w:type="pct"/>
          </w:tcPr>
          <w:p w14:paraId="34C3037F" w14:textId="77777777" w:rsidR="00355EA2" w:rsidRPr="00F96267" w:rsidRDefault="00355EA2" w:rsidP="00310CBD">
            <w:r w:rsidRPr="00F96267">
              <w:t>21</w:t>
            </w:r>
          </w:p>
        </w:tc>
        <w:tc>
          <w:tcPr>
            <w:tcW w:w="1520" w:type="pct"/>
          </w:tcPr>
          <w:p w14:paraId="3869E5B8" w14:textId="77777777" w:rsidR="00355EA2" w:rsidRPr="00F96267" w:rsidRDefault="00355EA2" w:rsidP="00310CBD">
            <w:pPr>
              <w:pStyle w:val="NoSpacing"/>
            </w:pPr>
            <w:r w:rsidRPr="00F96267">
              <w:t>I am slow to respond when asked a question or when participating in conversations.</w:t>
            </w:r>
          </w:p>
        </w:tc>
        <w:tc>
          <w:tcPr>
            <w:tcW w:w="514" w:type="pct"/>
          </w:tcPr>
          <w:p w14:paraId="519EA1BA" w14:textId="77777777" w:rsidR="00355EA2" w:rsidRPr="00F96267" w:rsidRDefault="00355EA2" w:rsidP="00310CBD">
            <w:r w:rsidRPr="00F96267">
              <w:t>1</w:t>
            </w:r>
          </w:p>
        </w:tc>
        <w:tc>
          <w:tcPr>
            <w:tcW w:w="625" w:type="pct"/>
          </w:tcPr>
          <w:p w14:paraId="4DAF4D43" w14:textId="77777777" w:rsidR="00355EA2" w:rsidRPr="00F96267" w:rsidRDefault="00355EA2" w:rsidP="00310CBD">
            <w:r w:rsidRPr="00F96267">
              <w:t>2</w:t>
            </w:r>
          </w:p>
        </w:tc>
        <w:tc>
          <w:tcPr>
            <w:tcW w:w="794" w:type="pct"/>
          </w:tcPr>
          <w:p w14:paraId="5933E45F" w14:textId="77777777" w:rsidR="00355EA2" w:rsidRPr="00F96267" w:rsidRDefault="00355EA2" w:rsidP="00310CBD">
            <w:r w:rsidRPr="00F96267">
              <w:t>3</w:t>
            </w:r>
          </w:p>
        </w:tc>
        <w:tc>
          <w:tcPr>
            <w:tcW w:w="588" w:type="pct"/>
          </w:tcPr>
          <w:p w14:paraId="36CCF2F8" w14:textId="77777777" w:rsidR="00355EA2" w:rsidRPr="00F96267" w:rsidRDefault="00355EA2" w:rsidP="00310CBD">
            <w:r w:rsidRPr="00F96267">
              <w:t>4</w:t>
            </w:r>
          </w:p>
        </w:tc>
        <w:tc>
          <w:tcPr>
            <w:tcW w:w="493" w:type="pct"/>
          </w:tcPr>
          <w:p w14:paraId="6F91E17E" w14:textId="77777777" w:rsidR="00355EA2" w:rsidRPr="00F96267" w:rsidRDefault="00355EA2" w:rsidP="00310CBD">
            <w:r w:rsidRPr="00F96267">
              <w:t>5</w:t>
            </w:r>
          </w:p>
        </w:tc>
      </w:tr>
      <w:tr w:rsidR="00355EA2" w:rsidRPr="00D46F86" w14:paraId="70A3D374" w14:textId="77777777" w:rsidTr="00921F91">
        <w:trPr>
          <w:jc w:val="center"/>
        </w:trPr>
        <w:tc>
          <w:tcPr>
            <w:tcW w:w="466" w:type="pct"/>
          </w:tcPr>
          <w:p w14:paraId="5ABA26AD" w14:textId="77777777" w:rsidR="00355EA2" w:rsidRPr="00F96267" w:rsidRDefault="00355EA2" w:rsidP="00310CBD">
            <w:r w:rsidRPr="00F96267">
              <w:t>22</w:t>
            </w:r>
          </w:p>
        </w:tc>
        <w:tc>
          <w:tcPr>
            <w:tcW w:w="1520" w:type="pct"/>
          </w:tcPr>
          <w:p w14:paraId="326A979C" w14:textId="77777777" w:rsidR="00355EA2" w:rsidRPr="00F96267" w:rsidRDefault="00355EA2" w:rsidP="00310CBD">
            <w:pPr>
              <w:pStyle w:val="NoSpacing"/>
            </w:pPr>
            <w:r w:rsidRPr="00F96267">
              <w:t>I have trouble remembering where my everyday items are, like my phone or keys.</w:t>
            </w:r>
          </w:p>
        </w:tc>
        <w:tc>
          <w:tcPr>
            <w:tcW w:w="514" w:type="pct"/>
          </w:tcPr>
          <w:p w14:paraId="3E471091" w14:textId="77777777" w:rsidR="00355EA2" w:rsidRPr="00F96267" w:rsidRDefault="00355EA2" w:rsidP="00310CBD">
            <w:r w:rsidRPr="00F96267">
              <w:t>1</w:t>
            </w:r>
          </w:p>
        </w:tc>
        <w:tc>
          <w:tcPr>
            <w:tcW w:w="625" w:type="pct"/>
          </w:tcPr>
          <w:p w14:paraId="47535CCC" w14:textId="77777777" w:rsidR="00355EA2" w:rsidRPr="00F96267" w:rsidRDefault="00355EA2" w:rsidP="00310CBD">
            <w:r w:rsidRPr="00F96267">
              <w:t>2</w:t>
            </w:r>
          </w:p>
        </w:tc>
        <w:tc>
          <w:tcPr>
            <w:tcW w:w="794" w:type="pct"/>
          </w:tcPr>
          <w:p w14:paraId="641BDAF2" w14:textId="77777777" w:rsidR="00355EA2" w:rsidRPr="00F96267" w:rsidRDefault="00355EA2" w:rsidP="00310CBD">
            <w:r w:rsidRPr="00F96267">
              <w:t>3</w:t>
            </w:r>
          </w:p>
        </w:tc>
        <w:tc>
          <w:tcPr>
            <w:tcW w:w="588" w:type="pct"/>
          </w:tcPr>
          <w:p w14:paraId="1BAB51C7" w14:textId="77777777" w:rsidR="00355EA2" w:rsidRPr="00F96267" w:rsidRDefault="00355EA2" w:rsidP="00310CBD">
            <w:r w:rsidRPr="00F96267">
              <w:t>4</w:t>
            </w:r>
          </w:p>
        </w:tc>
        <w:tc>
          <w:tcPr>
            <w:tcW w:w="493" w:type="pct"/>
          </w:tcPr>
          <w:p w14:paraId="166D0D4C" w14:textId="77777777" w:rsidR="00355EA2" w:rsidRPr="00F96267" w:rsidRDefault="00355EA2" w:rsidP="00310CBD">
            <w:r w:rsidRPr="00F96267">
              <w:t>5</w:t>
            </w:r>
          </w:p>
        </w:tc>
      </w:tr>
      <w:tr w:rsidR="00355EA2" w:rsidRPr="00D46F86" w14:paraId="41B25751" w14:textId="77777777" w:rsidTr="00921F91">
        <w:trPr>
          <w:jc w:val="center"/>
        </w:trPr>
        <w:tc>
          <w:tcPr>
            <w:tcW w:w="466" w:type="pct"/>
          </w:tcPr>
          <w:p w14:paraId="57F407D8" w14:textId="77777777" w:rsidR="00355EA2" w:rsidRPr="00F96267" w:rsidRDefault="00355EA2" w:rsidP="00310CBD">
            <w:r w:rsidRPr="00F96267">
              <w:t>23</w:t>
            </w:r>
          </w:p>
        </w:tc>
        <w:tc>
          <w:tcPr>
            <w:tcW w:w="1520" w:type="pct"/>
          </w:tcPr>
          <w:p w14:paraId="47DDC94D" w14:textId="77777777" w:rsidR="00355EA2" w:rsidRPr="00F96267" w:rsidRDefault="00355EA2" w:rsidP="00310CBD">
            <w:pPr>
              <w:pStyle w:val="NoSpacing"/>
            </w:pPr>
            <w:r w:rsidRPr="00F96267">
              <w:t>I have trouble remembering what I’ve just read or what someone just told me.</w:t>
            </w:r>
          </w:p>
        </w:tc>
        <w:tc>
          <w:tcPr>
            <w:tcW w:w="514" w:type="pct"/>
          </w:tcPr>
          <w:p w14:paraId="22807507" w14:textId="77777777" w:rsidR="00355EA2" w:rsidRPr="00F96267" w:rsidRDefault="00355EA2" w:rsidP="00310CBD">
            <w:r w:rsidRPr="00F96267">
              <w:t>1</w:t>
            </w:r>
          </w:p>
        </w:tc>
        <w:tc>
          <w:tcPr>
            <w:tcW w:w="625" w:type="pct"/>
          </w:tcPr>
          <w:p w14:paraId="35165028" w14:textId="77777777" w:rsidR="00355EA2" w:rsidRPr="00F96267" w:rsidRDefault="00355EA2" w:rsidP="00310CBD">
            <w:r w:rsidRPr="00F96267">
              <w:t>2</w:t>
            </w:r>
          </w:p>
        </w:tc>
        <w:tc>
          <w:tcPr>
            <w:tcW w:w="794" w:type="pct"/>
          </w:tcPr>
          <w:p w14:paraId="340DD45E" w14:textId="77777777" w:rsidR="00355EA2" w:rsidRPr="00F96267" w:rsidRDefault="00355EA2" w:rsidP="00310CBD">
            <w:r w:rsidRPr="00F96267">
              <w:t>3</w:t>
            </w:r>
          </w:p>
        </w:tc>
        <w:tc>
          <w:tcPr>
            <w:tcW w:w="588" w:type="pct"/>
          </w:tcPr>
          <w:p w14:paraId="1198D8B7" w14:textId="77777777" w:rsidR="00355EA2" w:rsidRPr="00F96267" w:rsidRDefault="00355EA2" w:rsidP="00310CBD">
            <w:r w:rsidRPr="00F96267">
              <w:t>4</w:t>
            </w:r>
          </w:p>
        </w:tc>
        <w:tc>
          <w:tcPr>
            <w:tcW w:w="493" w:type="pct"/>
          </w:tcPr>
          <w:p w14:paraId="2FBEB1A8" w14:textId="77777777" w:rsidR="00355EA2" w:rsidRPr="00F96267" w:rsidRDefault="00355EA2" w:rsidP="00310CBD">
            <w:r w:rsidRPr="00F96267">
              <w:t>5</w:t>
            </w:r>
          </w:p>
        </w:tc>
      </w:tr>
    </w:tbl>
    <w:p w14:paraId="4228D008" w14:textId="601ECFD8" w:rsidR="00580BC8" w:rsidRDefault="00580BC8" w:rsidP="00310CBD">
      <w:pPr>
        <w:spacing w:line="240" w:lineRule="auto"/>
      </w:pPr>
    </w:p>
    <w:p w14:paraId="2C42490B" w14:textId="001BBEC5" w:rsidR="009B2517" w:rsidRPr="00893E59" w:rsidRDefault="00551F52" w:rsidP="00DE6469">
      <w:pPr>
        <w:spacing w:line="240" w:lineRule="auto"/>
        <w:ind w:firstLine="0"/>
      </w:pPr>
      <w:r w:rsidRPr="007D75A1">
        <w:rPr>
          <w:i/>
          <w:iCs/>
        </w:rPr>
        <w:t>Note</w:t>
      </w:r>
      <w:r>
        <w:t>. For treatment planning, self-administration of the questionnaire is followed by an interview in which, for items rated as Often/All the time, the clinician asks the following questions:</w:t>
      </w:r>
      <w:r w:rsidR="007D75A1">
        <w:t xml:space="preserve"> </w:t>
      </w:r>
      <w:r>
        <w:t xml:space="preserve">In what setting is this most disruptive </w:t>
      </w:r>
      <w:r w:rsidR="007D75A1">
        <w:t>(</w:t>
      </w:r>
      <w:r>
        <w:t>e.g., home, school, community, work</w:t>
      </w:r>
      <w:r w:rsidR="007D75A1">
        <w:t>)</w:t>
      </w:r>
      <w:r>
        <w:t>?</w:t>
      </w:r>
      <w:r w:rsidR="007D75A1">
        <w:t xml:space="preserve"> </w:t>
      </w:r>
      <w:r>
        <w:t>Can you give me an example of this happening in your everyday life?</w:t>
      </w:r>
      <w:r w:rsidR="007D75A1">
        <w:t xml:space="preserve"> </w:t>
      </w:r>
      <w:r>
        <w:t>What do you do when it happens?</w:t>
      </w:r>
      <w:r w:rsidR="007D75A1">
        <w:t xml:space="preserve"> </w:t>
      </w:r>
      <w:r>
        <w:t>What physical or psychological factors influence this happening and how you deal with it?</w:t>
      </w:r>
      <w:r w:rsidR="00A063BF">
        <w:t xml:space="preserve"> In addition, after examinees have completed the questionnaire, they are asked to identify the top 3 challenges in their everyday lives from among the scale items</w:t>
      </w:r>
      <w:r w:rsidR="007D255D">
        <w:t xml:space="preserve"> as a means of identifying treatment targets.</w:t>
      </w:r>
    </w:p>
    <w:sectPr w:rsidR="009B2517" w:rsidRPr="00893E59" w:rsidSect="00430A5A">
      <w:headerReference w:type="default" r:id="rId8"/>
      <w:pgSz w:w="12226"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761F23" w14:textId="77777777" w:rsidR="000F3BB5" w:rsidRDefault="000F3BB5" w:rsidP="000300AF">
      <w:r>
        <w:separator/>
      </w:r>
    </w:p>
    <w:p w14:paraId="239572EF" w14:textId="77777777" w:rsidR="000F3BB5" w:rsidRDefault="000F3BB5" w:rsidP="000300AF"/>
    <w:p w14:paraId="3766FFE9" w14:textId="77777777" w:rsidR="000F3BB5" w:rsidRDefault="000F3BB5" w:rsidP="000300AF"/>
    <w:p w14:paraId="05745342" w14:textId="77777777" w:rsidR="000F3BB5" w:rsidRDefault="000F3BB5" w:rsidP="000300AF"/>
  </w:endnote>
  <w:endnote w:type="continuationSeparator" w:id="0">
    <w:p w14:paraId="61E0AAC1" w14:textId="77777777" w:rsidR="000F3BB5" w:rsidRDefault="000F3BB5" w:rsidP="000300AF">
      <w:r>
        <w:continuationSeparator/>
      </w:r>
    </w:p>
    <w:p w14:paraId="03038A47" w14:textId="77777777" w:rsidR="000F3BB5" w:rsidRDefault="000F3BB5" w:rsidP="000300AF"/>
    <w:p w14:paraId="39DC894E" w14:textId="77777777" w:rsidR="000F3BB5" w:rsidRDefault="000F3BB5" w:rsidP="000300AF"/>
    <w:p w14:paraId="5C8C4210" w14:textId="77777777" w:rsidR="000F3BB5" w:rsidRDefault="000F3BB5" w:rsidP="000300AF"/>
  </w:endnote>
  <w:endnote w:type="continuationNotice" w:id="1">
    <w:p w14:paraId="2B5605A3" w14:textId="77777777" w:rsidR="000F3BB5" w:rsidRDefault="000F3BB5" w:rsidP="000300AF"/>
    <w:p w14:paraId="1E23186E" w14:textId="77777777" w:rsidR="000F3BB5" w:rsidRDefault="000F3BB5" w:rsidP="000300AF"/>
    <w:p w14:paraId="436D021C" w14:textId="77777777" w:rsidR="000F3BB5" w:rsidRDefault="000F3BB5" w:rsidP="000300AF"/>
    <w:p w14:paraId="47F6D752" w14:textId="77777777" w:rsidR="000F3BB5" w:rsidRDefault="000F3BB5" w:rsidP="000300A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3D745E" w14:textId="77777777" w:rsidR="000F3BB5" w:rsidRDefault="000F3BB5" w:rsidP="000300AF">
      <w:r>
        <w:separator/>
      </w:r>
    </w:p>
    <w:p w14:paraId="6BA626DE" w14:textId="77777777" w:rsidR="000F3BB5" w:rsidRDefault="000F3BB5" w:rsidP="000300AF"/>
    <w:p w14:paraId="602E01FE" w14:textId="77777777" w:rsidR="000F3BB5" w:rsidRDefault="000F3BB5" w:rsidP="000300AF"/>
    <w:p w14:paraId="600F441D" w14:textId="77777777" w:rsidR="000F3BB5" w:rsidRDefault="000F3BB5" w:rsidP="000300AF"/>
  </w:footnote>
  <w:footnote w:type="continuationSeparator" w:id="0">
    <w:p w14:paraId="6DF64004" w14:textId="77777777" w:rsidR="000F3BB5" w:rsidRDefault="000F3BB5" w:rsidP="000300AF">
      <w:r>
        <w:continuationSeparator/>
      </w:r>
    </w:p>
    <w:p w14:paraId="1B02BF0F" w14:textId="77777777" w:rsidR="000F3BB5" w:rsidRDefault="000F3BB5" w:rsidP="000300AF"/>
    <w:p w14:paraId="5368619D" w14:textId="77777777" w:rsidR="000F3BB5" w:rsidRDefault="000F3BB5" w:rsidP="000300AF"/>
    <w:p w14:paraId="6675A298" w14:textId="77777777" w:rsidR="000F3BB5" w:rsidRDefault="000F3BB5" w:rsidP="000300AF"/>
  </w:footnote>
  <w:footnote w:type="continuationNotice" w:id="1">
    <w:p w14:paraId="6B2FF0DC" w14:textId="77777777" w:rsidR="000F3BB5" w:rsidRDefault="000F3BB5" w:rsidP="000300AF"/>
    <w:p w14:paraId="29380DC0" w14:textId="77777777" w:rsidR="000F3BB5" w:rsidRDefault="000F3BB5" w:rsidP="000300AF"/>
    <w:p w14:paraId="667452E4" w14:textId="77777777" w:rsidR="000F3BB5" w:rsidRDefault="000F3BB5" w:rsidP="000300AF"/>
    <w:p w14:paraId="179CF45C" w14:textId="77777777" w:rsidR="000F3BB5" w:rsidRDefault="000F3BB5" w:rsidP="000300A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2348972"/>
      <w:docPartObj>
        <w:docPartGallery w:val="Page Numbers (Top of Page)"/>
        <w:docPartUnique/>
      </w:docPartObj>
    </w:sdtPr>
    <w:sdtEndPr>
      <w:rPr>
        <w:noProof/>
      </w:rPr>
    </w:sdtEndPr>
    <w:sdtContent>
      <w:p w14:paraId="264F637D" w14:textId="5B38C6C0" w:rsidR="00286D7F" w:rsidRPr="00167746" w:rsidRDefault="00286D7F" w:rsidP="000300AF">
        <w:pPr>
          <w:pStyle w:val="Header"/>
          <w:jc w:val="right"/>
        </w:pPr>
        <w:r w:rsidRPr="00167746">
          <w:fldChar w:fldCharType="begin"/>
        </w:r>
        <w:r w:rsidRPr="00167746">
          <w:instrText xml:space="preserve"> PAGE   \* MERGEFORMAT </w:instrText>
        </w:r>
        <w:r w:rsidRPr="00167746">
          <w:fldChar w:fldCharType="separate"/>
        </w:r>
        <w:r w:rsidRPr="00167746">
          <w:rPr>
            <w:noProof/>
          </w:rPr>
          <w:t>2</w:t>
        </w:r>
        <w:r w:rsidRPr="00167746">
          <w:rPr>
            <w:noProof/>
          </w:rPr>
          <w:fldChar w:fldCharType="end"/>
        </w:r>
      </w:p>
    </w:sdtContent>
  </w:sdt>
  <w:p w14:paraId="054B2F3D" w14:textId="77777777" w:rsidR="00286D7F" w:rsidRDefault="00286D7F" w:rsidP="000300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70A98"/>
    <w:multiLevelType w:val="hybridMultilevel"/>
    <w:tmpl w:val="1B12D7F0"/>
    <w:lvl w:ilvl="0" w:tplc="B6460E7E">
      <w:start w:val="1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C27E2"/>
    <w:multiLevelType w:val="hybridMultilevel"/>
    <w:tmpl w:val="11927D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336D8E"/>
    <w:multiLevelType w:val="hybridMultilevel"/>
    <w:tmpl w:val="3BC66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F97EAA"/>
    <w:multiLevelType w:val="hybridMultilevel"/>
    <w:tmpl w:val="16A2AC2E"/>
    <w:lvl w:ilvl="0" w:tplc="42A895AA">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102C6A"/>
    <w:multiLevelType w:val="hybridMultilevel"/>
    <w:tmpl w:val="E0524548"/>
    <w:lvl w:ilvl="0" w:tplc="0DD2B330">
      <w:start w:val="20"/>
      <w:numFmt w:val="bullet"/>
      <w:lvlText w:val="-"/>
      <w:lvlJc w:val="left"/>
      <w:pPr>
        <w:ind w:left="2520" w:hanging="360"/>
      </w:pPr>
      <w:rPr>
        <w:rFonts w:ascii="Times New Roman" w:eastAsiaTheme="minorHAnsi" w:hAnsi="Times New Roman" w:cs="Times New Roman"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5" w15:restartNumberingAfterBreak="0">
    <w:nsid w:val="15C84FAB"/>
    <w:multiLevelType w:val="multilevel"/>
    <w:tmpl w:val="71AC402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18191BD7"/>
    <w:multiLevelType w:val="hybridMultilevel"/>
    <w:tmpl w:val="68865B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8F3762"/>
    <w:multiLevelType w:val="hybridMultilevel"/>
    <w:tmpl w:val="D4181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E513DB"/>
    <w:multiLevelType w:val="hybridMultilevel"/>
    <w:tmpl w:val="B9E076E2"/>
    <w:lvl w:ilvl="0" w:tplc="D276AE50">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383221"/>
    <w:multiLevelType w:val="hybridMultilevel"/>
    <w:tmpl w:val="B3148316"/>
    <w:lvl w:ilvl="0" w:tplc="2B723FC4">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4632E2"/>
    <w:multiLevelType w:val="hybridMultilevel"/>
    <w:tmpl w:val="34AE6C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817D84"/>
    <w:multiLevelType w:val="hybridMultilevel"/>
    <w:tmpl w:val="7A4A092C"/>
    <w:lvl w:ilvl="0" w:tplc="3F786288">
      <w:numFmt w:val="bullet"/>
      <w:lvlText w:val="•"/>
      <w:lvlJc w:val="left"/>
      <w:pPr>
        <w:ind w:left="1440" w:hanging="72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E0E00AC"/>
    <w:multiLevelType w:val="hybridMultilevel"/>
    <w:tmpl w:val="43FEF118"/>
    <w:lvl w:ilvl="0" w:tplc="C0286418">
      <w:start w:val="20"/>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B515E7B"/>
    <w:multiLevelType w:val="hybridMultilevel"/>
    <w:tmpl w:val="C75A60B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B4B41A4"/>
    <w:multiLevelType w:val="hybridMultilevel"/>
    <w:tmpl w:val="EDF435EA"/>
    <w:lvl w:ilvl="0" w:tplc="B3BA891A">
      <w:start w:val="1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D77578"/>
    <w:multiLevelType w:val="hybridMultilevel"/>
    <w:tmpl w:val="B88ED648"/>
    <w:lvl w:ilvl="0" w:tplc="34C4C2A0">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7F8156E"/>
    <w:multiLevelType w:val="hybridMultilevel"/>
    <w:tmpl w:val="C550255E"/>
    <w:lvl w:ilvl="0" w:tplc="69A6872A">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9E15EC3"/>
    <w:multiLevelType w:val="hybridMultilevel"/>
    <w:tmpl w:val="38069C3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E09444E"/>
    <w:multiLevelType w:val="multilevel"/>
    <w:tmpl w:val="71AC402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9" w15:restartNumberingAfterBreak="0">
    <w:nsid w:val="619C5870"/>
    <w:multiLevelType w:val="hybridMultilevel"/>
    <w:tmpl w:val="EB34B1D8"/>
    <w:lvl w:ilvl="0" w:tplc="EB78E904">
      <w:start w:val="2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27C61F5"/>
    <w:multiLevelType w:val="hybridMultilevel"/>
    <w:tmpl w:val="0276BA34"/>
    <w:lvl w:ilvl="0" w:tplc="236C2B22">
      <w:start w:val="20"/>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56900805">
    <w:abstractNumId w:val="4"/>
  </w:num>
  <w:num w:numId="2" w16cid:durableId="17128506">
    <w:abstractNumId w:val="19"/>
  </w:num>
  <w:num w:numId="3" w16cid:durableId="8603105">
    <w:abstractNumId w:val="20"/>
  </w:num>
  <w:num w:numId="4" w16cid:durableId="1679456256">
    <w:abstractNumId w:val="12"/>
  </w:num>
  <w:num w:numId="5" w16cid:durableId="331226328">
    <w:abstractNumId w:val="13"/>
  </w:num>
  <w:num w:numId="6" w16cid:durableId="2097512273">
    <w:abstractNumId w:val="11"/>
  </w:num>
  <w:num w:numId="7" w16cid:durableId="592784583">
    <w:abstractNumId w:val="1"/>
  </w:num>
  <w:num w:numId="8" w16cid:durableId="2031295641">
    <w:abstractNumId w:val="16"/>
  </w:num>
  <w:num w:numId="9" w16cid:durableId="1686899392">
    <w:abstractNumId w:val="8"/>
  </w:num>
  <w:num w:numId="10" w16cid:durableId="1677883557">
    <w:abstractNumId w:val="9"/>
  </w:num>
  <w:num w:numId="11" w16cid:durableId="142503462">
    <w:abstractNumId w:val="3"/>
  </w:num>
  <w:num w:numId="12" w16cid:durableId="2095587164">
    <w:abstractNumId w:val="15"/>
  </w:num>
  <w:num w:numId="13" w16cid:durableId="440415114">
    <w:abstractNumId w:val="0"/>
  </w:num>
  <w:num w:numId="14" w16cid:durableId="117528076">
    <w:abstractNumId w:val="14"/>
  </w:num>
  <w:num w:numId="15" w16cid:durableId="592517021">
    <w:abstractNumId w:val="5"/>
  </w:num>
  <w:num w:numId="16" w16cid:durableId="117266221">
    <w:abstractNumId w:val="18"/>
  </w:num>
  <w:num w:numId="17" w16cid:durableId="1540313448">
    <w:abstractNumId w:val="17"/>
  </w:num>
  <w:num w:numId="18" w16cid:durableId="1891769899">
    <w:abstractNumId w:val="2"/>
  </w:num>
  <w:num w:numId="19" w16cid:durableId="1538664257">
    <w:abstractNumId w:val="10"/>
  </w:num>
  <w:num w:numId="20" w16cid:durableId="761141556">
    <w:abstractNumId w:val="6"/>
  </w:num>
  <w:num w:numId="21" w16cid:durableId="2086175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US" w:vendorID="64" w:dllVersion="0" w:nlCheck="1" w:checkStyle="0"/>
  <w:activeWritingStyle w:appName="MSWord" w:lang="da-DK" w:vendorID="64" w:dllVersion="0" w:nlCheck="1" w:checkStyle="0"/>
  <w:activeWritingStyle w:appName="MSWord" w:lang="en-US" w:vendorID="64" w:dllVersion="4096" w:nlCheck="1" w:checkStyle="0"/>
  <w:activeWritingStyle w:appName="MSWord" w:lang="da-DK" w:vendorID="64" w:dllVersion="4096" w:nlCheck="1" w:checkStyle="0"/>
  <w:activeWritingStyle w:appName="MSWord" w:lang="en-GB" w:vendorID="64" w:dllVersion="4096" w:nlCheck="1" w:checkStyle="0"/>
  <w:activeWritingStyle w:appName="MSWord" w:lang="en-GB"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TF-Standard AP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vd2fss700wesee02px59z8zr0edw9ef2wf&quot;&gt;Turkstra Library-Converted&lt;record-ids&gt;&lt;item&gt;2687&lt;/item&gt;&lt;item&gt;2951&lt;/item&gt;&lt;item&gt;3029&lt;/item&gt;&lt;item&gt;3463&lt;/item&gt;&lt;item&gt;4533&lt;/item&gt;&lt;item&gt;4741&lt;/item&gt;&lt;item&gt;8561&lt;/item&gt;&lt;item&gt;8994&lt;/item&gt;&lt;item&gt;15341&lt;/item&gt;&lt;item&gt;15440&lt;/item&gt;&lt;item&gt;15539&lt;/item&gt;&lt;item&gt;15586&lt;/item&gt;&lt;item&gt;15631&lt;/item&gt;&lt;item&gt;15632&lt;/item&gt;&lt;item&gt;15671&lt;/item&gt;&lt;item&gt;15675&lt;/item&gt;&lt;item&gt;15677&lt;/item&gt;&lt;item&gt;15678&lt;/item&gt;&lt;item&gt;15680&lt;/item&gt;&lt;item&gt;15684&lt;/item&gt;&lt;/record-ids&gt;&lt;/item&gt;&lt;/Libraries&gt;"/>
  </w:docVars>
  <w:rsids>
    <w:rsidRoot w:val="00612DA5"/>
    <w:rsid w:val="00000D00"/>
    <w:rsid w:val="00002D71"/>
    <w:rsid w:val="00003397"/>
    <w:rsid w:val="0000388F"/>
    <w:rsid w:val="00003B99"/>
    <w:rsid w:val="00003D76"/>
    <w:rsid w:val="00005A17"/>
    <w:rsid w:val="00010133"/>
    <w:rsid w:val="00010B9C"/>
    <w:rsid w:val="00010BC9"/>
    <w:rsid w:val="00010FBD"/>
    <w:rsid w:val="000116D2"/>
    <w:rsid w:val="00011870"/>
    <w:rsid w:val="000131F8"/>
    <w:rsid w:val="000132E6"/>
    <w:rsid w:val="0001343F"/>
    <w:rsid w:val="000135F9"/>
    <w:rsid w:val="0002075E"/>
    <w:rsid w:val="00020BFF"/>
    <w:rsid w:val="0002196B"/>
    <w:rsid w:val="00021FBD"/>
    <w:rsid w:val="0002322C"/>
    <w:rsid w:val="00023C61"/>
    <w:rsid w:val="000249F5"/>
    <w:rsid w:val="00024E34"/>
    <w:rsid w:val="000256C1"/>
    <w:rsid w:val="00026BA3"/>
    <w:rsid w:val="00027556"/>
    <w:rsid w:val="000277A7"/>
    <w:rsid w:val="000300AF"/>
    <w:rsid w:val="00030140"/>
    <w:rsid w:val="000302D2"/>
    <w:rsid w:val="00031983"/>
    <w:rsid w:val="00031AE1"/>
    <w:rsid w:val="00032ACB"/>
    <w:rsid w:val="00033FD3"/>
    <w:rsid w:val="00035363"/>
    <w:rsid w:val="000353DA"/>
    <w:rsid w:val="00036C46"/>
    <w:rsid w:val="00036D3E"/>
    <w:rsid w:val="00037DA1"/>
    <w:rsid w:val="00037F0C"/>
    <w:rsid w:val="0004091F"/>
    <w:rsid w:val="0004121F"/>
    <w:rsid w:val="00042330"/>
    <w:rsid w:val="00042A76"/>
    <w:rsid w:val="0004301D"/>
    <w:rsid w:val="00044AF8"/>
    <w:rsid w:val="00044B40"/>
    <w:rsid w:val="000450BE"/>
    <w:rsid w:val="00050043"/>
    <w:rsid w:val="00050966"/>
    <w:rsid w:val="000510D9"/>
    <w:rsid w:val="00052F60"/>
    <w:rsid w:val="00053B4F"/>
    <w:rsid w:val="00054413"/>
    <w:rsid w:val="000554FA"/>
    <w:rsid w:val="0005769F"/>
    <w:rsid w:val="000578D1"/>
    <w:rsid w:val="00060777"/>
    <w:rsid w:val="00060B3B"/>
    <w:rsid w:val="00061620"/>
    <w:rsid w:val="00061ACC"/>
    <w:rsid w:val="00061F10"/>
    <w:rsid w:val="0006260C"/>
    <w:rsid w:val="00062FA2"/>
    <w:rsid w:val="00064703"/>
    <w:rsid w:val="000656D7"/>
    <w:rsid w:val="00066B23"/>
    <w:rsid w:val="00066B63"/>
    <w:rsid w:val="0006746B"/>
    <w:rsid w:val="000715F4"/>
    <w:rsid w:val="00071AAF"/>
    <w:rsid w:val="00071FE1"/>
    <w:rsid w:val="00073961"/>
    <w:rsid w:val="0007419D"/>
    <w:rsid w:val="000742C0"/>
    <w:rsid w:val="00074C12"/>
    <w:rsid w:val="0007539E"/>
    <w:rsid w:val="000778B6"/>
    <w:rsid w:val="00080D04"/>
    <w:rsid w:val="000830F9"/>
    <w:rsid w:val="00083354"/>
    <w:rsid w:val="00084962"/>
    <w:rsid w:val="00086659"/>
    <w:rsid w:val="00087047"/>
    <w:rsid w:val="00087612"/>
    <w:rsid w:val="000877F1"/>
    <w:rsid w:val="00087D66"/>
    <w:rsid w:val="00087EDA"/>
    <w:rsid w:val="00091645"/>
    <w:rsid w:val="00091F9A"/>
    <w:rsid w:val="00093B48"/>
    <w:rsid w:val="00093D72"/>
    <w:rsid w:val="0009476F"/>
    <w:rsid w:val="00095BB1"/>
    <w:rsid w:val="00096291"/>
    <w:rsid w:val="00096A7C"/>
    <w:rsid w:val="00096E9A"/>
    <w:rsid w:val="000A0482"/>
    <w:rsid w:val="000A1274"/>
    <w:rsid w:val="000A1734"/>
    <w:rsid w:val="000A31C4"/>
    <w:rsid w:val="000A4389"/>
    <w:rsid w:val="000A5E1B"/>
    <w:rsid w:val="000A6980"/>
    <w:rsid w:val="000A7046"/>
    <w:rsid w:val="000A771F"/>
    <w:rsid w:val="000A7921"/>
    <w:rsid w:val="000A7B61"/>
    <w:rsid w:val="000A7DFC"/>
    <w:rsid w:val="000B0EE1"/>
    <w:rsid w:val="000B1364"/>
    <w:rsid w:val="000B18BC"/>
    <w:rsid w:val="000B1B61"/>
    <w:rsid w:val="000B1DB1"/>
    <w:rsid w:val="000B1E09"/>
    <w:rsid w:val="000B48A8"/>
    <w:rsid w:val="000B7016"/>
    <w:rsid w:val="000B77E2"/>
    <w:rsid w:val="000C03DD"/>
    <w:rsid w:val="000C1611"/>
    <w:rsid w:val="000C2384"/>
    <w:rsid w:val="000C4C4A"/>
    <w:rsid w:val="000C5E9B"/>
    <w:rsid w:val="000C6A30"/>
    <w:rsid w:val="000C6C93"/>
    <w:rsid w:val="000D2929"/>
    <w:rsid w:val="000D2CCE"/>
    <w:rsid w:val="000D340A"/>
    <w:rsid w:val="000D39DC"/>
    <w:rsid w:val="000D439D"/>
    <w:rsid w:val="000D47B7"/>
    <w:rsid w:val="000D5945"/>
    <w:rsid w:val="000D6220"/>
    <w:rsid w:val="000D69F8"/>
    <w:rsid w:val="000D6B91"/>
    <w:rsid w:val="000D6D4A"/>
    <w:rsid w:val="000D74CB"/>
    <w:rsid w:val="000D74E3"/>
    <w:rsid w:val="000D751A"/>
    <w:rsid w:val="000D7563"/>
    <w:rsid w:val="000E02B4"/>
    <w:rsid w:val="000E0D39"/>
    <w:rsid w:val="000E1D39"/>
    <w:rsid w:val="000E3BAA"/>
    <w:rsid w:val="000E4A09"/>
    <w:rsid w:val="000E4B0F"/>
    <w:rsid w:val="000E5038"/>
    <w:rsid w:val="000E5106"/>
    <w:rsid w:val="000E5120"/>
    <w:rsid w:val="000E53CC"/>
    <w:rsid w:val="000E762B"/>
    <w:rsid w:val="000F017D"/>
    <w:rsid w:val="000F0D4C"/>
    <w:rsid w:val="000F1191"/>
    <w:rsid w:val="000F12BA"/>
    <w:rsid w:val="000F1E03"/>
    <w:rsid w:val="000F351E"/>
    <w:rsid w:val="000F3BB5"/>
    <w:rsid w:val="000F4E5D"/>
    <w:rsid w:val="000F6405"/>
    <w:rsid w:val="000F6B23"/>
    <w:rsid w:val="000F6E5A"/>
    <w:rsid w:val="00100DC9"/>
    <w:rsid w:val="00100E98"/>
    <w:rsid w:val="00100ED7"/>
    <w:rsid w:val="0010120C"/>
    <w:rsid w:val="00103039"/>
    <w:rsid w:val="001036BC"/>
    <w:rsid w:val="00103F9B"/>
    <w:rsid w:val="00104F92"/>
    <w:rsid w:val="00105092"/>
    <w:rsid w:val="00105B8D"/>
    <w:rsid w:val="001069E4"/>
    <w:rsid w:val="001079CB"/>
    <w:rsid w:val="00107F11"/>
    <w:rsid w:val="00110946"/>
    <w:rsid w:val="001110E6"/>
    <w:rsid w:val="00111482"/>
    <w:rsid w:val="0011374F"/>
    <w:rsid w:val="00113F3A"/>
    <w:rsid w:val="0011469B"/>
    <w:rsid w:val="00115165"/>
    <w:rsid w:val="00115271"/>
    <w:rsid w:val="00116179"/>
    <w:rsid w:val="00116280"/>
    <w:rsid w:val="00116F87"/>
    <w:rsid w:val="00120641"/>
    <w:rsid w:val="00120CDE"/>
    <w:rsid w:val="00120EBF"/>
    <w:rsid w:val="0012263F"/>
    <w:rsid w:val="00123EC1"/>
    <w:rsid w:val="001309FA"/>
    <w:rsid w:val="00130BB1"/>
    <w:rsid w:val="00130E7A"/>
    <w:rsid w:val="00130FDB"/>
    <w:rsid w:val="00131B15"/>
    <w:rsid w:val="00133027"/>
    <w:rsid w:val="00133B19"/>
    <w:rsid w:val="001350B3"/>
    <w:rsid w:val="00135264"/>
    <w:rsid w:val="00140F16"/>
    <w:rsid w:val="00141046"/>
    <w:rsid w:val="001416F1"/>
    <w:rsid w:val="00142758"/>
    <w:rsid w:val="00142C22"/>
    <w:rsid w:val="00142D96"/>
    <w:rsid w:val="0014334F"/>
    <w:rsid w:val="0014496D"/>
    <w:rsid w:val="00144CFA"/>
    <w:rsid w:val="00145A05"/>
    <w:rsid w:val="00146CCD"/>
    <w:rsid w:val="00152182"/>
    <w:rsid w:val="00152ACB"/>
    <w:rsid w:val="001540FC"/>
    <w:rsid w:val="00154C74"/>
    <w:rsid w:val="00154ED3"/>
    <w:rsid w:val="001559B7"/>
    <w:rsid w:val="001606D9"/>
    <w:rsid w:val="001613E0"/>
    <w:rsid w:val="00163C65"/>
    <w:rsid w:val="0016585B"/>
    <w:rsid w:val="00165D9A"/>
    <w:rsid w:val="00166500"/>
    <w:rsid w:val="001665CC"/>
    <w:rsid w:val="00167320"/>
    <w:rsid w:val="00167746"/>
    <w:rsid w:val="00167A01"/>
    <w:rsid w:val="00167F01"/>
    <w:rsid w:val="001702E0"/>
    <w:rsid w:val="00170D3D"/>
    <w:rsid w:val="00170EFC"/>
    <w:rsid w:val="001713FD"/>
    <w:rsid w:val="0017163D"/>
    <w:rsid w:val="00172808"/>
    <w:rsid w:val="00172F8C"/>
    <w:rsid w:val="00173E99"/>
    <w:rsid w:val="0017411B"/>
    <w:rsid w:val="00174D1A"/>
    <w:rsid w:val="00175BAF"/>
    <w:rsid w:val="00175C13"/>
    <w:rsid w:val="001769F5"/>
    <w:rsid w:val="001822B9"/>
    <w:rsid w:val="00182871"/>
    <w:rsid w:val="00182BC1"/>
    <w:rsid w:val="00183563"/>
    <w:rsid w:val="00184A4F"/>
    <w:rsid w:val="0018666D"/>
    <w:rsid w:val="00186AE4"/>
    <w:rsid w:val="00186ED7"/>
    <w:rsid w:val="001877DD"/>
    <w:rsid w:val="00187D51"/>
    <w:rsid w:val="001906C0"/>
    <w:rsid w:val="00190B2C"/>
    <w:rsid w:val="00191017"/>
    <w:rsid w:val="001916FA"/>
    <w:rsid w:val="00193D2A"/>
    <w:rsid w:val="00196392"/>
    <w:rsid w:val="0019703E"/>
    <w:rsid w:val="00197AC0"/>
    <w:rsid w:val="001A1B8E"/>
    <w:rsid w:val="001A1CEA"/>
    <w:rsid w:val="001A260C"/>
    <w:rsid w:val="001A3244"/>
    <w:rsid w:val="001A3726"/>
    <w:rsid w:val="001A3D30"/>
    <w:rsid w:val="001A447D"/>
    <w:rsid w:val="001A4878"/>
    <w:rsid w:val="001A5027"/>
    <w:rsid w:val="001A5620"/>
    <w:rsid w:val="001A686C"/>
    <w:rsid w:val="001B054D"/>
    <w:rsid w:val="001B2938"/>
    <w:rsid w:val="001B3548"/>
    <w:rsid w:val="001B3F6E"/>
    <w:rsid w:val="001B406D"/>
    <w:rsid w:val="001B509F"/>
    <w:rsid w:val="001B5C20"/>
    <w:rsid w:val="001B659C"/>
    <w:rsid w:val="001B7FFE"/>
    <w:rsid w:val="001C2F8B"/>
    <w:rsid w:val="001C31F0"/>
    <w:rsid w:val="001C3CE0"/>
    <w:rsid w:val="001C43BE"/>
    <w:rsid w:val="001C49B6"/>
    <w:rsid w:val="001C53B7"/>
    <w:rsid w:val="001C5A1F"/>
    <w:rsid w:val="001C6F5A"/>
    <w:rsid w:val="001C7090"/>
    <w:rsid w:val="001C7A73"/>
    <w:rsid w:val="001D01EC"/>
    <w:rsid w:val="001D13DC"/>
    <w:rsid w:val="001D16E9"/>
    <w:rsid w:val="001D17C6"/>
    <w:rsid w:val="001D20BE"/>
    <w:rsid w:val="001D3058"/>
    <w:rsid w:val="001D486F"/>
    <w:rsid w:val="001D54EB"/>
    <w:rsid w:val="001D5DBC"/>
    <w:rsid w:val="001D7574"/>
    <w:rsid w:val="001D78CC"/>
    <w:rsid w:val="001E2188"/>
    <w:rsid w:val="001E2E6F"/>
    <w:rsid w:val="001E32ED"/>
    <w:rsid w:val="001E3614"/>
    <w:rsid w:val="001E3C16"/>
    <w:rsid w:val="001E521B"/>
    <w:rsid w:val="001E5DD7"/>
    <w:rsid w:val="001E6093"/>
    <w:rsid w:val="001E67DF"/>
    <w:rsid w:val="001E765F"/>
    <w:rsid w:val="001F093A"/>
    <w:rsid w:val="001F094B"/>
    <w:rsid w:val="001F11A9"/>
    <w:rsid w:val="001F23F8"/>
    <w:rsid w:val="001F30C5"/>
    <w:rsid w:val="001F3B06"/>
    <w:rsid w:val="001F5FA6"/>
    <w:rsid w:val="001F6056"/>
    <w:rsid w:val="001F6FE0"/>
    <w:rsid w:val="001F73C1"/>
    <w:rsid w:val="0020192F"/>
    <w:rsid w:val="00204154"/>
    <w:rsid w:val="00204466"/>
    <w:rsid w:val="002051FF"/>
    <w:rsid w:val="00205A99"/>
    <w:rsid w:val="00205E01"/>
    <w:rsid w:val="0020637E"/>
    <w:rsid w:val="00206473"/>
    <w:rsid w:val="00206ABF"/>
    <w:rsid w:val="00206ED9"/>
    <w:rsid w:val="0020758E"/>
    <w:rsid w:val="00210194"/>
    <w:rsid w:val="00211392"/>
    <w:rsid w:val="002117E2"/>
    <w:rsid w:val="00211DED"/>
    <w:rsid w:val="00211E9A"/>
    <w:rsid w:val="00212E47"/>
    <w:rsid w:val="002130E3"/>
    <w:rsid w:val="00213E00"/>
    <w:rsid w:val="00213EE4"/>
    <w:rsid w:val="00214F47"/>
    <w:rsid w:val="002154D8"/>
    <w:rsid w:val="002156AA"/>
    <w:rsid w:val="00216985"/>
    <w:rsid w:val="002174A2"/>
    <w:rsid w:val="00220C56"/>
    <w:rsid w:val="002210C6"/>
    <w:rsid w:val="00222DEE"/>
    <w:rsid w:val="00222F7F"/>
    <w:rsid w:val="00225A03"/>
    <w:rsid w:val="002278F0"/>
    <w:rsid w:val="002307BA"/>
    <w:rsid w:val="00230986"/>
    <w:rsid w:val="00231E59"/>
    <w:rsid w:val="00233565"/>
    <w:rsid w:val="00235AEC"/>
    <w:rsid w:val="00235DE2"/>
    <w:rsid w:val="002366B0"/>
    <w:rsid w:val="0023673C"/>
    <w:rsid w:val="00236CE6"/>
    <w:rsid w:val="002372C7"/>
    <w:rsid w:val="00237C41"/>
    <w:rsid w:val="00237E8F"/>
    <w:rsid w:val="00237FC0"/>
    <w:rsid w:val="00240128"/>
    <w:rsid w:val="00241757"/>
    <w:rsid w:val="00242882"/>
    <w:rsid w:val="0024508F"/>
    <w:rsid w:val="00245775"/>
    <w:rsid w:val="00246AD2"/>
    <w:rsid w:val="00252387"/>
    <w:rsid w:val="00252DD1"/>
    <w:rsid w:val="002538FA"/>
    <w:rsid w:val="0025487D"/>
    <w:rsid w:val="00254A71"/>
    <w:rsid w:val="00254E78"/>
    <w:rsid w:val="002552BB"/>
    <w:rsid w:val="00256384"/>
    <w:rsid w:val="00256C82"/>
    <w:rsid w:val="00260C72"/>
    <w:rsid w:val="00263B53"/>
    <w:rsid w:val="0026465C"/>
    <w:rsid w:val="002663F7"/>
    <w:rsid w:val="0026772E"/>
    <w:rsid w:val="00267DD9"/>
    <w:rsid w:val="00270C26"/>
    <w:rsid w:val="00273DEA"/>
    <w:rsid w:val="00274687"/>
    <w:rsid w:val="00274C4A"/>
    <w:rsid w:val="00276460"/>
    <w:rsid w:val="00276B7F"/>
    <w:rsid w:val="00276D5F"/>
    <w:rsid w:val="00277805"/>
    <w:rsid w:val="00277D22"/>
    <w:rsid w:val="002815D7"/>
    <w:rsid w:val="0028204A"/>
    <w:rsid w:val="002830CE"/>
    <w:rsid w:val="00283143"/>
    <w:rsid w:val="00283379"/>
    <w:rsid w:val="002847C9"/>
    <w:rsid w:val="00284A0B"/>
    <w:rsid w:val="00284A6E"/>
    <w:rsid w:val="00286D7F"/>
    <w:rsid w:val="00290CAD"/>
    <w:rsid w:val="00290E28"/>
    <w:rsid w:val="002913D9"/>
    <w:rsid w:val="00291914"/>
    <w:rsid w:val="00291F04"/>
    <w:rsid w:val="00293C58"/>
    <w:rsid w:val="00294B5A"/>
    <w:rsid w:val="00294B64"/>
    <w:rsid w:val="0029564C"/>
    <w:rsid w:val="00296344"/>
    <w:rsid w:val="00296ACD"/>
    <w:rsid w:val="002971D8"/>
    <w:rsid w:val="00297F63"/>
    <w:rsid w:val="002A0D88"/>
    <w:rsid w:val="002A0DD4"/>
    <w:rsid w:val="002A119C"/>
    <w:rsid w:val="002A1C5C"/>
    <w:rsid w:val="002A345A"/>
    <w:rsid w:val="002A3F34"/>
    <w:rsid w:val="002A4061"/>
    <w:rsid w:val="002A57B8"/>
    <w:rsid w:val="002A6FDF"/>
    <w:rsid w:val="002A7F46"/>
    <w:rsid w:val="002B18A7"/>
    <w:rsid w:val="002B1F78"/>
    <w:rsid w:val="002B1FA9"/>
    <w:rsid w:val="002B458F"/>
    <w:rsid w:val="002B613A"/>
    <w:rsid w:val="002B6F96"/>
    <w:rsid w:val="002B76C7"/>
    <w:rsid w:val="002B7C36"/>
    <w:rsid w:val="002B7E77"/>
    <w:rsid w:val="002C023A"/>
    <w:rsid w:val="002C0806"/>
    <w:rsid w:val="002C09A0"/>
    <w:rsid w:val="002C0CD6"/>
    <w:rsid w:val="002C1275"/>
    <w:rsid w:val="002C1BA5"/>
    <w:rsid w:val="002C1FF9"/>
    <w:rsid w:val="002C2355"/>
    <w:rsid w:val="002C2DDC"/>
    <w:rsid w:val="002C4872"/>
    <w:rsid w:val="002C5338"/>
    <w:rsid w:val="002C555F"/>
    <w:rsid w:val="002C755E"/>
    <w:rsid w:val="002C76D3"/>
    <w:rsid w:val="002D15FB"/>
    <w:rsid w:val="002D192B"/>
    <w:rsid w:val="002D26A1"/>
    <w:rsid w:val="002D2E3C"/>
    <w:rsid w:val="002D3592"/>
    <w:rsid w:val="002D37A8"/>
    <w:rsid w:val="002D3EB9"/>
    <w:rsid w:val="002D4321"/>
    <w:rsid w:val="002D46B4"/>
    <w:rsid w:val="002D59EE"/>
    <w:rsid w:val="002D5B0B"/>
    <w:rsid w:val="002D60BA"/>
    <w:rsid w:val="002D65A7"/>
    <w:rsid w:val="002D6671"/>
    <w:rsid w:val="002D7863"/>
    <w:rsid w:val="002D7AE9"/>
    <w:rsid w:val="002E032D"/>
    <w:rsid w:val="002E326F"/>
    <w:rsid w:val="002E3566"/>
    <w:rsid w:val="002F1C51"/>
    <w:rsid w:val="002F210C"/>
    <w:rsid w:val="002F2A8B"/>
    <w:rsid w:val="002F33A8"/>
    <w:rsid w:val="002F4AA3"/>
    <w:rsid w:val="002F5DB2"/>
    <w:rsid w:val="002F6C18"/>
    <w:rsid w:val="003000E3"/>
    <w:rsid w:val="00300799"/>
    <w:rsid w:val="00301E94"/>
    <w:rsid w:val="00306007"/>
    <w:rsid w:val="00306EB7"/>
    <w:rsid w:val="00307576"/>
    <w:rsid w:val="00307C9C"/>
    <w:rsid w:val="0031009C"/>
    <w:rsid w:val="00310BB3"/>
    <w:rsid w:val="00310CBD"/>
    <w:rsid w:val="003114C5"/>
    <w:rsid w:val="003121D5"/>
    <w:rsid w:val="00312C3F"/>
    <w:rsid w:val="003133C5"/>
    <w:rsid w:val="00313796"/>
    <w:rsid w:val="003139A4"/>
    <w:rsid w:val="0031492E"/>
    <w:rsid w:val="00314DC1"/>
    <w:rsid w:val="003150D5"/>
    <w:rsid w:val="003162FD"/>
    <w:rsid w:val="003167C4"/>
    <w:rsid w:val="00316D34"/>
    <w:rsid w:val="00320702"/>
    <w:rsid w:val="0032231A"/>
    <w:rsid w:val="00322D05"/>
    <w:rsid w:val="00323667"/>
    <w:rsid w:val="0032388A"/>
    <w:rsid w:val="00323FB5"/>
    <w:rsid w:val="0032473B"/>
    <w:rsid w:val="003249C7"/>
    <w:rsid w:val="00330162"/>
    <w:rsid w:val="00330590"/>
    <w:rsid w:val="00332D65"/>
    <w:rsid w:val="00333045"/>
    <w:rsid w:val="003338D9"/>
    <w:rsid w:val="00333F2B"/>
    <w:rsid w:val="00334A5F"/>
    <w:rsid w:val="00334C6D"/>
    <w:rsid w:val="00335733"/>
    <w:rsid w:val="0034077E"/>
    <w:rsid w:val="00340A9B"/>
    <w:rsid w:val="00340E55"/>
    <w:rsid w:val="00341ED3"/>
    <w:rsid w:val="00342416"/>
    <w:rsid w:val="00342CA2"/>
    <w:rsid w:val="003434FB"/>
    <w:rsid w:val="00344E5A"/>
    <w:rsid w:val="00344F0D"/>
    <w:rsid w:val="00345114"/>
    <w:rsid w:val="00345B1C"/>
    <w:rsid w:val="00346A17"/>
    <w:rsid w:val="00350045"/>
    <w:rsid w:val="00350FDF"/>
    <w:rsid w:val="00355BBD"/>
    <w:rsid w:val="00355EA2"/>
    <w:rsid w:val="0035724C"/>
    <w:rsid w:val="00357690"/>
    <w:rsid w:val="00357A07"/>
    <w:rsid w:val="003602B1"/>
    <w:rsid w:val="00360D0A"/>
    <w:rsid w:val="003612BD"/>
    <w:rsid w:val="00361341"/>
    <w:rsid w:val="00363E52"/>
    <w:rsid w:val="003646B1"/>
    <w:rsid w:val="00365B88"/>
    <w:rsid w:val="00373432"/>
    <w:rsid w:val="003737E8"/>
    <w:rsid w:val="00373C04"/>
    <w:rsid w:val="003755C4"/>
    <w:rsid w:val="00375980"/>
    <w:rsid w:val="00375C12"/>
    <w:rsid w:val="00376129"/>
    <w:rsid w:val="0037639F"/>
    <w:rsid w:val="003764B0"/>
    <w:rsid w:val="00377A8E"/>
    <w:rsid w:val="00380B04"/>
    <w:rsid w:val="00381169"/>
    <w:rsid w:val="00381BA9"/>
    <w:rsid w:val="00382748"/>
    <w:rsid w:val="003845FA"/>
    <w:rsid w:val="00385045"/>
    <w:rsid w:val="00385322"/>
    <w:rsid w:val="003876CF"/>
    <w:rsid w:val="00390562"/>
    <w:rsid w:val="0039062A"/>
    <w:rsid w:val="0039062F"/>
    <w:rsid w:val="003909A5"/>
    <w:rsid w:val="00392E20"/>
    <w:rsid w:val="003936E8"/>
    <w:rsid w:val="00395D42"/>
    <w:rsid w:val="0039773E"/>
    <w:rsid w:val="00397912"/>
    <w:rsid w:val="003A1D3C"/>
    <w:rsid w:val="003A288E"/>
    <w:rsid w:val="003A2B47"/>
    <w:rsid w:val="003A2C1D"/>
    <w:rsid w:val="003A3C46"/>
    <w:rsid w:val="003A4567"/>
    <w:rsid w:val="003A46EC"/>
    <w:rsid w:val="003A4EE1"/>
    <w:rsid w:val="003A5266"/>
    <w:rsid w:val="003A5C57"/>
    <w:rsid w:val="003A6922"/>
    <w:rsid w:val="003A7F8D"/>
    <w:rsid w:val="003B1795"/>
    <w:rsid w:val="003B1CD9"/>
    <w:rsid w:val="003B1E7A"/>
    <w:rsid w:val="003B2F2C"/>
    <w:rsid w:val="003B3863"/>
    <w:rsid w:val="003B3E06"/>
    <w:rsid w:val="003B3FE1"/>
    <w:rsid w:val="003B491A"/>
    <w:rsid w:val="003B542D"/>
    <w:rsid w:val="003B5FB7"/>
    <w:rsid w:val="003B6E8F"/>
    <w:rsid w:val="003B78F1"/>
    <w:rsid w:val="003C0E0E"/>
    <w:rsid w:val="003C0EAB"/>
    <w:rsid w:val="003C14BA"/>
    <w:rsid w:val="003C23F1"/>
    <w:rsid w:val="003C30EC"/>
    <w:rsid w:val="003C381A"/>
    <w:rsid w:val="003C59A7"/>
    <w:rsid w:val="003C5CE4"/>
    <w:rsid w:val="003C5DDA"/>
    <w:rsid w:val="003C70AC"/>
    <w:rsid w:val="003C7C5A"/>
    <w:rsid w:val="003D0039"/>
    <w:rsid w:val="003D1485"/>
    <w:rsid w:val="003D1953"/>
    <w:rsid w:val="003D20F7"/>
    <w:rsid w:val="003D2103"/>
    <w:rsid w:val="003D2650"/>
    <w:rsid w:val="003D30DB"/>
    <w:rsid w:val="003D33A6"/>
    <w:rsid w:val="003D3B3A"/>
    <w:rsid w:val="003D42B7"/>
    <w:rsid w:val="003D4A35"/>
    <w:rsid w:val="003D4EE7"/>
    <w:rsid w:val="003D52D0"/>
    <w:rsid w:val="003D53D4"/>
    <w:rsid w:val="003D6307"/>
    <w:rsid w:val="003D6ED4"/>
    <w:rsid w:val="003D77A0"/>
    <w:rsid w:val="003D7CD7"/>
    <w:rsid w:val="003E0526"/>
    <w:rsid w:val="003E09AD"/>
    <w:rsid w:val="003E1491"/>
    <w:rsid w:val="003E1890"/>
    <w:rsid w:val="003E28AE"/>
    <w:rsid w:val="003E39F1"/>
    <w:rsid w:val="003E3BD7"/>
    <w:rsid w:val="003E3E15"/>
    <w:rsid w:val="003E3E7C"/>
    <w:rsid w:val="003E4BEE"/>
    <w:rsid w:val="003E5008"/>
    <w:rsid w:val="003E53CB"/>
    <w:rsid w:val="003E5A56"/>
    <w:rsid w:val="003E5AC0"/>
    <w:rsid w:val="003E5DBB"/>
    <w:rsid w:val="003E789F"/>
    <w:rsid w:val="003F0250"/>
    <w:rsid w:val="003F0C67"/>
    <w:rsid w:val="003F185D"/>
    <w:rsid w:val="003F1AAF"/>
    <w:rsid w:val="003F2325"/>
    <w:rsid w:val="003F2C67"/>
    <w:rsid w:val="003F43DB"/>
    <w:rsid w:val="003F4524"/>
    <w:rsid w:val="003F4A99"/>
    <w:rsid w:val="003F4D97"/>
    <w:rsid w:val="003F50C3"/>
    <w:rsid w:val="003F5BBA"/>
    <w:rsid w:val="003F5D52"/>
    <w:rsid w:val="003F6059"/>
    <w:rsid w:val="003F6771"/>
    <w:rsid w:val="003F6944"/>
    <w:rsid w:val="00400111"/>
    <w:rsid w:val="004005EA"/>
    <w:rsid w:val="00401191"/>
    <w:rsid w:val="00401C45"/>
    <w:rsid w:val="0040327B"/>
    <w:rsid w:val="00403289"/>
    <w:rsid w:val="004052C7"/>
    <w:rsid w:val="00406027"/>
    <w:rsid w:val="00406076"/>
    <w:rsid w:val="00406FFF"/>
    <w:rsid w:val="00407D71"/>
    <w:rsid w:val="00407F18"/>
    <w:rsid w:val="0041013C"/>
    <w:rsid w:val="00410751"/>
    <w:rsid w:val="00411609"/>
    <w:rsid w:val="0041461E"/>
    <w:rsid w:val="00414729"/>
    <w:rsid w:val="00414933"/>
    <w:rsid w:val="00416332"/>
    <w:rsid w:val="004207F1"/>
    <w:rsid w:val="00420E7D"/>
    <w:rsid w:val="00421AA9"/>
    <w:rsid w:val="00421EB7"/>
    <w:rsid w:val="004224D5"/>
    <w:rsid w:val="004224E4"/>
    <w:rsid w:val="00422E8E"/>
    <w:rsid w:val="00422FA1"/>
    <w:rsid w:val="00426684"/>
    <w:rsid w:val="00426EA0"/>
    <w:rsid w:val="00426F2D"/>
    <w:rsid w:val="00427490"/>
    <w:rsid w:val="00427963"/>
    <w:rsid w:val="00427C4A"/>
    <w:rsid w:val="00430734"/>
    <w:rsid w:val="00430A5A"/>
    <w:rsid w:val="00431224"/>
    <w:rsid w:val="0043475B"/>
    <w:rsid w:val="00434AA5"/>
    <w:rsid w:val="004359F1"/>
    <w:rsid w:val="00435F88"/>
    <w:rsid w:val="004364E7"/>
    <w:rsid w:val="00437077"/>
    <w:rsid w:val="00437BF9"/>
    <w:rsid w:val="00437EC6"/>
    <w:rsid w:val="00440ADE"/>
    <w:rsid w:val="00441D12"/>
    <w:rsid w:val="004438E2"/>
    <w:rsid w:val="004442C5"/>
    <w:rsid w:val="00444917"/>
    <w:rsid w:val="00445085"/>
    <w:rsid w:val="00445875"/>
    <w:rsid w:val="00445E71"/>
    <w:rsid w:val="0044661C"/>
    <w:rsid w:val="00447DD1"/>
    <w:rsid w:val="0045059F"/>
    <w:rsid w:val="004516AB"/>
    <w:rsid w:val="00451C64"/>
    <w:rsid w:val="00451FA7"/>
    <w:rsid w:val="004524C2"/>
    <w:rsid w:val="00455D63"/>
    <w:rsid w:val="00455F0E"/>
    <w:rsid w:val="004560B8"/>
    <w:rsid w:val="00456609"/>
    <w:rsid w:val="00456C62"/>
    <w:rsid w:val="00456C75"/>
    <w:rsid w:val="0045720E"/>
    <w:rsid w:val="004572B1"/>
    <w:rsid w:val="00457D58"/>
    <w:rsid w:val="00461420"/>
    <w:rsid w:val="004620E1"/>
    <w:rsid w:val="00463D0E"/>
    <w:rsid w:val="00464709"/>
    <w:rsid w:val="00464FBB"/>
    <w:rsid w:val="004652B3"/>
    <w:rsid w:val="00466BB5"/>
    <w:rsid w:val="00466E5D"/>
    <w:rsid w:val="00470A72"/>
    <w:rsid w:val="00470BD8"/>
    <w:rsid w:val="0047231A"/>
    <w:rsid w:val="004724EA"/>
    <w:rsid w:val="00473903"/>
    <w:rsid w:val="00473B6D"/>
    <w:rsid w:val="0047422B"/>
    <w:rsid w:val="0047454A"/>
    <w:rsid w:val="004748B9"/>
    <w:rsid w:val="004753E2"/>
    <w:rsid w:val="004758F0"/>
    <w:rsid w:val="004759E3"/>
    <w:rsid w:val="004768BB"/>
    <w:rsid w:val="00477095"/>
    <w:rsid w:val="00480A7C"/>
    <w:rsid w:val="004810A3"/>
    <w:rsid w:val="00481186"/>
    <w:rsid w:val="004867D0"/>
    <w:rsid w:val="00487396"/>
    <w:rsid w:val="00490C53"/>
    <w:rsid w:val="0049130C"/>
    <w:rsid w:val="00491405"/>
    <w:rsid w:val="00491D35"/>
    <w:rsid w:val="00491FE8"/>
    <w:rsid w:val="00492FBB"/>
    <w:rsid w:val="0049358C"/>
    <w:rsid w:val="00494876"/>
    <w:rsid w:val="00495B5E"/>
    <w:rsid w:val="00496263"/>
    <w:rsid w:val="00496739"/>
    <w:rsid w:val="00497F04"/>
    <w:rsid w:val="004A0EA6"/>
    <w:rsid w:val="004A1B36"/>
    <w:rsid w:val="004A2576"/>
    <w:rsid w:val="004A4338"/>
    <w:rsid w:val="004A4B6E"/>
    <w:rsid w:val="004A4F34"/>
    <w:rsid w:val="004A5FF4"/>
    <w:rsid w:val="004A7288"/>
    <w:rsid w:val="004A786E"/>
    <w:rsid w:val="004B0EFB"/>
    <w:rsid w:val="004B159D"/>
    <w:rsid w:val="004B2FEC"/>
    <w:rsid w:val="004B3130"/>
    <w:rsid w:val="004B319C"/>
    <w:rsid w:val="004B3595"/>
    <w:rsid w:val="004B370A"/>
    <w:rsid w:val="004B3AA2"/>
    <w:rsid w:val="004B4853"/>
    <w:rsid w:val="004B53AF"/>
    <w:rsid w:val="004B5D4C"/>
    <w:rsid w:val="004B715C"/>
    <w:rsid w:val="004B75DE"/>
    <w:rsid w:val="004B7AE9"/>
    <w:rsid w:val="004C07A0"/>
    <w:rsid w:val="004C18B5"/>
    <w:rsid w:val="004C2AC3"/>
    <w:rsid w:val="004C45DA"/>
    <w:rsid w:val="004C4BED"/>
    <w:rsid w:val="004C768C"/>
    <w:rsid w:val="004C76E8"/>
    <w:rsid w:val="004C7872"/>
    <w:rsid w:val="004D0A03"/>
    <w:rsid w:val="004D165D"/>
    <w:rsid w:val="004D199B"/>
    <w:rsid w:val="004D1AA2"/>
    <w:rsid w:val="004D22F9"/>
    <w:rsid w:val="004D3C78"/>
    <w:rsid w:val="004D472C"/>
    <w:rsid w:val="004D7AD3"/>
    <w:rsid w:val="004E0C9D"/>
    <w:rsid w:val="004E0E43"/>
    <w:rsid w:val="004E152D"/>
    <w:rsid w:val="004E3544"/>
    <w:rsid w:val="004E48F9"/>
    <w:rsid w:val="004E5972"/>
    <w:rsid w:val="004F032D"/>
    <w:rsid w:val="004F152B"/>
    <w:rsid w:val="004F16C3"/>
    <w:rsid w:val="004F1DFE"/>
    <w:rsid w:val="004F3A92"/>
    <w:rsid w:val="004F4D8F"/>
    <w:rsid w:val="004F585E"/>
    <w:rsid w:val="004F5A24"/>
    <w:rsid w:val="00500EAB"/>
    <w:rsid w:val="005010DF"/>
    <w:rsid w:val="00501EFE"/>
    <w:rsid w:val="00505673"/>
    <w:rsid w:val="005064BA"/>
    <w:rsid w:val="005068B0"/>
    <w:rsid w:val="00506D64"/>
    <w:rsid w:val="005103A7"/>
    <w:rsid w:val="00511139"/>
    <w:rsid w:val="00511873"/>
    <w:rsid w:val="005127B9"/>
    <w:rsid w:val="00512C46"/>
    <w:rsid w:val="00514136"/>
    <w:rsid w:val="00515F41"/>
    <w:rsid w:val="00516F38"/>
    <w:rsid w:val="0052078B"/>
    <w:rsid w:val="00520A9A"/>
    <w:rsid w:val="00521D96"/>
    <w:rsid w:val="005226FB"/>
    <w:rsid w:val="005228D4"/>
    <w:rsid w:val="00522C4D"/>
    <w:rsid w:val="00523200"/>
    <w:rsid w:val="00523A54"/>
    <w:rsid w:val="00524A4A"/>
    <w:rsid w:val="00524F8F"/>
    <w:rsid w:val="00525754"/>
    <w:rsid w:val="00526489"/>
    <w:rsid w:val="00527CE1"/>
    <w:rsid w:val="00527F7F"/>
    <w:rsid w:val="00532840"/>
    <w:rsid w:val="005328AF"/>
    <w:rsid w:val="00532D9B"/>
    <w:rsid w:val="005336DD"/>
    <w:rsid w:val="0053497D"/>
    <w:rsid w:val="0053555A"/>
    <w:rsid w:val="005358B8"/>
    <w:rsid w:val="00535BE5"/>
    <w:rsid w:val="00535D92"/>
    <w:rsid w:val="00537945"/>
    <w:rsid w:val="0054000C"/>
    <w:rsid w:val="005434D4"/>
    <w:rsid w:val="005447F7"/>
    <w:rsid w:val="00547B52"/>
    <w:rsid w:val="00550AAE"/>
    <w:rsid w:val="00551980"/>
    <w:rsid w:val="00551F52"/>
    <w:rsid w:val="00554224"/>
    <w:rsid w:val="005543AE"/>
    <w:rsid w:val="00555274"/>
    <w:rsid w:val="00556184"/>
    <w:rsid w:val="0055671A"/>
    <w:rsid w:val="00557B77"/>
    <w:rsid w:val="00561626"/>
    <w:rsid w:val="00562CC8"/>
    <w:rsid w:val="00565868"/>
    <w:rsid w:val="00565DAB"/>
    <w:rsid w:val="005668EB"/>
    <w:rsid w:val="005672C8"/>
    <w:rsid w:val="00571937"/>
    <w:rsid w:val="00572559"/>
    <w:rsid w:val="005725FE"/>
    <w:rsid w:val="0057299C"/>
    <w:rsid w:val="005744CD"/>
    <w:rsid w:val="00574AF3"/>
    <w:rsid w:val="00576946"/>
    <w:rsid w:val="00580BC8"/>
    <w:rsid w:val="00580ED7"/>
    <w:rsid w:val="00581797"/>
    <w:rsid w:val="0058291F"/>
    <w:rsid w:val="005836B3"/>
    <w:rsid w:val="00584D8E"/>
    <w:rsid w:val="005860A6"/>
    <w:rsid w:val="00586208"/>
    <w:rsid w:val="00587578"/>
    <w:rsid w:val="00587EEA"/>
    <w:rsid w:val="005904FF"/>
    <w:rsid w:val="0059139D"/>
    <w:rsid w:val="00591DCD"/>
    <w:rsid w:val="00592208"/>
    <w:rsid w:val="00592780"/>
    <w:rsid w:val="00592FDE"/>
    <w:rsid w:val="00593993"/>
    <w:rsid w:val="00593BB6"/>
    <w:rsid w:val="00597451"/>
    <w:rsid w:val="00597774"/>
    <w:rsid w:val="00597B20"/>
    <w:rsid w:val="005A4207"/>
    <w:rsid w:val="005A4E6E"/>
    <w:rsid w:val="005A57F7"/>
    <w:rsid w:val="005A7D6C"/>
    <w:rsid w:val="005B1533"/>
    <w:rsid w:val="005B1E64"/>
    <w:rsid w:val="005B27F9"/>
    <w:rsid w:val="005B3372"/>
    <w:rsid w:val="005B5A59"/>
    <w:rsid w:val="005B6504"/>
    <w:rsid w:val="005B6ED9"/>
    <w:rsid w:val="005B725B"/>
    <w:rsid w:val="005B762B"/>
    <w:rsid w:val="005B7968"/>
    <w:rsid w:val="005C0138"/>
    <w:rsid w:val="005C07FF"/>
    <w:rsid w:val="005C4B07"/>
    <w:rsid w:val="005C61D6"/>
    <w:rsid w:val="005C7024"/>
    <w:rsid w:val="005C7277"/>
    <w:rsid w:val="005C7D84"/>
    <w:rsid w:val="005D0147"/>
    <w:rsid w:val="005D022B"/>
    <w:rsid w:val="005D03BF"/>
    <w:rsid w:val="005D0E09"/>
    <w:rsid w:val="005D1B15"/>
    <w:rsid w:val="005D2DF8"/>
    <w:rsid w:val="005D40B8"/>
    <w:rsid w:val="005D4F2D"/>
    <w:rsid w:val="005D50FE"/>
    <w:rsid w:val="005D5ADA"/>
    <w:rsid w:val="005D61F6"/>
    <w:rsid w:val="005D67E9"/>
    <w:rsid w:val="005E0705"/>
    <w:rsid w:val="005E0AE8"/>
    <w:rsid w:val="005E2186"/>
    <w:rsid w:val="005E4557"/>
    <w:rsid w:val="005E4637"/>
    <w:rsid w:val="005E4AFB"/>
    <w:rsid w:val="005E5B52"/>
    <w:rsid w:val="005F059C"/>
    <w:rsid w:val="005F0CC8"/>
    <w:rsid w:val="005F5C84"/>
    <w:rsid w:val="005F6421"/>
    <w:rsid w:val="005F65CE"/>
    <w:rsid w:val="006003E8"/>
    <w:rsid w:val="00601904"/>
    <w:rsid w:val="00601A98"/>
    <w:rsid w:val="00602558"/>
    <w:rsid w:val="006025EF"/>
    <w:rsid w:val="00602E83"/>
    <w:rsid w:val="006038C0"/>
    <w:rsid w:val="00603F0C"/>
    <w:rsid w:val="006042D2"/>
    <w:rsid w:val="006044C1"/>
    <w:rsid w:val="006046E9"/>
    <w:rsid w:val="0060480D"/>
    <w:rsid w:val="006049DA"/>
    <w:rsid w:val="00605291"/>
    <w:rsid w:val="006065D6"/>
    <w:rsid w:val="00610D6A"/>
    <w:rsid w:val="00611A49"/>
    <w:rsid w:val="00611ECB"/>
    <w:rsid w:val="00612DA5"/>
    <w:rsid w:val="006141A5"/>
    <w:rsid w:val="006150AA"/>
    <w:rsid w:val="00615AE5"/>
    <w:rsid w:val="006160D0"/>
    <w:rsid w:val="00617324"/>
    <w:rsid w:val="006203FC"/>
    <w:rsid w:val="00620ACD"/>
    <w:rsid w:val="00621962"/>
    <w:rsid w:val="00624C45"/>
    <w:rsid w:val="00625E94"/>
    <w:rsid w:val="00626003"/>
    <w:rsid w:val="006265B5"/>
    <w:rsid w:val="006269FA"/>
    <w:rsid w:val="006312A4"/>
    <w:rsid w:val="00632D50"/>
    <w:rsid w:val="00633B07"/>
    <w:rsid w:val="00636817"/>
    <w:rsid w:val="00636E70"/>
    <w:rsid w:val="006379BC"/>
    <w:rsid w:val="00637BFD"/>
    <w:rsid w:val="00637D26"/>
    <w:rsid w:val="00641FE3"/>
    <w:rsid w:val="006440EB"/>
    <w:rsid w:val="00645E86"/>
    <w:rsid w:val="006462F6"/>
    <w:rsid w:val="00646A4C"/>
    <w:rsid w:val="00646E7B"/>
    <w:rsid w:val="00647DA7"/>
    <w:rsid w:val="00650269"/>
    <w:rsid w:val="0065236A"/>
    <w:rsid w:val="0065292A"/>
    <w:rsid w:val="00653048"/>
    <w:rsid w:val="00654EFE"/>
    <w:rsid w:val="00654F7E"/>
    <w:rsid w:val="00656536"/>
    <w:rsid w:val="00656CF3"/>
    <w:rsid w:val="006601EA"/>
    <w:rsid w:val="00660594"/>
    <w:rsid w:val="006612AE"/>
    <w:rsid w:val="00662FED"/>
    <w:rsid w:val="006635A3"/>
    <w:rsid w:val="00663D23"/>
    <w:rsid w:val="00664296"/>
    <w:rsid w:val="006642CC"/>
    <w:rsid w:val="00664670"/>
    <w:rsid w:val="00666077"/>
    <w:rsid w:val="00666939"/>
    <w:rsid w:val="00666C43"/>
    <w:rsid w:val="00666F18"/>
    <w:rsid w:val="006678EF"/>
    <w:rsid w:val="00670310"/>
    <w:rsid w:val="00670C9A"/>
    <w:rsid w:val="006710BD"/>
    <w:rsid w:val="006725E8"/>
    <w:rsid w:val="00672BF6"/>
    <w:rsid w:val="00672C61"/>
    <w:rsid w:val="00672F2C"/>
    <w:rsid w:val="00673D11"/>
    <w:rsid w:val="0067482D"/>
    <w:rsid w:val="00674899"/>
    <w:rsid w:val="00674F1A"/>
    <w:rsid w:val="00675EB2"/>
    <w:rsid w:val="00676AF6"/>
    <w:rsid w:val="006804F8"/>
    <w:rsid w:val="00680AA0"/>
    <w:rsid w:val="00681F07"/>
    <w:rsid w:val="00682FE2"/>
    <w:rsid w:val="00683014"/>
    <w:rsid w:val="00683DFC"/>
    <w:rsid w:val="006844F2"/>
    <w:rsid w:val="00685656"/>
    <w:rsid w:val="00690C27"/>
    <w:rsid w:val="006914E7"/>
    <w:rsid w:val="006916C0"/>
    <w:rsid w:val="00692BD0"/>
    <w:rsid w:val="0069327C"/>
    <w:rsid w:val="00695D4E"/>
    <w:rsid w:val="00696FC8"/>
    <w:rsid w:val="006A058A"/>
    <w:rsid w:val="006A06CA"/>
    <w:rsid w:val="006A1307"/>
    <w:rsid w:val="006A1CED"/>
    <w:rsid w:val="006A34C0"/>
    <w:rsid w:val="006A3CEC"/>
    <w:rsid w:val="006A4C92"/>
    <w:rsid w:val="006A518D"/>
    <w:rsid w:val="006A5791"/>
    <w:rsid w:val="006A709A"/>
    <w:rsid w:val="006A7332"/>
    <w:rsid w:val="006B0226"/>
    <w:rsid w:val="006B09FB"/>
    <w:rsid w:val="006B0CC9"/>
    <w:rsid w:val="006B18F7"/>
    <w:rsid w:val="006B19A1"/>
    <w:rsid w:val="006B3887"/>
    <w:rsid w:val="006B415E"/>
    <w:rsid w:val="006B4C5E"/>
    <w:rsid w:val="006B4F81"/>
    <w:rsid w:val="006B7A1C"/>
    <w:rsid w:val="006C0082"/>
    <w:rsid w:val="006C0589"/>
    <w:rsid w:val="006C085A"/>
    <w:rsid w:val="006C3E14"/>
    <w:rsid w:val="006C70EE"/>
    <w:rsid w:val="006C77D7"/>
    <w:rsid w:val="006C781F"/>
    <w:rsid w:val="006C7A12"/>
    <w:rsid w:val="006D02CB"/>
    <w:rsid w:val="006D0C0A"/>
    <w:rsid w:val="006D17B0"/>
    <w:rsid w:val="006D3F0C"/>
    <w:rsid w:val="006D4A96"/>
    <w:rsid w:val="006E0F2B"/>
    <w:rsid w:val="006E1831"/>
    <w:rsid w:val="006E3152"/>
    <w:rsid w:val="006E3B06"/>
    <w:rsid w:val="006E52E3"/>
    <w:rsid w:val="006E69CA"/>
    <w:rsid w:val="006E69E9"/>
    <w:rsid w:val="006F15F5"/>
    <w:rsid w:val="006F1F56"/>
    <w:rsid w:val="006F263B"/>
    <w:rsid w:val="006F2EAF"/>
    <w:rsid w:val="006F31F8"/>
    <w:rsid w:val="006F38FE"/>
    <w:rsid w:val="006F4DDD"/>
    <w:rsid w:val="006F4ED2"/>
    <w:rsid w:val="006F5A7F"/>
    <w:rsid w:val="006F5B80"/>
    <w:rsid w:val="006F6CB1"/>
    <w:rsid w:val="006F7046"/>
    <w:rsid w:val="00701AC7"/>
    <w:rsid w:val="007039F7"/>
    <w:rsid w:val="00704366"/>
    <w:rsid w:val="00705672"/>
    <w:rsid w:val="00707297"/>
    <w:rsid w:val="00707D1B"/>
    <w:rsid w:val="007122E6"/>
    <w:rsid w:val="0071382B"/>
    <w:rsid w:val="00714157"/>
    <w:rsid w:val="00714239"/>
    <w:rsid w:val="0071458E"/>
    <w:rsid w:val="007159DA"/>
    <w:rsid w:val="00715A93"/>
    <w:rsid w:val="0071647A"/>
    <w:rsid w:val="00721656"/>
    <w:rsid w:val="00721F2F"/>
    <w:rsid w:val="00723A78"/>
    <w:rsid w:val="00724305"/>
    <w:rsid w:val="00724688"/>
    <w:rsid w:val="00724727"/>
    <w:rsid w:val="00724DBD"/>
    <w:rsid w:val="00725AA4"/>
    <w:rsid w:val="00726851"/>
    <w:rsid w:val="00726B1B"/>
    <w:rsid w:val="00726E67"/>
    <w:rsid w:val="00727489"/>
    <w:rsid w:val="0073097A"/>
    <w:rsid w:val="00730BCC"/>
    <w:rsid w:val="00730BF3"/>
    <w:rsid w:val="00731A66"/>
    <w:rsid w:val="00732AFE"/>
    <w:rsid w:val="00734AC6"/>
    <w:rsid w:val="00735B82"/>
    <w:rsid w:val="00735DEB"/>
    <w:rsid w:val="00736116"/>
    <w:rsid w:val="00737212"/>
    <w:rsid w:val="007414B1"/>
    <w:rsid w:val="00742748"/>
    <w:rsid w:val="0074333F"/>
    <w:rsid w:val="00743733"/>
    <w:rsid w:val="00743BEF"/>
    <w:rsid w:val="00744290"/>
    <w:rsid w:val="007447F5"/>
    <w:rsid w:val="00746AB4"/>
    <w:rsid w:val="0074731B"/>
    <w:rsid w:val="00747606"/>
    <w:rsid w:val="00747B64"/>
    <w:rsid w:val="00751DDC"/>
    <w:rsid w:val="00752C30"/>
    <w:rsid w:val="00753837"/>
    <w:rsid w:val="00754F43"/>
    <w:rsid w:val="00755282"/>
    <w:rsid w:val="00756C18"/>
    <w:rsid w:val="00757395"/>
    <w:rsid w:val="007609F1"/>
    <w:rsid w:val="00761018"/>
    <w:rsid w:val="00761CA0"/>
    <w:rsid w:val="0076388C"/>
    <w:rsid w:val="0076425E"/>
    <w:rsid w:val="00766260"/>
    <w:rsid w:val="00766DC1"/>
    <w:rsid w:val="00766E08"/>
    <w:rsid w:val="0077011D"/>
    <w:rsid w:val="007710F6"/>
    <w:rsid w:val="007714A8"/>
    <w:rsid w:val="0077161D"/>
    <w:rsid w:val="00772311"/>
    <w:rsid w:val="007730AA"/>
    <w:rsid w:val="00773499"/>
    <w:rsid w:val="00773943"/>
    <w:rsid w:val="00773A64"/>
    <w:rsid w:val="007743EC"/>
    <w:rsid w:val="007750C0"/>
    <w:rsid w:val="00777261"/>
    <w:rsid w:val="007775DC"/>
    <w:rsid w:val="00780126"/>
    <w:rsid w:val="007805CF"/>
    <w:rsid w:val="00781FC9"/>
    <w:rsid w:val="00783725"/>
    <w:rsid w:val="00783CBF"/>
    <w:rsid w:val="007852A8"/>
    <w:rsid w:val="00786293"/>
    <w:rsid w:val="00786F2D"/>
    <w:rsid w:val="00786FDF"/>
    <w:rsid w:val="00787E06"/>
    <w:rsid w:val="0079062D"/>
    <w:rsid w:val="0079170F"/>
    <w:rsid w:val="00792251"/>
    <w:rsid w:val="00792BFE"/>
    <w:rsid w:val="00793758"/>
    <w:rsid w:val="00794254"/>
    <w:rsid w:val="00794489"/>
    <w:rsid w:val="00794BC0"/>
    <w:rsid w:val="00795743"/>
    <w:rsid w:val="00796308"/>
    <w:rsid w:val="0079687F"/>
    <w:rsid w:val="007976D9"/>
    <w:rsid w:val="00797D5A"/>
    <w:rsid w:val="00797F68"/>
    <w:rsid w:val="007A0040"/>
    <w:rsid w:val="007A0B80"/>
    <w:rsid w:val="007A143D"/>
    <w:rsid w:val="007A2047"/>
    <w:rsid w:val="007A2363"/>
    <w:rsid w:val="007A4A8F"/>
    <w:rsid w:val="007A5503"/>
    <w:rsid w:val="007A5A84"/>
    <w:rsid w:val="007A786A"/>
    <w:rsid w:val="007A7E1C"/>
    <w:rsid w:val="007B086A"/>
    <w:rsid w:val="007B0877"/>
    <w:rsid w:val="007B0D34"/>
    <w:rsid w:val="007B2279"/>
    <w:rsid w:val="007B647E"/>
    <w:rsid w:val="007B7616"/>
    <w:rsid w:val="007C00B6"/>
    <w:rsid w:val="007C01C2"/>
    <w:rsid w:val="007C1705"/>
    <w:rsid w:val="007C1C5B"/>
    <w:rsid w:val="007C1EFE"/>
    <w:rsid w:val="007C24A0"/>
    <w:rsid w:val="007C3066"/>
    <w:rsid w:val="007C3A63"/>
    <w:rsid w:val="007C41A4"/>
    <w:rsid w:val="007C5106"/>
    <w:rsid w:val="007C5C5A"/>
    <w:rsid w:val="007C633E"/>
    <w:rsid w:val="007D0023"/>
    <w:rsid w:val="007D255D"/>
    <w:rsid w:val="007D2805"/>
    <w:rsid w:val="007D2C94"/>
    <w:rsid w:val="007D2E01"/>
    <w:rsid w:val="007D3B6A"/>
    <w:rsid w:val="007D4653"/>
    <w:rsid w:val="007D5492"/>
    <w:rsid w:val="007D6E0D"/>
    <w:rsid w:val="007D75A1"/>
    <w:rsid w:val="007E009F"/>
    <w:rsid w:val="007E1141"/>
    <w:rsid w:val="007E124E"/>
    <w:rsid w:val="007E20DA"/>
    <w:rsid w:val="007E2A18"/>
    <w:rsid w:val="007E32D3"/>
    <w:rsid w:val="007E51E4"/>
    <w:rsid w:val="007E78D6"/>
    <w:rsid w:val="007F015E"/>
    <w:rsid w:val="007F2766"/>
    <w:rsid w:val="007F32EB"/>
    <w:rsid w:val="007F4BE0"/>
    <w:rsid w:val="007F6B7D"/>
    <w:rsid w:val="007F7429"/>
    <w:rsid w:val="007F7BF4"/>
    <w:rsid w:val="00800C03"/>
    <w:rsid w:val="00804FD4"/>
    <w:rsid w:val="00806722"/>
    <w:rsid w:val="00806996"/>
    <w:rsid w:val="008074B5"/>
    <w:rsid w:val="0081001B"/>
    <w:rsid w:val="008150C9"/>
    <w:rsid w:val="008151C6"/>
    <w:rsid w:val="0081535B"/>
    <w:rsid w:val="008155DE"/>
    <w:rsid w:val="008156CF"/>
    <w:rsid w:val="00815FF2"/>
    <w:rsid w:val="00816F1A"/>
    <w:rsid w:val="008177B2"/>
    <w:rsid w:val="00817ACC"/>
    <w:rsid w:val="00817E47"/>
    <w:rsid w:val="0082063A"/>
    <w:rsid w:val="008224F7"/>
    <w:rsid w:val="008227CA"/>
    <w:rsid w:val="00822FD1"/>
    <w:rsid w:val="00824716"/>
    <w:rsid w:val="00824866"/>
    <w:rsid w:val="00824F8A"/>
    <w:rsid w:val="0082572E"/>
    <w:rsid w:val="00826449"/>
    <w:rsid w:val="00826860"/>
    <w:rsid w:val="008268E9"/>
    <w:rsid w:val="00826F1C"/>
    <w:rsid w:val="0082724F"/>
    <w:rsid w:val="00827A9E"/>
    <w:rsid w:val="008304C3"/>
    <w:rsid w:val="00830FC6"/>
    <w:rsid w:val="008313D7"/>
    <w:rsid w:val="0083147B"/>
    <w:rsid w:val="008317EC"/>
    <w:rsid w:val="00831A7B"/>
    <w:rsid w:val="008346BC"/>
    <w:rsid w:val="008353DB"/>
    <w:rsid w:val="00835681"/>
    <w:rsid w:val="008364C1"/>
    <w:rsid w:val="00836986"/>
    <w:rsid w:val="008370FC"/>
    <w:rsid w:val="00837287"/>
    <w:rsid w:val="00837C11"/>
    <w:rsid w:val="00840E1A"/>
    <w:rsid w:val="00841044"/>
    <w:rsid w:val="00841EE2"/>
    <w:rsid w:val="00842052"/>
    <w:rsid w:val="00842CD7"/>
    <w:rsid w:val="00843B4C"/>
    <w:rsid w:val="008443A3"/>
    <w:rsid w:val="00847EF1"/>
    <w:rsid w:val="00850EF2"/>
    <w:rsid w:val="00850FA4"/>
    <w:rsid w:val="00851FBB"/>
    <w:rsid w:val="008521BC"/>
    <w:rsid w:val="008562B1"/>
    <w:rsid w:val="008564E5"/>
    <w:rsid w:val="00856A57"/>
    <w:rsid w:val="00856BBC"/>
    <w:rsid w:val="00860254"/>
    <w:rsid w:val="00860E38"/>
    <w:rsid w:val="00861557"/>
    <w:rsid w:val="00861FC3"/>
    <w:rsid w:val="00862551"/>
    <w:rsid w:val="0086278E"/>
    <w:rsid w:val="00862E46"/>
    <w:rsid w:val="008630FF"/>
    <w:rsid w:val="00864AC5"/>
    <w:rsid w:val="00865388"/>
    <w:rsid w:val="0086651F"/>
    <w:rsid w:val="00870A74"/>
    <w:rsid w:val="00870AF2"/>
    <w:rsid w:val="00871F55"/>
    <w:rsid w:val="0087207F"/>
    <w:rsid w:val="00872614"/>
    <w:rsid w:val="0087294F"/>
    <w:rsid w:val="00872AE0"/>
    <w:rsid w:val="00874114"/>
    <w:rsid w:val="00875AA7"/>
    <w:rsid w:val="00875E6B"/>
    <w:rsid w:val="0087678F"/>
    <w:rsid w:val="00876859"/>
    <w:rsid w:val="00877A65"/>
    <w:rsid w:val="00883339"/>
    <w:rsid w:val="00883EED"/>
    <w:rsid w:val="00884158"/>
    <w:rsid w:val="0088460F"/>
    <w:rsid w:val="0088524B"/>
    <w:rsid w:val="008852ED"/>
    <w:rsid w:val="008879C5"/>
    <w:rsid w:val="00891706"/>
    <w:rsid w:val="00891C7D"/>
    <w:rsid w:val="00891F52"/>
    <w:rsid w:val="0089208D"/>
    <w:rsid w:val="008921FB"/>
    <w:rsid w:val="00892E29"/>
    <w:rsid w:val="00893099"/>
    <w:rsid w:val="008937AC"/>
    <w:rsid w:val="008939E4"/>
    <w:rsid w:val="00893E59"/>
    <w:rsid w:val="008949A6"/>
    <w:rsid w:val="008979F5"/>
    <w:rsid w:val="00897B0A"/>
    <w:rsid w:val="00897C58"/>
    <w:rsid w:val="008A030E"/>
    <w:rsid w:val="008A0A64"/>
    <w:rsid w:val="008A1953"/>
    <w:rsid w:val="008A2CF6"/>
    <w:rsid w:val="008A315D"/>
    <w:rsid w:val="008A3B74"/>
    <w:rsid w:val="008A3F86"/>
    <w:rsid w:val="008A4165"/>
    <w:rsid w:val="008A514E"/>
    <w:rsid w:val="008A5249"/>
    <w:rsid w:val="008A7021"/>
    <w:rsid w:val="008A7023"/>
    <w:rsid w:val="008B44EA"/>
    <w:rsid w:val="008B5AAB"/>
    <w:rsid w:val="008B7577"/>
    <w:rsid w:val="008B7C6E"/>
    <w:rsid w:val="008C248B"/>
    <w:rsid w:val="008C2E4E"/>
    <w:rsid w:val="008C375B"/>
    <w:rsid w:val="008C386A"/>
    <w:rsid w:val="008C3D29"/>
    <w:rsid w:val="008C3E32"/>
    <w:rsid w:val="008C418B"/>
    <w:rsid w:val="008C469C"/>
    <w:rsid w:val="008C4B0B"/>
    <w:rsid w:val="008C51C2"/>
    <w:rsid w:val="008C55DB"/>
    <w:rsid w:val="008C5DA6"/>
    <w:rsid w:val="008C6CF7"/>
    <w:rsid w:val="008C6DCF"/>
    <w:rsid w:val="008C7129"/>
    <w:rsid w:val="008C73DA"/>
    <w:rsid w:val="008C7745"/>
    <w:rsid w:val="008D1A16"/>
    <w:rsid w:val="008D27EB"/>
    <w:rsid w:val="008D3341"/>
    <w:rsid w:val="008D3CEB"/>
    <w:rsid w:val="008D4947"/>
    <w:rsid w:val="008D4BD0"/>
    <w:rsid w:val="008D6425"/>
    <w:rsid w:val="008D74DC"/>
    <w:rsid w:val="008D7573"/>
    <w:rsid w:val="008D771F"/>
    <w:rsid w:val="008D79FF"/>
    <w:rsid w:val="008D7A64"/>
    <w:rsid w:val="008D7DF7"/>
    <w:rsid w:val="008D7FE0"/>
    <w:rsid w:val="008E07A5"/>
    <w:rsid w:val="008E145F"/>
    <w:rsid w:val="008E28DB"/>
    <w:rsid w:val="008E35A1"/>
    <w:rsid w:val="008E3B2B"/>
    <w:rsid w:val="008E3EB2"/>
    <w:rsid w:val="008E460F"/>
    <w:rsid w:val="008E6443"/>
    <w:rsid w:val="008E6D63"/>
    <w:rsid w:val="008E6DCB"/>
    <w:rsid w:val="008E7541"/>
    <w:rsid w:val="008F0AE8"/>
    <w:rsid w:val="008F18C6"/>
    <w:rsid w:val="008F20CA"/>
    <w:rsid w:val="008F23BF"/>
    <w:rsid w:val="008F2A3C"/>
    <w:rsid w:val="008F34DB"/>
    <w:rsid w:val="008F3648"/>
    <w:rsid w:val="008F3C92"/>
    <w:rsid w:val="008F5EAF"/>
    <w:rsid w:val="008F5EF9"/>
    <w:rsid w:val="008F65E3"/>
    <w:rsid w:val="008F6E60"/>
    <w:rsid w:val="0090092C"/>
    <w:rsid w:val="00900AF6"/>
    <w:rsid w:val="00901615"/>
    <w:rsid w:val="0090211B"/>
    <w:rsid w:val="00902F7D"/>
    <w:rsid w:val="009036FD"/>
    <w:rsid w:val="00903C45"/>
    <w:rsid w:val="00904040"/>
    <w:rsid w:val="009043F9"/>
    <w:rsid w:val="009056AD"/>
    <w:rsid w:val="009076ED"/>
    <w:rsid w:val="0090779D"/>
    <w:rsid w:val="009136E9"/>
    <w:rsid w:val="00913B70"/>
    <w:rsid w:val="00913E7D"/>
    <w:rsid w:val="00914581"/>
    <w:rsid w:val="00915B5C"/>
    <w:rsid w:val="00915CFD"/>
    <w:rsid w:val="00916324"/>
    <w:rsid w:val="00916BC6"/>
    <w:rsid w:val="009172D2"/>
    <w:rsid w:val="00917700"/>
    <w:rsid w:val="00920187"/>
    <w:rsid w:val="00921703"/>
    <w:rsid w:val="00921DCE"/>
    <w:rsid w:val="00923518"/>
    <w:rsid w:val="009239BC"/>
    <w:rsid w:val="00923EDE"/>
    <w:rsid w:val="00925AD9"/>
    <w:rsid w:val="00926FE6"/>
    <w:rsid w:val="009273D6"/>
    <w:rsid w:val="00927FF7"/>
    <w:rsid w:val="00930BAF"/>
    <w:rsid w:val="00931237"/>
    <w:rsid w:val="009320F9"/>
    <w:rsid w:val="009322A7"/>
    <w:rsid w:val="00932E1A"/>
    <w:rsid w:val="009336DF"/>
    <w:rsid w:val="00933788"/>
    <w:rsid w:val="00933827"/>
    <w:rsid w:val="0093480A"/>
    <w:rsid w:val="0093614F"/>
    <w:rsid w:val="00936B09"/>
    <w:rsid w:val="0093789D"/>
    <w:rsid w:val="00937AC8"/>
    <w:rsid w:val="0094029F"/>
    <w:rsid w:val="00941E48"/>
    <w:rsid w:val="00942C3A"/>
    <w:rsid w:val="00942D28"/>
    <w:rsid w:val="00943EEB"/>
    <w:rsid w:val="009443D9"/>
    <w:rsid w:val="0094444E"/>
    <w:rsid w:val="009457D6"/>
    <w:rsid w:val="009464DE"/>
    <w:rsid w:val="00946876"/>
    <w:rsid w:val="00947551"/>
    <w:rsid w:val="0094771B"/>
    <w:rsid w:val="00950791"/>
    <w:rsid w:val="00950ECD"/>
    <w:rsid w:val="00950F4A"/>
    <w:rsid w:val="0095123A"/>
    <w:rsid w:val="0095132F"/>
    <w:rsid w:val="0095209E"/>
    <w:rsid w:val="00952725"/>
    <w:rsid w:val="00952A56"/>
    <w:rsid w:val="00953FA5"/>
    <w:rsid w:val="00954682"/>
    <w:rsid w:val="0095475C"/>
    <w:rsid w:val="00954A39"/>
    <w:rsid w:val="00954CD1"/>
    <w:rsid w:val="00956873"/>
    <w:rsid w:val="00956902"/>
    <w:rsid w:val="009571E3"/>
    <w:rsid w:val="009608CB"/>
    <w:rsid w:val="009616C5"/>
    <w:rsid w:val="00961C79"/>
    <w:rsid w:val="00962106"/>
    <w:rsid w:val="00963B44"/>
    <w:rsid w:val="00965189"/>
    <w:rsid w:val="00965480"/>
    <w:rsid w:val="00965D00"/>
    <w:rsid w:val="00965DA6"/>
    <w:rsid w:val="0096714D"/>
    <w:rsid w:val="00967234"/>
    <w:rsid w:val="0096758A"/>
    <w:rsid w:val="00967FC2"/>
    <w:rsid w:val="00967FE2"/>
    <w:rsid w:val="00971405"/>
    <w:rsid w:val="00971883"/>
    <w:rsid w:val="00972E5C"/>
    <w:rsid w:val="00974B9A"/>
    <w:rsid w:val="00976591"/>
    <w:rsid w:val="00976B9C"/>
    <w:rsid w:val="00977310"/>
    <w:rsid w:val="00977BEF"/>
    <w:rsid w:val="009818B3"/>
    <w:rsid w:val="00981A6B"/>
    <w:rsid w:val="00981D04"/>
    <w:rsid w:val="00981D0D"/>
    <w:rsid w:val="00982426"/>
    <w:rsid w:val="0098350C"/>
    <w:rsid w:val="00983D19"/>
    <w:rsid w:val="00984881"/>
    <w:rsid w:val="00984DE5"/>
    <w:rsid w:val="00985F1D"/>
    <w:rsid w:val="0098771F"/>
    <w:rsid w:val="00990242"/>
    <w:rsid w:val="009903EE"/>
    <w:rsid w:val="0099054D"/>
    <w:rsid w:val="00990D74"/>
    <w:rsid w:val="0099187D"/>
    <w:rsid w:val="00994DED"/>
    <w:rsid w:val="009952D3"/>
    <w:rsid w:val="00995778"/>
    <w:rsid w:val="00996198"/>
    <w:rsid w:val="0099673C"/>
    <w:rsid w:val="009A0444"/>
    <w:rsid w:val="009A0B9E"/>
    <w:rsid w:val="009A0E9B"/>
    <w:rsid w:val="009A2A9F"/>
    <w:rsid w:val="009A3D2F"/>
    <w:rsid w:val="009A4F45"/>
    <w:rsid w:val="009A519A"/>
    <w:rsid w:val="009B0862"/>
    <w:rsid w:val="009B0F62"/>
    <w:rsid w:val="009B100A"/>
    <w:rsid w:val="009B2517"/>
    <w:rsid w:val="009B3B38"/>
    <w:rsid w:val="009B450C"/>
    <w:rsid w:val="009B5A65"/>
    <w:rsid w:val="009B5EAF"/>
    <w:rsid w:val="009B6DD1"/>
    <w:rsid w:val="009C1E90"/>
    <w:rsid w:val="009C2597"/>
    <w:rsid w:val="009C4386"/>
    <w:rsid w:val="009C57B8"/>
    <w:rsid w:val="009C6CE0"/>
    <w:rsid w:val="009C6DDA"/>
    <w:rsid w:val="009C7151"/>
    <w:rsid w:val="009C7FD2"/>
    <w:rsid w:val="009D04C1"/>
    <w:rsid w:val="009D131D"/>
    <w:rsid w:val="009D14E7"/>
    <w:rsid w:val="009D14F8"/>
    <w:rsid w:val="009D1D07"/>
    <w:rsid w:val="009D2EF3"/>
    <w:rsid w:val="009D348C"/>
    <w:rsid w:val="009D3A49"/>
    <w:rsid w:val="009D4021"/>
    <w:rsid w:val="009D41E2"/>
    <w:rsid w:val="009D5F39"/>
    <w:rsid w:val="009D7770"/>
    <w:rsid w:val="009E0552"/>
    <w:rsid w:val="009E0EC1"/>
    <w:rsid w:val="009E0EE2"/>
    <w:rsid w:val="009E1910"/>
    <w:rsid w:val="009E2323"/>
    <w:rsid w:val="009E30FB"/>
    <w:rsid w:val="009E36E1"/>
    <w:rsid w:val="009E3759"/>
    <w:rsid w:val="009E37C3"/>
    <w:rsid w:val="009E392D"/>
    <w:rsid w:val="009E449D"/>
    <w:rsid w:val="009E5CC2"/>
    <w:rsid w:val="009E5DAC"/>
    <w:rsid w:val="009E642E"/>
    <w:rsid w:val="009E64E5"/>
    <w:rsid w:val="009E695C"/>
    <w:rsid w:val="009E6AE2"/>
    <w:rsid w:val="009E7BEF"/>
    <w:rsid w:val="009F02FE"/>
    <w:rsid w:val="009F0855"/>
    <w:rsid w:val="009F13BF"/>
    <w:rsid w:val="009F1880"/>
    <w:rsid w:val="009F2ADD"/>
    <w:rsid w:val="009F38B1"/>
    <w:rsid w:val="009F4AB4"/>
    <w:rsid w:val="00A00216"/>
    <w:rsid w:val="00A00917"/>
    <w:rsid w:val="00A01BF9"/>
    <w:rsid w:val="00A0225F"/>
    <w:rsid w:val="00A02539"/>
    <w:rsid w:val="00A03191"/>
    <w:rsid w:val="00A034E9"/>
    <w:rsid w:val="00A04028"/>
    <w:rsid w:val="00A04E3A"/>
    <w:rsid w:val="00A04F09"/>
    <w:rsid w:val="00A063BF"/>
    <w:rsid w:val="00A07B14"/>
    <w:rsid w:val="00A10C72"/>
    <w:rsid w:val="00A11650"/>
    <w:rsid w:val="00A1220F"/>
    <w:rsid w:val="00A1452D"/>
    <w:rsid w:val="00A14B68"/>
    <w:rsid w:val="00A151A4"/>
    <w:rsid w:val="00A156C8"/>
    <w:rsid w:val="00A174A3"/>
    <w:rsid w:val="00A17AA9"/>
    <w:rsid w:val="00A201DE"/>
    <w:rsid w:val="00A253B4"/>
    <w:rsid w:val="00A256C5"/>
    <w:rsid w:val="00A25CA1"/>
    <w:rsid w:val="00A25E3C"/>
    <w:rsid w:val="00A2706C"/>
    <w:rsid w:val="00A30CB0"/>
    <w:rsid w:val="00A31590"/>
    <w:rsid w:val="00A32688"/>
    <w:rsid w:val="00A333E0"/>
    <w:rsid w:val="00A34AE3"/>
    <w:rsid w:val="00A3542D"/>
    <w:rsid w:val="00A362D1"/>
    <w:rsid w:val="00A373AF"/>
    <w:rsid w:val="00A406CA"/>
    <w:rsid w:val="00A4137F"/>
    <w:rsid w:val="00A41B1A"/>
    <w:rsid w:val="00A41EEB"/>
    <w:rsid w:val="00A4401B"/>
    <w:rsid w:val="00A446BC"/>
    <w:rsid w:val="00A4488D"/>
    <w:rsid w:val="00A45C04"/>
    <w:rsid w:val="00A50475"/>
    <w:rsid w:val="00A52301"/>
    <w:rsid w:val="00A527DE"/>
    <w:rsid w:val="00A52AD2"/>
    <w:rsid w:val="00A52EAD"/>
    <w:rsid w:val="00A5342C"/>
    <w:rsid w:val="00A536F2"/>
    <w:rsid w:val="00A53EE1"/>
    <w:rsid w:val="00A5415B"/>
    <w:rsid w:val="00A548CC"/>
    <w:rsid w:val="00A54AB0"/>
    <w:rsid w:val="00A56183"/>
    <w:rsid w:val="00A600E9"/>
    <w:rsid w:val="00A60802"/>
    <w:rsid w:val="00A6091F"/>
    <w:rsid w:val="00A60EC1"/>
    <w:rsid w:val="00A6116F"/>
    <w:rsid w:val="00A62E08"/>
    <w:rsid w:val="00A640EE"/>
    <w:rsid w:val="00A650BF"/>
    <w:rsid w:val="00A65556"/>
    <w:rsid w:val="00A65572"/>
    <w:rsid w:val="00A65CD6"/>
    <w:rsid w:val="00A65DD9"/>
    <w:rsid w:val="00A65E80"/>
    <w:rsid w:val="00A666E6"/>
    <w:rsid w:val="00A66D53"/>
    <w:rsid w:val="00A6754D"/>
    <w:rsid w:val="00A67EB7"/>
    <w:rsid w:val="00A70D68"/>
    <w:rsid w:val="00A711C9"/>
    <w:rsid w:val="00A71970"/>
    <w:rsid w:val="00A71B35"/>
    <w:rsid w:val="00A73A85"/>
    <w:rsid w:val="00A74BB4"/>
    <w:rsid w:val="00A75399"/>
    <w:rsid w:val="00A753F6"/>
    <w:rsid w:val="00A75C16"/>
    <w:rsid w:val="00A76428"/>
    <w:rsid w:val="00A802BC"/>
    <w:rsid w:val="00A8238F"/>
    <w:rsid w:val="00A83188"/>
    <w:rsid w:val="00A83B09"/>
    <w:rsid w:val="00A842D5"/>
    <w:rsid w:val="00A850A6"/>
    <w:rsid w:val="00A854C9"/>
    <w:rsid w:val="00A86845"/>
    <w:rsid w:val="00A90A1A"/>
    <w:rsid w:val="00A911B7"/>
    <w:rsid w:val="00A92701"/>
    <w:rsid w:val="00A93F0A"/>
    <w:rsid w:val="00A954E5"/>
    <w:rsid w:val="00A95772"/>
    <w:rsid w:val="00A95BC3"/>
    <w:rsid w:val="00AA1786"/>
    <w:rsid w:val="00AA35F3"/>
    <w:rsid w:val="00AA3B7B"/>
    <w:rsid w:val="00AA4295"/>
    <w:rsid w:val="00AA4A8E"/>
    <w:rsid w:val="00AA5CB8"/>
    <w:rsid w:val="00AA79DD"/>
    <w:rsid w:val="00AA7A42"/>
    <w:rsid w:val="00AB008C"/>
    <w:rsid w:val="00AB2B4C"/>
    <w:rsid w:val="00AB2C79"/>
    <w:rsid w:val="00AB2F5C"/>
    <w:rsid w:val="00AB3207"/>
    <w:rsid w:val="00AB41A3"/>
    <w:rsid w:val="00AB4B79"/>
    <w:rsid w:val="00AB4E10"/>
    <w:rsid w:val="00AB7C03"/>
    <w:rsid w:val="00AC008A"/>
    <w:rsid w:val="00AC0EA1"/>
    <w:rsid w:val="00AC1C64"/>
    <w:rsid w:val="00AC2773"/>
    <w:rsid w:val="00AC2CC9"/>
    <w:rsid w:val="00AC46B5"/>
    <w:rsid w:val="00AC4875"/>
    <w:rsid w:val="00AC4F4D"/>
    <w:rsid w:val="00AC59C3"/>
    <w:rsid w:val="00AC650A"/>
    <w:rsid w:val="00AC7A55"/>
    <w:rsid w:val="00AC7C7A"/>
    <w:rsid w:val="00AD1B3F"/>
    <w:rsid w:val="00AD2712"/>
    <w:rsid w:val="00AD4107"/>
    <w:rsid w:val="00AD43D6"/>
    <w:rsid w:val="00AD4497"/>
    <w:rsid w:val="00AD55F5"/>
    <w:rsid w:val="00AD68CC"/>
    <w:rsid w:val="00AD7159"/>
    <w:rsid w:val="00AE04B7"/>
    <w:rsid w:val="00AE2E6B"/>
    <w:rsid w:val="00AE3410"/>
    <w:rsid w:val="00AE36E6"/>
    <w:rsid w:val="00AE4B28"/>
    <w:rsid w:val="00AE5694"/>
    <w:rsid w:val="00AE6705"/>
    <w:rsid w:val="00AF1B1F"/>
    <w:rsid w:val="00AF21AF"/>
    <w:rsid w:val="00AF3834"/>
    <w:rsid w:val="00AF48A4"/>
    <w:rsid w:val="00AF5370"/>
    <w:rsid w:val="00AF5E21"/>
    <w:rsid w:val="00AF6A60"/>
    <w:rsid w:val="00AF7F8A"/>
    <w:rsid w:val="00B0057E"/>
    <w:rsid w:val="00B015BD"/>
    <w:rsid w:val="00B01A5B"/>
    <w:rsid w:val="00B03385"/>
    <w:rsid w:val="00B045CE"/>
    <w:rsid w:val="00B04C9A"/>
    <w:rsid w:val="00B06E0E"/>
    <w:rsid w:val="00B1015E"/>
    <w:rsid w:val="00B101D2"/>
    <w:rsid w:val="00B10E7A"/>
    <w:rsid w:val="00B11D43"/>
    <w:rsid w:val="00B1464C"/>
    <w:rsid w:val="00B15B65"/>
    <w:rsid w:val="00B16B85"/>
    <w:rsid w:val="00B20275"/>
    <w:rsid w:val="00B21436"/>
    <w:rsid w:val="00B21E1F"/>
    <w:rsid w:val="00B22F76"/>
    <w:rsid w:val="00B23EC3"/>
    <w:rsid w:val="00B24060"/>
    <w:rsid w:val="00B2443E"/>
    <w:rsid w:val="00B260AD"/>
    <w:rsid w:val="00B2649D"/>
    <w:rsid w:val="00B27D11"/>
    <w:rsid w:val="00B303E4"/>
    <w:rsid w:val="00B30955"/>
    <w:rsid w:val="00B31D31"/>
    <w:rsid w:val="00B32125"/>
    <w:rsid w:val="00B323D4"/>
    <w:rsid w:val="00B32A7D"/>
    <w:rsid w:val="00B33F52"/>
    <w:rsid w:val="00B34302"/>
    <w:rsid w:val="00B350EE"/>
    <w:rsid w:val="00B362EC"/>
    <w:rsid w:val="00B4298B"/>
    <w:rsid w:val="00B445E5"/>
    <w:rsid w:val="00B44A6A"/>
    <w:rsid w:val="00B459C9"/>
    <w:rsid w:val="00B45CB2"/>
    <w:rsid w:val="00B45F8E"/>
    <w:rsid w:val="00B46244"/>
    <w:rsid w:val="00B477B9"/>
    <w:rsid w:val="00B5108C"/>
    <w:rsid w:val="00B51BC5"/>
    <w:rsid w:val="00B52097"/>
    <w:rsid w:val="00B53691"/>
    <w:rsid w:val="00B54FA8"/>
    <w:rsid w:val="00B550A3"/>
    <w:rsid w:val="00B56883"/>
    <w:rsid w:val="00B60066"/>
    <w:rsid w:val="00B65ED6"/>
    <w:rsid w:val="00B66D3C"/>
    <w:rsid w:val="00B67D55"/>
    <w:rsid w:val="00B70452"/>
    <w:rsid w:val="00B70691"/>
    <w:rsid w:val="00B70FC6"/>
    <w:rsid w:val="00B716F5"/>
    <w:rsid w:val="00B71DA0"/>
    <w:rsid w:val="00B71E3D"/>
    <w:rsid w:val="00B7310F"/>
    <w:rsid w:val="00B738D7"/>
    <w:rsid w:val="00B74014"/>
    <w:rsid w:val="00B7438C"/>
    <w:rsid w:val="00B746BA"/>
    <w:rsid w:val="00B754E4"/>
    <w:rsid w:val="00B76069"/>
    <w:rsid w:val="00B76DA5"/>
    <w:rsid w:val="00B7727F"/>
    <w:rsid w:val="00B7739B"/>
    <w:rsid w:val="00B81628"/>
    <w:rsid w:val="00B81975"/>
    <w:rsid w:val="00B82A2E"/>
    <w:rsid w:val="00B82C71"/>
    <w:rsid w:val="00B8353E"/>
    <w:rsid w:val="00B83E34"/>
    <w:rsid w:val="00B84B34"/>
    <w:rsid w:val="00B84C0F"/>
    <w:rsid w:val="00B85639"/>
    <w:rsid w:val="00B87750"/>
    <w:rsid w:val="00B8798D"/>
    <w:rsid w:val="00B87CBC"/>
    <w:rsid w:val="00B903A8"/>
    <w:rsid w:val="00B904E1"/>
    <w:rsid w:val="00B926FA"/>
    <w:rsid w:val="00B92D88"/>
    <w:rsid w:val="00B9371B"/>
    <w:rsid w:val="00B94536"/>
    <w:rsid w:val="00B9464F"/>
    <w:rsid w:val="00BA1DCA"/>
    <w:rsid w:val="00BA1F3A"/>
    <w:rsid w:val="00BA2368"/>
    <w:rsid w:val="00BA45F7"/>
    <w:rsid w:val="00BA7329"/>
    <w:rsid w:val="00BA7483"/>
    <w:rsid w:val="00BA7585"/>
    <w:rsid w:val="00BB220A"/>
    <w:rsid w:val="00BB243F"/>
    <w:rsid w:val="00BB282C"/>
    <w:rsid w:val="00BB292B"/>
    <w:rsid w:val="00BB3E0F"/>
    <w:rsid w:val="00BB4A01"/>
    <w:rsid w:val="00BB6444"/>
    <w:rsid w:val="00BC0405"/>
    <w:rsid w:val="00BC11CE"/>
    <w:rsid w:val="00BC1B84"/>
    <w:rsid w:val="00BC1C1A"/>
    <w:rsid w:val="00BC390B"/>
    <w:rsid w:val="00BC3EA3"/>
    <w:rsid w:val="00BC421A"/>
    <w:rsid w:val="00BC44DA"/>
    <w:rsid w:val="00BC45A4"/>
    <w:rsid w:val="00BC4AB8"/>
    <w:rsid w:val="00BC51D8"/>
    <w:rsid w:val="00BC60FB"/>
    <w:rsid w:val="00BD07C0"/>
    <w:rsid w:val="00BD1459"/>
    <w:rsid w:val="00BD14D1"/>
    <w:rsid w:val="00BD2AE4"/>
    <w:rsid w:val="00BD3815"/>
    <w:rsid w:val="00BD5472"/>
    <w:rsid w:val="00BD604F"/>
    <w:rsid w:val="00BD6D6D"/>
    <w:rsid w:val="00BE1288"/>
    <w:rsid w:val="00BE2F2E"/>
    <w:rsid w:val="00BE3862"/>
    <w:rsid w:val="00BE3C03"/>
    <w:rsid w:val="00BE4125"/>
    <w:rsid w:val="00BE577A"/>
    <w:rsid w:val="00BE7AD9"/>
    <w:rsid w:val="00BE7B68"/>
    <w:rsid w:val="00BE7BCC"/>
    <w:rsid w:val="00BF2271"/>
    <w:rsid w:val="00BF25A9"/>
    <w:rsid w:val="00BF2B55"/>
    <w:rsid w:val="00BF37DD"/>
    <w:rsid w:val="00BF47D7"/>
    <w:rsid w:val="00BF48DF"/>
    <w:rsid w:val="00BF4C25"/>
    <w:rsid w:val="00BF5325"/>
    <w:rsid w:val="00BF719F"/>
    <w:rsid w:val="00BF7B8A"/>
    <w:rsid w:val="00C01C07"/>
    <w:rsid w:val="00C02AD3"/>
    <w:rsid w:val="00C036E7"/>
    <w:rsid w:val="00C046F4"/>
    <w:rsid w:val="00C0499D"/>
    <w:rsid w:val="00C0645C"/>
    <w:rsid w:val="00C06F3E"/>
    <w:rsid w:val="00C10007"/>
    <w:rsid w:val="00C1048B"/>
    <w:rsid w:val="00C10792"/>
    <w:rsid w:val="00C10DED"/>
    <w:rsid w:val="00C118F0"/>
    <w:rsid w:val="00C12EDD"/>
    <w:rsid w:val="00C1336C"/>
    <w:rsid w:val="00C1366F"/>
    <w:rsid w:val="00C13EDC"/>
    <w:rsid w:val="00C140E2"/>
    <w:rsid w:val="00C14197"/>
    <w:rsid w:val="00C14306"/>
    <w:rsid w:val="00C1457A"/>
    <w:rsid w:val="00C14779"/>
    <w:rsid w:val="00C1552C"/>
    <w:rsid w:val="00C16B9F"/>
    <w:rsid w:val="00C1722B"/>
    <w:rsid w:val="00C17B16"/>
    <w:rsid w:val="00C207D3"/>
    <w:rsid w:val="00C20A93"/>
    <w:rsid w:val="00C211DF"/>
    <w:rsid w:val="00C21389"/>
    <w:rsid w:val="00C2210D"/>
    <w:rsid w:val="00C22A8D"/>
    <w:rsid w:val="00C239B0"/>
    <w:rsid w:val="00C23E62"/>
    <w:rsid w:val="00C26237"/>
    <w:rsid w:val="00C26650"/>
    <w:rsid w:val="00C27689"/>
    <w:rsid w:val="00C315EB"/>
    <w:rsid w:val="00C31C8A"/>
    <w:rsid w:val="00C33399"/>
    <w:rsid w:val="00C33532"/>
    <w:rsid w:val="00C33B8D"/>
    <w:rsid w:val="00C33CA4"/>
    <w:rsid w:val="00C35F0B"/>
    <w:rsid w:val="00C36723"/>
    <w:rsid w:val="00C3692D"/>
    <w:rsid w:val="00C36BB7"/>
    <w:rsid w:val="00C37160"/>
    <w:rsid w:val="00C437ED"/>
    <w:rsid w:val="00C4406D"/>
    <w:rsid w:val="00C446FA"/>
    <w:rsid w:val="00C478B0"/>
    <w:rsid w:val="00C478F7"/>
    <w:rsid w:val="00C514E5"/>
    <w:rsid w:val="00C518F7"/>
    <w:rsid w:val="00C51931"/>
    <w:rsid w:val="00C51A51"/>
    <w:rsid w:val="00C52014"/>
    <w:rsid w:val="00C52979"/>
    <w:rsid w:val="00C52AF1"/>
    <w:rsid w:val="00C56E73"/>
    <w:rsid w:val="00C574C3"/>
    <w:rsid w:val="00C57595"/>
    <w:rsid w:val="00C602E9"/>
    <w:rsid w:val="00C60495"/>
    <w:rsid w:val="00C60E99"/>
    <w:rsid w:val="00C6150A"/>
    <w:rsid w:val="00C623CA"/>
    <w:rsid w:val="00C62E93"/>
    <w:rsid w:val="00C65561"/>
    <w:rsid w:val="00C65B5B"/>
    <w:rsid w:val="00C66325"/>
    <w:rsid w:val="00C67960"/>
    <w:rsid w:val="00C6797E"/>
    <w:rsid w:val="00C67C96"/>
    <w:rsid w:val="00C707A1"/>
    <w:rsid w:val="00C7089C"/>
    <w:rsid w:val="00C72198"/>
    <w:rsid w:val="00C727A9"/>
    <w:rsid w:val="00C74C30"/>
    <w:rsid w:val="00C75428"/>
    <w:rsid w:val="00C75F0E"/>
    <w:rsid w:val="00C768D1"/>
    <w:rsid w:val="00C76C03"/>
    <w:rsid w:val="00C76D9A"/>
    <w:rsid w:val="00C77484"/>
    <w:rsid w:val="00C81AA4"/>
    <w:rsid w:val="00C8248D"/>
    <w:rsid w:val="00C82D8B"/>
    <w:rsid w:val="00C82DA7"/>
    <w:rsid w:val="00C83409"/>
    <w:rsid w:val="00C85F75"/>
    <w:rsid w:val="00C865F6"/>
    <w:rsid w:val="00C86C20"/>
    <w:rsid w:val="00C90AC6"/>
    <w:rsid w:val="00C92BCC"/>
    <w:rsid w:val="00C92C98"/>
    <w:rsid w:val="00C92EAD"/>
    <w:rsid w:val="00C93ECF"/>
    <w:rsid w:val="00C94104"/>
    <w:rsid w:val="00C9410E"/>
    <w:rsid w:val="00C9432F"/>
    <w:rsid w:val="00C947ED"/>
    <w:rsid w:val="00C94B42"/>
    <w:rsid w:val="00C959CB"/>
    <w:rsid w:val="00C971ED"/>
    <w:rsid w:val="00CA087A"/>
    <w:rsid w:val="00CA121A"/>
    <w:rsid w:val="00CA2FDE"/>
    <w:rsid w:val="00CA4B28"/>
    <w:rsid w:val="00CA59E3"/>
    <w:rsid w:val="00CA765A"/>
    <w:rsid w:val="00CA7F73"/>
    <w:rsid w:val="00CB0360"/>
    <w:rsid w:val="00CB03B0"/>
    <w:rsid w:val="00CB0AF2"/>
    <w:rsid w:val="00CB1987"/>
    <w:rsid w:val="00CB1EC5"/>
    <w:rsid w:val="00CB2370"/>
    <w:rsid w:val="00CB2A74"/>
    <w:rsid w:val="00CB3C9E"/>
    <w:rsid w:val="00CB4092"/>
    <w:rsid w:val="00CB480E"/>
    <w:rsid w:val="00CB57EB"/>
    <w:rsid w:val="00CB62C6"/>
    <w:rsid w:val="00CB6692"/>
    <w:rsid w:val="00CC0B52"/>
    <w:rsid w:val="00CC5097"/>
    <w:rsid w:val="00CC5530"/>
    <w:rsid w:val="00CC667A"/>
    <w:rsid w:val="00CC68BA"/>
    <w:rsid w:val="00CC75B0"/>
    <w:rsid w:val="00CC7A44"/>
    <w:rsid w:val="00CC7BDB"/>
    <w:rsid w:val="00CD0DE0"/>
    <w:rsid w:val="00CD1FC7"/>
    <w:rsid w:val="00CD30AB"/>
    <w:rsid w:val="00CD38F5"/>
    <w:rsid w:val="00CD3A02"/>
    <w:rsid w:val="00CD415A"/>
    <w:rsid w:val="00CD49A5"/>
    <w:rsid w:val="00CD4FB4"/>
    <w:rsid w:val="00CD5844"/>
    <w:rsid w:val="00CD70FD"/>
    <w:rsid w:val="00CD7417"/>
    <w:rsid w:val="00CE032E"/>
    <w:rsid w:val="00CE0B1B"/>
    <w:rsid w:val="00CE115B"/>
    <w:rsid w:val="00CE3753"/>
    <w:rsid w:val="00CE3F44"/>
    <w:rsid w:val="00CE4020"/>
    <w:rsid w:val="00CE43CE"/>
    <w:rsid w:val="00CE4A22"/>
    <w:rsid w:val="00CE69C7"/>
    <w:rsid w:val="00CE7B28"/>
    <w:rsid w:val="00CF036F"/>
    <w:rsid w:val="00CF084F"/>
    <w:rsid w:val="00CF090E"/>
    <w:rsid w:val="00CF11C2"/>
    <w:rsid w:val="00CF1E8E"/>
    <w:rsid w:val="00CF38BE"/>
    <w:rsid w:val="00CF4176"/>
    <w:rsid w:val="00CF5672"/>
    <w:rsid w:val="00CF6C84"/>
    <w:rsid w:val="00CF6D49"/>
    <w:rsid w:val="00CF6E2C"/>
    <w:rsid w:val="00CF7899"/>
    <w:rsid w:val="00D00409"/>
    <w:rsid w:val="00D017D5"/>
    <w:rsid w:val="00D01BBE"/>
    <w:rsid w:val="00D03A0D"/>
    <w:rsid w:val="00D03FFE"/>
    <w:rsid w:val="00D05308"/>
    <w:rsid w:val="00D061D4"/>
    <w:rsid w:val="00D079A4"/>
    <w:rsid w:val="00D07D89"/>
    <w:rsid w:val="00D10496"/>
    <w:rsid w:val="00D10D92"/>
    <w:rsid w:val="00D128FC"/>
    <w:rsid w:val="00D133F5"/>
    <w:rsid w:val="00D15156"/>
    <w:rsid w:val="00D16D91"/>
    <w:rsid w:val="00D21EFD"/>
    <w:rsid w:val="00D2269E"/>
    <w:rsid w:val="00D22738"/>
    <w:rsid w:val="00D23F1F"/>
    <w:rsid w:val="00D24E42"/>
    <w:rsid w:val="00D250EC"/>
    <w:rsid w:val="00D2691E"/>
    <w:rsid w:val="00D30AA3"/>
    <w:rsid w:val="00D3157A"/>
    <w:rsid w:val="00D318D4"/>
    <w:rsid w:val="00D31ACE"/>
    <w:rsid w:val="00D31F8A"/>
    <w:rsid w:val="00D33620"/>
    <w:rsid w:val="00D339F5"/>
    <w:rsid w:val="00D33B58"/>
    <w:rsid w:val="00D33E36"/>
    <w:rsid w:val="00D34482"/>
    <w:rsid w:val="00D36334"/>
    <w:rsid w:val="00D36D31"/>
    <w:rsid w:val="00D373F9"/>
    <w:rsid w:val="00D37ECA"/>
    <w:rsid w:val="00D40973"/>
    <w:rsid w:val="00D4135B"/>
    <w:rsid w:val="00D41AC6"/>
    <w:rsid w:val="00D422EF"/>
    <w:rsid w:val="00D43E49"/>
    <w:rsid w:val="00D443B2"/>
    <w:rsid w:val="00D44985"/>
    <w:rsid w:val="00D45E8F"/>
    <w:rsid w:val="00D46628"/>
    <w:rsid w:val="00D46F86"/>
    <w:rsid w:val="00D47573"/>
    <w:rsid w:val="00D47DE7"/>
    <w:rsid w:val="00D50A75"/>
    <w:rsid w:val="00D523D6"/>
    <w:rsid w:val="00D52763"/>
    <w:rsid w:val="00D52DBF"/>
    <w:rsid w:val="00D55B76"/>
    <w:rsid w:val="00D57096"/>
    <w:rsid w:val="00D57478"/>
    <w:rsid w:val="00D602B2"/>
    <w:rsid w:val="00D6255F"/>
    <w:rsid w:val="00D62931"/>
    <w:rsid w:val="00D62DF0"/>
    <w:rsid w:val="00D6333D"/>
    <w:rsid w:val="00D63823"/>
    <w:rsid w:val="00D66A52"/>
    <w:rsid w:val="00D66C42"/>
    <w:rsid w:val="00D708CB"/>
    <w:rsid w:val="00D7302F"/>
    <w:rsid w:val="00D75E43"/>
    <w:rsid w:val="00D75FEB"/>
    <w:rsid w:val="00D77393"/>
    <w:rsid w:val="00D77E5A"/>
    <w:rsid w:val="00D80502"/>
    <w:rsid w:val="00D814CF"/>
    <w:rsid w:val="00D8491C"/>
    <w:rsid w:val="00D8545B"/>
    <w:rsid w:val="00D85D56"/>
    <w:rsid w:val="00D907E4"/>
    <w:rsid w:val="00D90BD1"/>
    <w:rsid w:val="00D91547"/>
    <w:rsid w:val="00D921C3"/>
    <w:rsid w:val="00D92B86"/>
    <w:rsid w:val="00D94089"/>
    <w:rsid w:val="00D94E47"/>
    <w:rsid w:val="00D95A80"/>
    <w:rsid w:val="00D95F52"/>
    <w:rsid w:val="00D9726D"/>
    <w:rsid w:val="00D97610"/>
    <w:rsid w:val="00DA13FD"/>
    <w:rsid w:val="00DA3E3D"/>
    <w:rsid w:val="00DA55E1"/>
    <w:rsid w:val="00DA5CE0"/>
    <w:rsid w:val="00DB0133"/>
    <w:rsid w:val="00DB126A"/>
    <w:rsid w:val="00DB19CB"/>
    <w:rsid w:val="00DB1BBC"/>
    <w:rsid w:val="00DB2CBA"/>
    <w:rsid w:val="00DB342B"/>
    <w:rsid w:val="00DB3D7B"/>
    <w:rsid w:val="00DB5FF5"/>
    <w:rsid w:val="00DC0120"/>
    <w:rsid w:val="00DC3AE3"/>
    <w:rsid w:val="00DC448E"/>
    <w:rsid w:val="00DC5149"/>
    <w:rsid w:val="00DC7723"/>
    <w:rsid w:val="00DD03F9"/>
    <w:rsid w:val="00DD0AAA"/>
    <w:rsid w:val="00DD1162"/>
    <w:rsid w:val="00DD1B39"/>
    <w:rsid w:val="00DD1B7B"/>
    <w:rsid w:val="00DD28AA"/>
    <w:rsid w:val="00DD3806"/>
    <w:rsid w:val="00DD3F34"/>
    <w:rsid w:val="00DD5EB6"/>
    <w:rsid w:val="00DD61C1"/>
    <w:rsid w:val="00DD65A8"/>
    <w:rsid w:val="00DD660A"/>
    <w:rsid w:val="00DD6F33"/>
    <w:rsid w:val="00DD7963"/>
    <w:rsid w:val="00DE1B35"/>
    <w:rsid w:val="00DE292B"/>
    <w:rsid w:val="00DE5138"/>
    <w:rsid w:val="00DE5576"/>
    <w:rsid w:val="00DE5913"/>
    <w:rsid w:val="00DE6469"/>
    <w:rsid w:val="00DE6CB5"/>
    <w:rsid w:val="00DE7315"/>
    <w:rsid w:val="00DE7B42"/>
    <w:rsid w:val="00DF0E00"/>
    <w:rsid w:val="00DF4103"/>
    <w:rsid w:val="00DF4501"/>
    <w:rsid w:val="00DF4F78"/>
    <w:rsid w:val="00DF5FA0"/>
    <w:rsid w:val="00DF6136"/>
    <w:rsid w:val="00DF61A6"/>
    <w:rsid w:val="00DF6D87"/>
    <w:rsid w:val="00DF71B3"/>
    <w:rsid w:val="00DF7D95"/>
    <w:rsid w:val="00E0077E"/>
    <w:rsid w:val="00E010F6"/>
    <w:rsid w:val="00E01709"/>
    <w:rsid w:val="00E02B9F"/>
    <w:rsid w:val="00E03620"/>
    <w:rsid w:val="00E04022"/>
    <w:rsid w:val="00E04899"/>
    <w:rsid w:val="00E10283"/>
    <w:rsid w:val="00E10580"/>
    <w:rsid w:val="00E12145"/>
    <w:rsid w:val="00E144D0"/>
    <w:rsid w:val="00E17E04"/>
    <w:rsid w:val="00E209DF"/>
    <w:rsid w:val="00E22130"/>
    <w:rsid w:val="00E2262F"/>
    <w:rsid w:val="00E22CED"/>
    <w:rsid w:val="00E246C4"/>
    <w:rsid w:val="00E250C2"/>
    <w:rsid w:val="00E25E89"/>
    <w:rsid w:val="00E26057"/>
    <w:rsid w:val="00E26739"/>
    <w:rsid w:val="00E268D4"/>
    <w:rsid w:val="00E32993"/>
    <w:rsid w:val="00E329FD"/>
    <w:rsid w:val="00E33A9F"/>
    <w:rsid w:val="00E33BBC"/>
    <w:rsid w:val="00E340D1"/>
    <w:rsid w:val="00E346E7"/>
    <w:rsid w:val="00E359AD"/>
    <w:rsid w:val="00E363EA"/>
    <w:rsid w:val="00E37D35"/>
    <w:rsid w:val="00E40C50"/>
    <w:rsid w:val="00E40E50"/>
    <w:rsid w:val="00E4131C"/>
    <w:rsid w:val="00E4184D"/>
    <w:rsid w:val="00E4226B"/>
    <w:rsid w:val="00E43088"/>
    <w:rsid w:val="00E44513"/>
    <w:rsid w:val="00E451E1"/>
    <w:rsid w:val="00E45CAE"/>
    <w:rsid w:val="00E46BDF"/>
    <w:rsid w:val="00E46F0F"/>
    <w:rsid w:val="00E5012E"/>
    <w:rsid w:val="00E5060F"/>
    <w:rsid w:val="00E51DFD"/>
    <w:rsid w:val="00E52740"/>
    <w:rsid w:val="00E52884"/>
    <w:rsid w:val="00E533E6"/>
    <w:rsid w:val="00E54A45"/>
    <w:rsid w:val="00E54F25"/>
    <w:rsid w:val="00E5551A"/>
    <w:rsid w:val="00E576F4"/>
    <w:rsid w:val="00E579FC"/>
    <w:rsid w:val="00E57FDC"/>
    <w:rsid w:val="00E60F83"/>
    <w:rsid w:val="00E621BE"/>
    <w:rsid w:val="00E62AB8"/>
    <w:rsid w:val="00E62B69"/>
    <w:rsid w:val="00E63D5F"/>
    <w:rsid w:val="00E66924"/>
    <w:rsid w:val="00E70788"/>
    <w:rsid w:val="00E716BE"/>
    <w:rsid w:val="00E72C39"/>
    <w:rsid w:val="00E72CE3"/>
    <w:rsid w:val="00E72DEE"/>
    <w:rsid w:val="00E73D7A"/>
    <w:rsid w:val="00E74C7E"/>
    <w:rsid w:val="00E754CB"/>
    <w:rsid w:val="00E815F9"/>
    <w:rsid w:val="00E81A3B"/>
    <w:rsid w:val="00E825BB"/>
    <w:rsid w:val="00E82A56"/>
    <w:rsid w:val="00E82D9A"/>
    <w:rsid w:val="00E834D5"/>
    <w:rsid w:val="00E83AA9"/>
    <w:rsid w:val="00E84573"/>
    <w:rsid w:val="00E84C6F"/>
    <w:rsid w:val="00E85BD3"/>
    <w:rsid w:val="00E85C20"/>
    <w:rsid w:val="00E86503"/>
    <w:rsid w:val="00E86749"/>
    <w:rsid w:val="00E8690D"/>
    <w:rsid w:val="00E86D63"/>
    <w:rsid w:val="00E86E01"/>
    <w:rsid w:val="00E87063"/>
    <w:rsid w:val="00E90025"/>
    <w:rsid w:val="00E91A8A"/>
    <w:rsid w:val="00E9252A"/>
    <w:rsid w:val="00E92E91"/>
    <w:rsid w:val="00E9380C"/>
    <w:rsid w:val="00E94F4C"/>
    <w:rsid w:val="00E94FCC"/>
    <w:rsid w:val="00E95595"/>
    <w:rsid w:val="00E96B00"/>
    <w:rsid w:val="00E97032"/>
    <w:rsid w:val="00E9782F"/>
    <w:rsid w:val="00E97C7D"/>
    <w:rsid w:val="00E97ED8"/>
    <w:rsid w:val="00EA0354"/>
    <w:rsid w:val="00EA0451"/>
    <w:rsid w:val="00EA0AD6"/>
    <w:rsid w:val="00EA0C29"/>
    <w:rsid w:val="00EA12C4"/>
    <w:rsid w:val="00EA178B"/>
    <w:rsid w:val="00EA281D"/>
    <w:rsid w:val="00EA292C"/>
    <w:rsid w:val="00EA2F3B"/>
    <w:rsid w:val="00EA38F2"/>
    <w:rsid w:val="00EA3CE6"/>
    <w:rsid w:val="00EA3DE8"/>
    <w:rsid w:val="00EA4FBE"/>
    <w:rsid w:val="00EA51BF"/>
    <w:rsid w:val="00EA52EE"/>
    <w:rsid w:val="00EA5DB7"/>
    <w:rsid w:val="00EA620F"/>
    <w:rsid w:val="00EA7461"/>
    <w:rsid w:val="00EB0FA9"/>
    <w:rsid w:val="00EB188D"/>
    <w:rsid w:val="00EB18A3"/>
    <w:rsid w:val="00EB3095"/>
    <w:rsid w:val="00EB3884"/>
    <w:rsid w:val="00EB4280"/>
    <w:rsid w:val="00EB4F4E"/>
    <w:rsid w:val="00EB59AB"/>
    <w:rsid w:val="00EB59BD"/>
    <w:rsid w:val="00EB6EF5"/>
    <w:rsid w:val="00EB7BE0"/>
    <w:rsid w:val="00EB7EEF"/>
    <w:rsid w:val="00EC0438"/>
    <w:rsid w:val="00EC0DFC"/>
    <w:rsid w:val="00EC0E8E"/>
    <w:rsid w:val="00EC14BC"/>
    <w:rsid w:val="00EC28D2"/>
    <w:rsid w:val="00EC2AFC"/>
    <w:rsid w:val="00EC3595"/>
    <w:rsid w:val="00EC410E"/>
    <w:rsid w:val="00EC5117"/>
    <w:rsid w:val="00EC52BB"/>
    <w:rsid w:val="00EC602D"/>
    <w:rsid w:val="00EC6BD6"/>
    <w:rsid w:val="00EC6C69"/>
    <w:rsid w:val="00EC7190"/>
    <w:rsid w:val="00ED1750"/>
    <w:rsid w:val="00ED19B0"/>
    <w:rsid w:val="00ED2062"/>
    <w:rsid w:val="00ED3CE0"/>
    <w:rsid w:val="00ED62AF"/>
    <w:rsid w:val="00ED69C6"/>
    <w:rsid w:val="00ED77B4"/>
    <w:rsid w:val="00EE010A"/>
    <w:rsid w:val="00EE086A"/>
    <w:rsid w:val="00EE122C"/>
    <w:rsid w:val="00EE1309"/>
    <w:rsid w:val="00EE1C78"/>
    <w:rsid w:val="00EE4429"/>
    <w:rsid w:val="00EE44D4"/>
    <w:rsid w:val="00EE4E8E"/>
    <w:rsid w:val="00EE5733"/>
    <w:rsid w:val="00EE69F7"/>
    <w:rsid w:val="00EE6CA5"/>
    <w:rsid w:val="00EF0381"/>
    <w:rsid w:val="00EF04E8"/>
    <w:rsid w:val="00EF0F47"/>
    <w:rsid w:val="00EF227A"/>
    <w:rsid w:val="00EF2C53"/>
    <w:rsid w:val="00EF4E13"/>
    <w:rsid w:val="00EF626C"/>
    <w:rsid w:val="00F0014C"/>
    <w:rsid w:val="00F0062F"/>
    <w:rsid w:val="00F0071B"/>
    <w:rsid w:val="00F013F6"/>
    <w:rsid w:val="00F0152D"/>
    <w:rsid w:val="00F02845"/>
    <w:rsid w:val="00F03C37"/>
    <w:rsid w:val="00F03D4A"/>
    <w:rsid w:val="00F07742"/>
    <w:rsid w:val="00F103F2"/>
    <w:rsid w:val="00F10A5A"/>
    <w:rsid w:val="00F11C07"/>
    <w:rsid w:val="00F13516"/>
    <w:rsid w:val="00F13906"/>
    <w:rsid w:val="00F140B6"/>
    <w:rsid w:val="00F15891"/>
    <w:rsid w:val="00F15D13"/>
    <w:rsid w:val="00F1620A"/>
    <w:rsid w:val="00F167AA"/>
    <w:rsid w:val="00F21773"/>
    <w:rsid w:val="00F21C76"/>
    <w:rsid w:val="00F21E28"/>
    <w:rsid w:val="00F2219C"/>
    <w:rsid w:val="00F24472"/>
    <w:rsid w:val="00F247D7"/>
    <w:rsid w:val="00F26709"/>
    <w:rsid w:val="00F267F4"/>
    <w:rsid w:val="00F30D02"/>
    <w:rsid w:val="00F331C8"/>
    <w:rsid w:val="00F36D0D"/>
    <w:rsid w:val="00F406C0"/>
    <w:rsid w:val="00F4092F"/>
    <w:rsid w:val="00F40EFB"/>
    <w:rsid w:val="00F43E09"/>
    <w:rsid w:val="00F47375"/>
    <w:rsid w:val="00F500C3"/>
    <w:rsid w:val="00F50191"/>
    <w:rsid w:val="00F514CF"/>
    <w:rsid w:val="00F5204E"/>
    <w:rsid w:val="00F52A11"/>
    <w:rsid w:val="00F5363F"/>
    <w:rsid w:val="00F5594D"/>
    <w:rsid w:val="00F56810"/>
    <w:rsid w:val="00F570D9"/>
    <w:rsid w:val="00F572C2"/>
    <w:rsid w:val="00F577E1"/>
    <w:rsid w:val="00F603A6"/>
    <w:rsid w:val="00F618B1"/>
    <w:rsid w:val="00F61EDE"/>
    <w:rsid w:val="00F62D37"/>
    <w:rsid w:val="00F62D86"/>
    <w:rsid w:val="00F6334A"/>
    <w:rsid w:val="00F6337B"/>
    <w:rsid w:val="00F66E05"/>
    <w:rsid w:val="00F675EF"/>
    <w:rsid w:val="00F67992"/>
    <w:rsid w:val="00F730A0"/>
    <w:rsid w:val="00F7517C"/>
    <w:rsid w:val="00F75D8C"/>
    <w:rsid w:val="00F7683A"/>
    <w:rsid w:val="00F80189"/>
    <w:rsid w:val="00F829AA"/>
    <w:rsid w:val="00F83823"/>
    <w:rsid w:val="00F83C58"/>
    <w:rsid w:val="00F84579"/>
    <w:rsid w:val="00F84798"/>
    <w:rsid w:val="00F84C3F"/>
    <w:rsid w:val="00F8522B"/>
    <w:rsid w:val="00F860E3"/>
    <w:rsid w:val="00F864FE"/>
    <w:rsid w:val="00F86C8D"/>
    <w:rsid w:val="00F86E07"/>
    <w:rsid w:val="00F91CFF"/>
    <w:rsid w:val="00F92081"/>
    <w:rsid w:val="00F920D7"/>
    <w:rsid w:val="00F9262D"/>
    <w:rsid w:val="00F92E80"/>
    <w:rsid w:val="00F930BB"/>
    <w:rsid w:val="00F939BB"/>
    <w:rsid w:val="00F946B0"/>
    <w:rsid w:val="00F94B94"/>
    <w:rsid w:val="00F9539C"/>
    <w:rsid w:val="00F96267"/>
    <w:rsid w:val="00F96550"/>
    <w:rsid w:val="00FA2334"/>
    <w:rsid w:val="00FA30B3"/>
    <w:rsid w:val="00FA3EF1"/>
    <w:rsid w:val="00FA441F"/>
    <w:rsid w:val="00FA4953"/>
    <w:rsid w:val="00FA4A9C"/>
    <w:rsid w:val="00FA603B"/>
    <w:rsid w:val="00FA6EFC"/>
    <w:rsid w:val="00FA71E8"/>
    <w:rsid w:val="00FB0AE6"/>
    <w:rsid w:val="00FB2F30"/>
    <w:rsid w:val="00FB352C"/>
    <w:rsid w:val="00FB3FF6"/>
    <w:rsid w:val="00FB4EFB"/>
    <w:rsid w:val="00FB592E"/>
    <w:rsid w:val="00FB5D4D"/>
    <w:rsid w:val="00FB6762"/>
    <w:rsid w:val="00FB6A84"/>
    <w:rsid w:val="00FB7472"/>
    <w:rsid w:val="00FB7E82"/>
    <w:rsid w:val="00FC04AF"/>
    <w:rsid w:val="00FC069E"/>
    <w:rsid w:val="00FC1BFC"/>
    <w:rsid w:val="00FC26DD"/>
    <w:rsid w:val="00FC2EAA"/>
    <w:rsid w:val="00FC3E52"/>
    <w:rsid w:val="00FC3E7A"/>
    <w:rsid w:val="00FC4E30"/>
    <w:rsid w:val="00FC5768"/>
    <w:rsid w:val="00FC57BA"/>
    <w:rsid w:val="00FC6667"/>
    <w:rsid w:val="00FD168D"/>
    <w:rsid w:val="00FD2EB0"/>
    <w:rsid w:val="00FD3510"/>
    <w:rsid w:val="00FD3F1F"/>
    <w:rsid w:val="00FD5C29"/>
    <w:rsid w:val="00FD64BF"/>
    <w:rsid w:val="00FD65A5"/>
    <w:rsid w:val="00FD66A6"/>
    <w:rsid w:val="00FD71B1"/>
    <w:rsid w:val="00FD7B12"/>
    <w:rsid w:val="00FE09B7"/>
    <w:rsid w:val="00FE1BC9"/>
    <w:rsid w:val="00FE1F00"/>
    <w:rsid w:val="00FE2192"/>
    <w:rsid w:val="00FE372A"/>
    <w:rsid w:val="00FE3765"/>
    <w:rsid w:val="00FE3A11"/>
    <w:rsid w:val="00FE436D"/>
    <w:rsid w:val="00FE5B19"/>
    <w:rsid w:val="00FE5F32"/>
    <w:rsid w:val="00FE6EC1"/>
    <w:rsid w:val="00FE78AB"/>
    <w:rsid w:val="00FF0065"/>
    <w:rsid w:val="00FF1128"/>
    <w:rsid w:val="00FF1E88"/>
    <w:rsid w:val="00FF3EF6"/>
    <w:rsid w:val="00FF4393"/>
    <w:rsid w:val="00FF5DA8"/>
    <w:rsid w:val="00FF68CB"/>
    <w:rsid w:val="00FF6FCD"/>
    <w:rsid w:val="00FF73A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AA9F3E"/>
  <w15:chartTrackingRefBased/>
  <w15:docId w15:val="{537F27F2-41CC-419B-BB9B-4EFCD6AC4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0AF"/>
    <w:pPr>
      <w:adjustRightInd w:val="0"/>
      <w:snapToGrid w:val="0"/>
      <w:spacing w:after="0"/>
      <w:ind w:firstLine="720"/>
      <w:contextualSpacing/>
    </w:pPr>
    <w:rPr>
      <w:rFonts w:ascii="Times New Roman" w:hAnsi="Times New Roman" w:cs="Times New Roman"/>
      <w:sz w:val="24"/>
      <w:szCs w:val="24"/>
    </w:rPr>
  </w:style>
  <w:style w:type="paragraph" w:styleId="Heading1">
    <w:name w:val="heading 1"/>
    <w:basedOn w:val="Normal"/>
    <w:next w:val="Normal"/>
    <w:link w:val="Heading1Char"/>
    <w:uiPriority w:val="9"/>
    <w:qFormat/>
    <w:rsid w:val="00142758"/>
    <w:pPr>
      <w:jc w:val="center"/>
      <w:outlineLvl w:val="0"/>
    </w:pPr>
    <w:rPr>
      <w:b/>
      <w:bCs/>
    </w:rPr>
  </w:style>
  <w:style w:type="paragraph" w:styleId="Heading2">
    <w:name w:val="heading 2"/>
    <w:basedOn w:val="Normal"/>
    <w:next w:val="Normal"/>
    <w:link w:val="Heading2Char"/>
    <w:uiPriority w:val="9"/>
    <w:unhideWhenUsed/>
    <w:qFormat/>
    <w:rsid w:val="003F2C67"/>
    <w:pPr>
      <w:ind w:firstLine="0"/>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355EA2"/>
    <w:pPr>
      <w:ind w:firstLine="0"/>
    </w:pPr>
  </w:style>
  <w:style w:type="table" w:styleId="TableGrid">
    <w:name w:val="Table Grid"/>
    <w:basedOn w:val="TableNormal"/>
    <w:uiPriority w:val="39"/>
    <w:rsid w:val="001613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92BFE"/>
    <w:rPr>
      <w:color w:val="0563C1" w:themeColor="hyperlink"/>
      <w:u w:val="single"/>
    </w:rPr>
  </w:style>
  <w:style w:type="character" w:styleId="UnresolvedMention">
    <w:name w:val="Unresolved Mention"/>
    <w:basedOn w:val="DefaultParagraphFont"/>
    <w:uiPriority w:val="99"/>
    <w:semiHidden/>
    <w:unhideWhenUsed/>
    <w:rsid w:val="00792BFE"/>
    <w:rPr>
      <w:color w:val="605E5C"/>
      <w:shd w:val="clear" w:color="auto" w:fill="E1DFDD"/>
    </w:rPr>
  </w:style>
  <w:style w:type="character" w:styleId="CommentReference">
    <w:name w:val="annotation reference"/>
    <w:basedOn w:val="DefaultParagraphFont"/>
    <w:uiPriority w:val="99"/>
    <w:semiHidden/>
    <w:unhideWhenUsed/>
    <w:rsid w:val="00E8690D"/>
    <w:rPr>
      <w:sz w:val="16"/>
      <w:szCs w:val="16"/>
    </w:rPr>
  </w:style>
  <w:style w:type="paragraph" w:styleId="CommentText">
    <w:name w:val="annotation text"/>
    <w:basedOn w:val="Normal"/>
    <w:link w:val="CommentTextChar"/>
    <w:uiPriority w:val="99"/>
    <w:unhideWhenUsed/>
    <w:rsid w:val="00E8690D"/>
    <w:pPr>
      <w:spacing w:line="240" w:lineRule="auto"/>
    </w:pPr>
    <w:rPr>
      <w:sz w:val="20"/>
      <w:szCs w:val="20"/>
    </w:rPr>
  </w:style>
  <w:style w:type="character" w:customStyle="1" w:styleId="CommentTextChar">
    <w:name w:val="Comment Text Char"/>
    <w:basedOn w:val="DefaultParagraphFont"/>
    <w:link w:val="CommentText"/>
    <w:uiPriority w:val="99"/>
    <w:rsid w:val="00E8690D"/>
    <w:rPr>
      <w:sz w:val="20"/>
      <w:szCs w:val="20"/>
    </w:rPr>
  </w:style>
  <w:style w:type="paragraph" w:styleId="CommentSubject">
    <w:name w:val="annotation subject"/>
    <w:basedOn w:val="CommentText"/>
    <w:next w:val="CommentText"/>
    <w:link w:val="CommentSubjectChar"/>
    <w:uiPriority w:val="99"/>
    <w:semiHidden/>
    <w:unhideWhenUsed/>
    <w:rsid w:val="00E8690D"/>
    <w:rPr>
      <w:b/>
      <w:bCs/>
    </w:rPr>
  </w:style>
  <w:style w:type="character" w:customStyle="1" w:styleId="CommentSubjectChar">
    <w:name w:val="Comment Subject Char"/>
    <w:basedOn w:val="CommentTextChar"/>
    <w:link w:val="CommentSubject"/>
    <w:uiPriority w:val="99"/>
    <w:semiHidden/>
    <w:rsid w:val="00E8690D"/>
    <w:rPr>
      <w:b/>
      <w:bCs/>
      <w:sz w:val="20"/>
      <w:szCs w:val="20"/>
    </w:rPr>
  </w:style>
  <w:style w:type="paragraph" w:styleId="Revision">
    <w:name w:val="Revision"/>
    <w:hidden/>
    <w:uiPriority w:val="99"/>
    <w:semiHidden/>
    <w:rsid w:val="00E8690D"/>
    <w:pPr>
      <w:spacing w:after="0" w:line="240" w:lineRule="auto"/>
    </w:pPr>
  </w:style>
  <w:style w:type="paragraph" w:styleId="ListParagraph">
    <w:name w:val="List Paragraph"/>
    <w:basedOn w:val="Normal"/>
    <w:link w:val="ListParagraphChar"/>
    <w:uiPriority w:val="34"/>
    <w:qFormat/>
    <w:rsid w:val="00020BFF"/>
    <w:pPr>
      <w:ind w:left="720"/>
    </w:pPr>
  </w:style>
  <w:style w:type="character" w:styleId="LineNumber">
    <w:name w:val="line number"/>
    <w:basedOn w:val="DefaultParagraphFont"/>
    <w:uiPriority w:val="99"/>
    <w:semiHidden/>
    <w:unhideWhenUsed/>
    <w:rsid w:val="00C478B0"/>
  </w:style>
  <w:style w:type="character" w:customStyle="1" w:styleId="ListParagraphChar">
    <w:name w:val="List Paragraph Char"/>
    <w:basedOn w:val="DefaultParagraphFont"/>
    <w:link w:val="ListParagraph"/>
    <w:uiPriority w:val="34"/>
    <w:rsid w:val="00E0077E"/>
  </w:style>
  <w:style w:type="paragraph" w:styleId="Header">
    <w:name w:val="header"/>
    <w:basedOn w:val="Normal"/>
    <w:link w:val="HeaderChar"/>
    <w:uiPriority w:val="99"/>
    <w:unhideWhenUsed/>
    <w:rsid w:val="00286D7F"/>
    <w:pPr>
      <w:tabs>
        <w:tab w:val="center" w:pos="4680"/>
        <w:tab w:val="right" w:pos="9360"/>
      </w:tabs>
      <w:spacing w:line="240" w:lineRule="auto"/>
    </w:pPr>
  </w:style>
  <w:style w:type="character" w:customStyle="1" w:styleId="HeaderChar">
    <w:name w:val="Header Char"/>
    <w:basedOn w:val="DefaultParagraphFont"/>
    <w:link w:val="Header"/>
    <w:uiPriority w:val="99"/>
    <w:rsid w:val="00286D7F"/>
  </w:style>
  <w:style w:type="paragraph" w:styleId="Footer">
    <w:name w:val="footer"/>
    <w:basedOn w:val="Normal"/>
    <w:link w:val="FooterChar"/>
    <w:uiPriority w:val="99"/>
    <w:unhideWhenUsed/>
    <w:rsid w:val="00286D7F"/>
    <w:pPr>
      <w:tabs>
        <w:tab w:val="center" w:pos="4680"/>
        <w:tab w:val="right" w:pos="9360"/>
      </w:tabs>
      <w:spacing w:line="240" w:lineRule="auto"/>
    </w:pPr>
  </w:style>
  <w:style w:type="character" w:customStyle="1" w:styleId="FooterChar">
    <w:name w:val="Footer Char"/>
    <w:basedOn w:val="DefaultParagraphFont"/>
    <w:link w:val="Footer"/>
    <w:uiPriority w:val="99"/>
    <w:rsid w:val="00286D7F"/>
  </w:style>
  <w:style w:type="paragraph" w:customStyle="1" w:styleId="EndNoteBibliographyTitle">
    <w:name w:val="EndNote Bibliography Title"/>
    <w:basedOn w:val="Normal"/>
    <w:link w:val="EndNoteBibliographyTitleChar"/>
    <w:rsid w:val="001C31F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C31F0"/>
    <w:rPr>
      <w:rFonts w:ascii="Calibri" w:hAnsi="Calibri" w:cs="Calibri"/>
      <w:noProof/>
    </w:rPr>
  </w:style>
  <w:style w:type="paragraph" w:customStyle="1" w:styleId="EndNoteBibliography">
    <w:name w:val="EndNote Bibliography"/>
    <w:basedOn w:val="Normal"/>
    <w:link w:val="EndNoteBibliographyChar"/>
    <w:rsid w:val="001C31F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C31F0"/>
    <w:rPr>
      <w:rFonts w:ascii="Calibri" w:hAnsi="Calibri" w:cs="Calibri"/>
      <w:noProof/>
    </w:rPr>
  </w:style>
  <w:style w:type="character" w:styleId="FollowedHyperlink">
    <w:name w:val="FollowedHyperlink"/>
    <w:basedOn w:val="DefaultParagraphFont"/>
    <w:uiPriority w:val="99"/>
    <w:semiHidden/>
    <w:unhideWhenUsed/>
    <w:rsid w:val="00010FBD"/>
    <w:rPr>
      <w:color w:val="954F72" w:themeColor="followedHyperlink"/>
      <w:u w:val="single"/>
    </w:rPr>
  </w:style>
  <w:style w:type="paragraph" w:styleId="BodyText">
    <w:name w:val="Body Text"/>
    <w:basedOn w:val="Normal"/>
    <w:link w:val="BodyTextChar"/>
    <w:uiPriority w:val="99"/>
    <w:qFormat/>
    <w:rsid w:val="00580BC8"/>
    <w:pPr>
      <w:widowControl w:val="0"/>
      <w:autoSpaceDE w:val="0"/>
      <w:autoSpaceDN w:val="0"/>
      <w:spacing w:line="240" w:lineRule="auto"/>
    </w:pPr>
    <w:rPr>
      <w:rFonts w:eastAsia="Times New Roman"/>
      <w:kern w:val="0"/>
      <w14:ligatures w14:val="none"/>
    </w:rPr>
  </w:style>
  <w:style w:type="character" w:customStyle="1" w:styleId="BodyTextChar">
    <w:name w:val="Body Text Char"/>
    <w:basedOn w:val="DefaultParagraphFont"/>
    <w:link w:val="BodyText"/>
    <w:uiPriority w:val="99"/>
    <w:rsid w:val="00580BC8"/>
    <w:rPr>
      <w:rFonts w:ascii="Times New Roman" w:eastAsia="Times New Roman" w:hAnsi="Times New Roman" w:cs="Times New Roman"/>
      <w:kern w:val="0"/>
      <w:sz w:val="24"/>
      <w:szCs w:val="24"/>
      <w14:ligatures w14:val="none"/>
    </w:rPr>
  </w:style>
  <w:style w:type="character" w:styleId="IntenseReference">
    <w:name w:val="Intense Reference"/>
    <w:basedOn w:val="DefaultParagraphFont"/>
    <w:uiPriority w:val="32"/>
    <w:qFormat/>
    <w:rsid w:val="00B22F76"/>
    <w:rPr>
      <w:b/>
      <w:bCs/>
      <w:smallCaps/>
      <w:color w:val="2F5496" w:themeColor="accent1" w:themeShade="BF"/>
      <w:spacing w:val="5"/>
    </w:rPr>
  </w:style>
  <w:style w:type="character" w:customStyle="1" w:styleId="Heading1Char">
    <w:name w:val="Heading 1 Char"/>
    <w:basedOn w:val="DefaultParagraphFont"/>
    <w:link w:val="Heading1"/>
    <w:uiPriority w:val="9"/>
    <w:rsid w:val="00142758"/>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3F2C67"/>
    <w:rPr>
      <w:rFonts w:ascii="Times New Roman" w:hAnsi="Times New Roman" w:cs="Times New Roman"/>
      <w:b/>
      <w:bCs/>
      <w:sz w:val="24"/>
      <w:szCs w:val="24"/>
    </w:rPr>
  </w:style>
  <w:style w:type="paragraph" w:styleId="Bibliography">
    <w:name w:val="Bibliography"/>
    <w:basedOn w:val="Normal"/>
    <w:next w:val="Normal"/>
    <w:uiPriority w:val="37"/>
    <w:unhideWhenUsed/>
    <w:rsid w:val="003F1AAF"/>
    <w:pPr>
      <w:spacing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63124">
      <w:bodyDiv w:val="1"/>
      <w:marLeft w:val="0"/>
      <w:marRight w:val="0"/>
      <w:marTop w:val="0"/>
      <w:marBottom w:val="0"/>
      <w:divBdr>
        <w:top w:val="none" w:sz="0" w:space="0" w:color="auto"/>
        <w:left w:val="none" w:sz="0" w:space="0" w:color="auto"/>
        <w:bottom w:val="none" w:sz="0" w:space="0" w:color="auto"/>
        <w:right w:val="none" w:sz="0" w:space="0" w:color="auto"/>
      </w:divBdr>
    </w:div>
    <w:div w:id="16123919">
      <w:bodyDiv w:val="1"/>
      <w:marLeft w:val="0"/>
      <w:marRight w:val="0"/>
      <w:marTop w:val="0"/>
      <w:marBottom w:val="0"/>
      <w:divBdr>
        <w:top w:val="none" w:sz="0" w:space="0" w:color="auto"/>
        <w:left w:val="none" w:sz="0" w:space="0" w:color="auto"/>
        <w:bottom w:val="none" w:sz="0" w:space="0" w:color="auto"/>
        <w:right w:val="none" w:sz="0" w:space="0" w:color="auto"/>
      </w:divBdr>
    </w:div>
    <w:div w:id="21520916">
      <w:bodyDiv w:val="1"/>
      <w:marLeft w:val="0"/>
      <w:marRight w:val="0"/>
      <w:marTop w:val="0"/>
      <w:marBottom w:val="0"/>
      <w:divBdr>
        <w:top w:val="none" w:sz="0" w:space="0" w:color="auto"/>
        <w:left w:val="none" w:sz="0" w:space="0" w:color="auto"/>
        <w:bottom w:val="none" w:sz="0" w:space="0" w:color="auto"/>
        <w:right w:val="none" w:sz="0" w:space="0" w:color="auto"/>
      </w:divBdr>
    </w:div>
    <w:div w:id="148598436">
      <w:bodyDiv w:val="1"/>
      <w:marLeft w:val="0"/>
      <w:marRight w:val="0"/>
      <w:marTop w:val="0"/>
      <w:marBottom w:val="0"/>
      <w:divBdr>
        <w:top w:val="none" w:sz="0" w:space="0" w:color="auto"/>
        <w:left w:val="none" w:sz="0" w:space="0" w:color="auto"/>
        <w:bottom w:val="none" w:sz="0" w:space="0" w:color="auto"/>
        <w:right w:val="none" w:sz="0" w:space="0" w:color="auto"/>
      </w:divBdr>
    </w:div>
    <w:div w:id="184752629">
      <w:bodyDiv w:val="1"/>
      <w:marLeft w:val="0"/>
      <w:marRight w:val="0"/>
      <w:marTop w:val="0"/>
      <w:marBottom w:val="0"/>
      <w:divBdr>
        <w:top w:val="none" w:sz="0" w:space="0" w:color="auto"/>
        <w:left w:val="none" w:sz="0" w:space="0" w:color="auto"/>
        <w:bottom w:val="none" w:sz="0" w:space="0" w:color="auto"/>
        <w:right w:val="none" w:sz="0" w:space="0" w:color="auto"/>
      </w:divBdr>
    </w:div>
    <w:div w:id="203519359">
      <w:bodyDiv w:val="1"/>
      <w:marLeft w:val="0"/>
      <w:marRight w:val="0"/>
      <w:marTop w:val="0"/>
      <w:marBottom w:val="0"/>
      <w:divBdr>
        <w:top w:val="none" w:sz="0" w:space="0" w:color="auto"/>
        <w:left w:val="none" w:sz="0" w:space="0" w:color="auto"/>
        <w:bottom w:val="none" w:sz="0" w:space="0" w:color="auto"/>
        <w:right w:val="none" w:sz="0" w:space="0" w:color="auto"/>
      </w:divBdr>
    </w:div>
    <w:div w:id="281305413">
      <w:bodyDiv w:val="1"/>
      <w:marLeft w:val="0"/>
      <w:marRight w:val="0"/>
      <w:marTop w:val="0"/>
      <w:marBottom w:val="0"/>
      <w:divBdr>
        <w:top w:val="none" w:sz="0" w:space="0" w:color="auto"/>
        <w:left w:val="none" w:sz="0" w:space="0" w:color="auto"/>
        <w:bottom w:val="none" w:sz="0" w:space="0" w:color="auto"/>
        <w:right w:val="none" w:sz="0" w:space="0" w:color="auto"/>
      </w:divBdr>
    </w:div>
    <w:div w:id="291135891">
      <w:bodyDiv w:val="1"/>
      <w:marLeft w:val="0"/>
      <w:marRight w:val="0"/>
      <w:marTop w:val="0"/>
      <w:marBottom w:val="0"/>
      <w:divBdr>
        <w:top w:val="none" w:sz="0" w:space="0" w:color="auto"/>
        <w:left w:val="none" w:sz="0" w:space="0" w:color="auto"/>
        <w:bottom w:val="none" w:sz="0" w:space="0" w:color="auto"/>
        <w:right w:val="none" w:sz="0" w:space="0" w:color="auto"/>
      </w:divBdr>
    </w:div>
    <w:div w:id="329918132">
      <w:bodyDiv w:val="1"/>
      <w:marLeft w:val="0"/>
      <w:marRight w:val="0"/>
      <w:marTop w:val="0"/>
      <w:marBottom w:val="0"/>
      <w:divBdr>
        <w:top w:val="none" w:sz="0" w:space="0" w:color="auto"/>
        <w:left w:val="none" w:sz="0" w:space="0" w:color="auto"/>
        <w:bottom w:val="none" w:sz="0" w:space="0" w:color="auto"/>
        <w:right w:val="none" w:sz="0" w:space="0" w:color="auto"/>
      </w:divBdr>
    </w:div>
    <w:div w:id="340475698">
      <w:bodyDiv w:val="1"/>
      <w:marLeft w:val="0"/>
      <w:marRight w:val="0"/>
      <w:marTop w:val="0"/>
      <w:marBottom w:val="0"/>
      <w:divBdr>
        <w:top w:val="none" w:sz="0" w:space="0" w:color="auto"/>
        <w:left w:val="none" w:sz="0" w:space="0" w:color="auto"/>
        <w:bottom w:val="none" w:sz="0" w:space="0" w:color="auto"/>
        <w:right w:val="none" w:sz="0" w:space="0" w:color="auto"/>
      </w:divBdr>
    </w:div>
    <w:div w:id="370804912">
      <w:bodyDiv w:val="1"/>
      <w:marLeft w:val="0"/>
      <w:marRight w:val="0"/>
      <w:marTop w:val="0"/>
      <w:marBottom w:val="0"/>
      <w:divBdr>
        <w:top w:val="none" w:sz="0" w:space="0" w:color="auto"/>
        <w:left w:val="none" w:sz="0" w:space="0" w:color="auto"/>
        <w:bottom w:val="none" w:sz="0" w:space="0" w:color="auto"/>
        <w:right w:val="none" w:sz="0" w:space="0" w:color="auto"/>
      </w:divBdr>
    </w:div>
    <w:div w:id="441532421">
      <w:bodyDiv w:val="1"/>
      <w:marLeft w:val="0"/>
      <w:marRight w:val="0"/>
      <w:marTop w:val="0"/>
      <w:marBottom w:val="0"/>
      <w:divBdr>
        <w:top w:val="none" w:sz="0" w:space="0" w:color="auto"/>
        <w:left w:val="none" w:sz="0" w:space="0" w:color="auto"/>
        <w:bottom w:val="none" w:sz="0" w:space="0" w:color="auto"/>
        <w:right w:val="none" w:sz="0" w:space="0" w:color="auto"/>
      </w:divBdr>
    </w:div>
    <w:div w:id="517693157">
      <w:bodyDiv w:val="1"/>
      <w:marLeft w:val="0"/>
      <w:marRight w:val="0"/>
      <w:marTop w:val="0"/>
      <w:marBottom w:val="0"/>
      <w:divBdr>
        <w:top w:val="none" w:sz="0" w:space="0" w:color="auto"/>
        <w:left w:val="none" w:sz="0" w:space="0" w:color="auto"/>
        <w:bottom w:val="none" w:sz="0" w:space="0" w:color="auto"/>
        <w:right w:val="none" w:sz="0" w:space="0" w:color="auto"/>
      </w:divBdr>
    </w:div>
    <w:div w:id="536281540">
      <w:bodyDiv w:val="1"/>
      <w:marLeft w:val="0"/>
      <w:marRight w:val="0"/>
      <w:marTop w:val="0"/>
      <w:marBottom w:val="0"/>
      <w:divBdr>
        <w:top w:val="none" w:sz="0" w:space="0" w:color="auto"/>
        <w:left w:val="none" w:sz="0" w:space="0" w:color="auto"/>
        <w:bottom w:val="none" w:sz="0" w:space="0" w:color="auto"/>
        <w:right w:val="none" w:sz="0" w:space="0" w:color="auto"/>
      </w:divBdr>
    </w:div>
    <w:div w:id="598292954">
      <w:bodyDiv w:val="1"/>
      <w:marLeft w:val="0"/>
      <w:marRight w:val="0"/>
      <w:marTop w:val="0"/>
      <w:marBottom w:val="0"/>
      <w:divBdr>
        <w:top w:val="none" w:sz="0" w:space="0" w:color="auto"/>
        <w:left w:val="none" w:sz="0" w:space="0" w:color="auto"/>
        <w:bottom w:val="none" w:sz="0" w:space="0" w:color="auto"/>
        <w:right w:val="none" w:sz="0" w:space="0" w:color="auto"/>
      </w:divBdr>
    </w:div>
    <w:div w:id="655381794">
      <w:bodyDiv w:val="1"/>
      <w:marLeft w:val="0"/>
      <w:marRight w:val="0"/>
      <w:marTop w:val="0"/>
      <w:marBottom w:val="0"/>
      <w:divBdr>
        <w:top w:val="none" w:sz="0" w:space="0" w:color="auto"/>
        <w:left w:val="none" w:sz="0" w:space="0" w:color="auto"/>
        <w:bottom w:val="none" w:sz="0" w:space="0" w:color="auto"/>
        <w:right w:val="none" w:sz="0" w:space="0" w:color="auto"/>
      </w:divBdr>
    </w:div>
    <w:div w:id="686449709">
      <w:bodyDiv w:val="1"/>
      <w:marLeft w:val="0"/>
      <w:marRight w:val="0"/>
      <w:marTop w:val="0"/>
      <w:marBottom w:val="0"/>
      <w:divBdr>
        <w:top w:val="none" w:sz="0" w:space="0" w:color="auto"/>
        <w:left w:val="none" w:sz="0" w:space="0" w:color="auto"/>
        <w:bottom w:val="none" w:sz="0" w:space="0" w:color="auto"/>
        <w:right w:val="none" w:sz="0" w:space="0" w:color="auto"/>
      </w:divBdr>
    </w:div>
    <w:div w:id="812673368">
      <w:bodyDiv w:val="1"/>
      <w:marLeft w:val="0"/>
      <w:marRight w:val="0"/>
      <w:marTop w:val="0"/>
      <w:marBottom w:val="0"/>
      <w:divBdr>
        <w:top w:val="none" w:sz="0" w:space="0" w:color="auto"/>
        <w:left w:val="none" w:sz="0" w:space="0" w:color="auto"/>
        <w:bottom w:val="none" w:sz="0" w:space="0" w:color="auto"/>
        <w:right w:val="none" w:sz="0" w:space="0" w:color="auto"/>
      </w:divBdr>
    </w:div>
    <w:div w:id="813448639">
      <w:bodyDiv w:val="1"/>
      <w:marLeft w:val="0"/>
      <w:marRight w:val="0"/>
      <w:marTop w:val="0"/>
      <w:marBottom w:val="0"/>
      <w:divBdr>
        <w:top w:val="none" w:sz="0" w:space="0" w:color="auto"/>
        <w:left w:val="none" w:sz="0" w:space="0" w:color="auto"/>
        <w:bottom w:val="none" w:sz="0" w:space="0" w:color="auto"/>
        <w:right w:val="none" w:sz="0" w:space="0" w:color="auto"/>
      </w:divBdr>
    </w:div>
    <w:div w:id="819232084">
      <w:bodyDiv w:val="1"/>
      <w:marLeft w:val="0"/>
      <w:marRight w:val="0"/>
      <w:marTop w:val="0"/>
      <w:marBottom w:val="0"/>
      <w:divBdr>
        <w:top w:val="none" w:sz="0" w:space="0" w:color="auto"/>
        <w:left w:val="none" w:sz="0" w:space="0" w:color="auto"/>
        <w:bottom w:val="none" w:sz="0" w:space="0" w:color="auto"/>
        <w:right w:val="none" w:sz="0" w:space="0" w:color="auto"/>
      </w:divBdr>
    </w:div>
    <w:div w:id="821430041">
      <w:bodyDiv w:val="1"/>
      <w:marLeft w:val="0"/>
      <w:marRight w:val="0"/>
      <w:marTop w:val="0"/>
      <w:marBottom w:val="0"/>
      <w:divBdr>
        <w:top w:val="none" w:sz="0" w:space="0" w:color="auto"/>
        <w:left w:val="none" w:sz="0" w:space="0" w:color="auto"/>
        <w:bottom w:val="none" w:sz="0" w:space="0" w:color="auto"/>
        <w:right w:val="none" w:sz="0" w:space="0" w:color="auto"/>
      </w:divBdr>
    </w:div>
    <w:div w:id="926502180">
      <w:bodyDiv w:val="1"/>
      <w:marLeft w:val="0"/>
      <w:marRight w:val="0"/>
      <w:marTop w:val="0"/>
      <w:marBottom w:val="0"/>
      <w:divBdr>
        <w:top w:val="none" w:sz="0" w:space="0" w:color="auto"/>
        <w:left w:val="none" w:sz="0" w:space="0" w:color="auto"/>
        <w:bottom w:val="none" w:sz="0" w:space="0" w:color="auto"/>
        <w:right w:val="none" w:sz="0" w:space="0" w:color="auto"/>
      </w:divBdr>
    </w:div>
    <w:div w:id="932130057">
      <w:bodyDiv w:val="1"/>
      <w:marLeft w:val="0"/>
      <w:marRight w:val="0"/>
      <w:marTop w:val="0"/>
      <w:marBottom w:val="0"/>
      <w:divBdr>
        <w:top w:val="none" w:sz="0" w:space="0" w:color="auto"/>
        <w:left w:val="none" w:sz="0" w:space="0" w:color="auto"/>
        <w:bottom w:val="none" w:sz="0" w:space="0" w:color="auto"/>
        <w:right w:val="none" w:sz="0" w:space="0" w:color="auto"/>
      </w:divBdr>
    </w:div>
    <w:div w:id="1013462139">
      <w:bodyDiv w:val="1"/>
      <w:marLeft w:val="0"/>
      <w:marRight w:val="0"/>
      <w:marTop w:val="0"/>
      <w:marBottom w:val="0"/>
      <w:divBdr>
        <w:top w:val="none" w:sz="0" w:space="0" w:color="auto"/>
        <w:left w:val="none" w:sz="0" w:space="0" w:color="auto"/>
        <w:bottom w:val="none" w:sz="0" w:space="0" w:color="auto"/>
        <w:right w:val="none" w:sz="0" w:space="0" w:color="auto"/>
      </w:divBdr>
    </w:div>
    <w:div w:id="1128888920">
      <w:bodyDiv w:val="1"/>
      <w:marLeft w:val="0"/>
      <w:marRight w:val="0"/>
      <w:marTop w:val="0"/>
      <w:marBottom w:val="0"/>
      <w:divBdr>
        <w:top w:val="none" w:sz="0" w:space="0" w:color="auto"/>
        <w:left w:val="none" w:sz="0" w:space="0" w:color="auto"/>
        <w:bottom w:val="none" w:sz="0" w:space="0" w:color="auto"/>
        <w:right w:val="none" w:sz="0" w:space="0" w:color="auto"/>
      </w:divBdr>
    </w:div>
    <w:div w:id="1139033404">
      <w:bodyDiv w:val="1"/>
      <w:marLeft w:val="0"/>
      <w:marRight w:val="0"/>
      <w:marTop w:val="0"/>
      <w:marBottom w:val="0"/>
      <w:divBdr>
        <w:top w:val="none" w:sz="0" w:space="0" w:color="auto"/>
        <w:left w:val="none" w:sz="0" w:space="0" w:color="auto"/>
        <w:bottom w:val="none" w:sz="0" w:space="0" w:color="auto"/>
        <w:right w:val="none" w:sz="0" w:space="0" w:color="auto"/>
      </w:divBdr>
    </w:div>
    <w:div w:id="1165441019">
      <w:bodyDiv w:val="1"/>
      <w:marLeft w:val="0"/>
      <w:marRight w:val="0"/>
      <w:marTop w:val="0"/>
      <w:marBottom w:val="0"/>
      <w:divBdr>
        <w:top w:val="none" w:sz="0" w:space="0" w:color="auto"/>
        <w:left w:val="none" w:sz="0" w:space="0" w:color="auto"/>
        <w:bottom w:val="none" w:sz="0" w:space="0" w:color="auto"/>
        <w:right w:val="none" w:sz="0" w:space="0" w:color="auto"/>
      </w:divBdr>
    </w:div>
    <w:div w:id="1189832527">
      <w:bodyDiv w:val="1"/>
      <w:marLeft w:val="0"/>
      <w:marRight w:val="0"/>
      <w:marTop w:val="0"/>
      <w:marBottom w:val="0"/>
      <w:divBdr>
        <w:top w:val="none" w:sz="0" w:space="0" w:color="auto"/>
        <w:left w:val="none" w:sz="0" w:space="0" w:color="auto"/>
        <w:bottom w:val="none" w:sz="0" w:space="0" w:color="auto"/>
        <w:right w:val="none" w:sz="0" w:space="0" w:color="auto"/>
      </w:divBdr>
    </w:div>
    <w:div w:id="1199244608">
      <w:bodyDiv w:val="1"/>
      <w:marLeft w:val="0"/>
      <w:marRight w:val="0"/>
      <w:marTop w:val="0"/>
      <w:marBottom w:val="0"/>
      <w:divBdr>
        <w:top w:val="none" w:sz="0" w:space="0" w:color="auto"/>
        <w:left w:val="none" w:sz="0" w:space="0" w:color="auto"/>
        <w:bottom w:val="none" w:sz="0" w:space="0" w:color="auto"/>
        <w:right w:val="none" w:sz="0" w:space="0" w:color="auto"/>
      </w:divBdr>
    </w:div>
    <w:div w:id="1205747960">
      <w:bodyDiv w:val="1"/>
      <w:marLeft w:val="0"/>
      <w:marRight w:val="0"/>
      <w:marTop w:val="0"/>
      <w:marBottom w:val="0"/>
      <w:divBdr>
        <w:top w:val="none" w:sz="0" w:space="0" w:color="auto"/>
        <w:left w:val="none" w:sz="0" w:space="0" w:color="auto"/>
        <w:bottom w:val="none" w:sz="0" w:space="0" w:color="auto"/>
        <w:right w:val="none" w:sz="0" w:space="0" w:color="auto"/>
      </w:divBdr>
    </w:div>
    <w:div w:id="1232496678">
      <w:bodyDiv w:val="1"/>
      <w:marLeft w:val="0"/>
      <w:marRight w:val="0"/>
      <w:marTop w:val="0"/>
      <w:marBottom w:val="0"/>
      <w:divBdr>
        <w:top w:val="none" w:sz="0" w:space="0" w:color="auto"/>
        <w:left w:val="none" w:sz="0" w:space="0" w:color="auto"/>
        <w:bottom w:val="none" w:sz="0" w:space="0" w:color="auto"/>
        <w:right w:val="none" w:sz="0" w:space="0" w:color="auto"/>
      </w:divBdr>
    </w:div>
    <w:div w:id="1262760425">
      <w:bodyDiv w:val="1"/>
      <w:marLeft w:val="0"/>
      <w:marRight w:val="0"/>
      <w:marTop w:val="0"/>
      <w:marBottom w:val="0"/>
      <w:divBdr>
        <w:top w:val="none" w:sz="0" w:space="0" w:color="auto"/>
        <w:left w:val="none" w:sz="0" w:space="0" w:color="auto"/>
        <w:bottom w:val="none" w:sz="0" w:space="0" w:color="auto"/>
        <w:right w:val="none" w:sz="0" w:space="0" w:color="auto"/>
      </w:divBdr>
    </w:div>
    <w:div w:id="1281840037">
      <w:bodyDiv w:val="1"/>
      <w:marLeft w:val="0"/>
      <w:marRight w:val="0"/>
      <w:marTop w:val="0"/>
      <w:marBottom w:val="0"/>
      <w:divBdr>
        <w:top w:val="none" w:sz="0" w:space="0" w:color="auto"/>
        <w:left w:val="none" w:sz="0" w:space="0" w:color="auto"/>
        <w:bottom w:val="none" w:sz="0" w:space="0" w:color="auto"/>
        <w:right w:val="none" w:sz="0" w:space="0" w:color="auto"/>
      </w:divBdr>
    </w:div>
    <w:div w:id="1516261491">
      <w:bodyDiv w:val="1"/>
      <w:marLeft w:val="0"/>
      <w:marRight w:val="0"/>
      <w:marTop w:val="0"/>
      <w:marBottom w:val="0"/>
      <w:divBdr>
        <w:top w:val="none" w:sz="0" w:space="0" w:color="auto"/>
        <w:left w:val="none" w:sz="0" w:space="0" w:color="auto"/>
        <w:bottom w:val="none" w:sz="0" w:space="0" w:color="auto"/>
        <w:right w:val="none" w:sz="0" w:space="0" w:color="auto"/>
      </w:divBdr>
    </w:div>
    <w:div w:id="1527328792">
      <w:bodyDiv w:val="1"/>
      <w:marLeft w:val="0"/>
      <w:marRight w:val="0"/>
      <w:marTop w:val="0"/>
      <w:marBottom w:val="0"/>
      <w:divBdr>
        <w:top w:val="none" w:sz="0" w:space="0" w:color="auto"/>
        <w:left w:val="none" w:sz="0" w:space="0" w:color="auto"/>
        <w:bottom w:val="none" w:sz="0" w:space="0" w:color="auto"/>
        <w:right w:val="none" w:sz="0" w:space="0" w:color="auto"/>
      </w:divBdr>
    </w:div>
    <w:div w:id="1531338948">
      <w:bodyDiv w:val="1"/>
      <w:marLeft w:val="0"/>
      <w:marRight w:val="0"/>
      <w:marTop w:val="0"/>
      <w:marBottom w:val="0"/>
      <w:divBdr>
        <w:top w:val="none" w:sz="0" w:space="0" w:color="auto"/>
        <w:left w:val="none" w:sz="0" w:space="0" w:color="auto"/>
        <w:bottom w:val="none" w:sz="0" w:space="0" w:color="auto"/>
        <w:right w:val="none" w:sz="0" w:space="0" w:color="auto"/>
      </w:divBdr>
      <w:divsChild>
        <w:div w:id="137916431">
          <w:marLeft w:val="0"/>
          <w:marRight w:val="0"/>
          <w:marTop w:val="0"/>
          <w:marBottom w:val="0"/>
          <w:divBdr>
            <w:top w:val="none" w:sz="0" w:space="0" w:color="auto"/>
            <w:left w:val="none" w:sz="0" w:space="0" w:color="auto"/>
            <w:bottom w:val="none" w:sz="0" w:space="0" w:color="auto"/>
            <w:right w:val="none" w:sz="0" w:space="0" w:color="auto"/>
          </w:divBdr>
        </w:div>
        <w:div w:id="659189150">
          <w:marLeft w:val="0"/>
          <w:marRight w:val="0"/>
          <w:marTop w:val="0"/>
          <w:marBottom w:val="0"/>
          <w:divBdr>
            <w:top w:val="none" w:sz="0" w:space="0" w:color="auto"/>
            <w:left w:val="none" w:sz="0" w:space="0" w:color="auto"/>
            <w:bottom w:val="none" w:sz="0" w:space="0" w:color="auto"/>
            <w:right w:val="none" w:sz="0" w:space="0" w:color="auto"/>
          </w:divBdr>
        </w:div>
        <w:div w:id="2134904987">
          <w:marLeft w:val="0"/>
          <w:marRight w:val="0"/>
          <w:marTop w:val="0"/>
          <w:marBottom w:val="0"/>
          <w:divBdr>
            <w:top w:val="none" w:sz="0" w:space="0" w:color="auto"/>
            <w:left w:val="none" w:sz="0" w:space="0" w:color="auto"/>
            <w:bottom w:val="none" w:sz="0" w:space="0" w:color="auto"/>
            <w:right w:val="none" w:sz="0" w:space="0" w:color="auto"/>
          </w:divBdr>
        </w:div>
        <w:div w:id="595552511">
          <w:marLeft w:val="0"/>
          <w:marRight w:val="0"/>
          <w:marTop w:val="0"/>
          <w:marBottom w:val="0"/>
          <w:divBdr>
            <w:top w:val="none" w:sz="0" w:space="0" w:color="auto"/>
            <w:left w:val="none" w:sz="0" w:space="0" w:color="auto"/>
            <w:bottom w:val="none" w:sz="0" w:space="0" w:color="auto"/>
            <w:right w:val="none" w:sz="0" w:space="0" w:color="auto"/>
          </w:divBdr>
        </w:div>
        <w:div w:id="750388561">
          <w:marLeft w:val="0"/>
          <w:marRight w:val="0"/>
          <w:marTop w:val="0"/>
          <w:marBottom w:val="0"/>
          <w:divBdr>
            <w:top w:val="none" w:sz="0" w:space="0" w:color="auto"/>
            <w:left w:val="none" w:sz="0" w:space="0" w:color="auto"/>
            <w:bottom w:val="none" w:sz="0" w:space="0" w:color="auto"/>
            <w:right w:val="none" w:sz="0" w:space="0" w:color="auto"/>
          </w:divBdr>
        </w:div>
        <w:div w:id="2053528614">
          <w:marLeft w:val="0"/>
          <w:marRight w:val="0"/>
          <w:marTop w:val="0"/>
          <w:marBottom w:val="0"/>
          <w:divBdr>
            <w:top w:val="none" w:sz="0" w:space="0" w:color="auto"/>
            <w:left w:val="none" w:sz="0" w:space="0" w:color="auto"/>
            <w:bottom w:val="none" w:sz="0" w:space="0" w:color="auto"/>
            <w:right w:val="none" w:sz="0" w:space="0" w:color="auto"/>
          </w:divBdr>
        </w:div>
        <w:div w:id="1032345516">
          <w:marLeft w:val="0"/>
          <w:marRight w:val="0"/>
          <w:marTop w:val="0"/>
          <w:marBottom w:val="0"/>
          <w:divBdr>
            <w:top w:val="none" w:sz="0" w:space="0" w:color="auto"/>
            <w:left w:val="none" w:sz="0" w:space="0" w:color="auto"/>
            <w:bottom w:val="none" w:sz="0" w:space="0" w:color="auto"/>
            <w:right w:val="none" w:sz="0" w:space="0" w:color="auto"/>
          </w:divBdr>
        </w:div>
        <w:div w:id="1984578478">
          <w:marLeft w:val="0"/>
          <w:marRight w:val="0"/>
          <w:marTop w:val="0"/>
          <w:marBottom w:val="0"/>
          <w:divBdr>
            <w:top w:val="none" w:sz="0" w:space="0" w:color="auto"/>
            <w:left w:val="none" w:sz="0" w:space="0" w:color="auto"/>
            <w:bottom w:val="none" w:sz="0" w:space="0" w:color="auto"/>
            <w:right w:val="none" w:sz="0" w:space="0" w:color="auto"/>
          </w:divBdr>
        </w:div>
        <w:div w:id="346520130">
          <w:marLeft w:val="0"/>
          <w:marRight w:val="0"/>
          <w:marTop w:val="0"/>
          <w:marBottom w:val="0"/>
          <w:divBdr>
            <w:top w:val="none" w:sz="0" w:space="0" w:color="auto"/>
            <w:left w:val="none" w:sz="0" w:space="0" w:color="auto"/>
            <w:bottom w:val="none" w:sz="0" w:space="0" w:color="auto"/>
            <w:right w:val="none" w:sz="0" w:space="0" w:color="auto"/>
          </w:divBdr>
        </w:div>
      </w:divsChild>
    </w:div>
    <w:div w:id="1564680829">
      <w:bodyDiv w:val="1"/>
      <w:marLeft w:val="0"/>
      <w:marRight w:val="0"/>
      <w:marTop w:val="0"/>
      <w:marBottom w:val="0"/>
      <w:divBdr>
        <w:top w:val="none" w:sz="0" w:space="0" w:color="auto"/>
        <w:left w:val="none" w:sz="0" w:space="0" w:color="auto"/>
        <w:bottom w:val="none" w:sz="0" w:space="0" w:color="auto"/>
        <w:right w:val="none" w:sz="0" w:space="0" w:color="auto"/>
      </w:divBdr>
    </w:div>
    <w:div w:id="1565795047">
      <w:bodyDiv w:val="1"/>
      <w:marLeft w:val="0"/>
      <w:marRight w:val="0"/>
      <w:marTop w:val="0"/>
      <w:marBottom w:val="0"/>
      <w:divBdr>
        <w:top w:val="none" w:sz="0" w:space="0" w:color="auto"/>
        <w:left w:val="none" w:sz="0" w:space="0" w:color="auto"/>
        <w:bottom w:val="none" w:sz="0" w:space="0" w:color="auto"/>
        <w:right w:val="none" w:sz="0" w:space="0" w:color="auto"/>
      </w:divBdr>
    </w:div>
    <w:div w:id="1630889897">
      <w:bodyDiv w:val="1"/>
      <w:marLeft w:val="0"/>
      <w:marRight w:val="0"/>
      <w:marTop w:val="0"/>
      <w:marBottom w:val="0"/>
      <w:divBdr>
        <w:top w:val="none" w:sz="0" w:space="0" w:color="auto"/>
        <w:left w:val="none" w:sz="0" w:space="0" w:color="auto"/>
        <w:bottom w:val="none" w:sz="0" w:space="0" w:color="auto"/>
        <w:right w:val="none" w:sz="0" w:space="0" w:color="auto"/>
      </w:divBdr>
    </w:div>
    <w:div w:id="1661346696">
      <w:bodyDiv w:val="1"/>
      <w:marLeft w:val="0"/>
      <w:marRight w:val="0"/>
      <w:marTop w:val="0"/>
      <w:marBottom w:val="0"/>
      <w:divBdr>
        <w:top w:val="none" w:sz="0" w:space="0" w:color="auto"/>
        <w:left w:val="none" w:sz="0" w:space="0" w:color="auto"/>
        <w:bottom w:val="none" w:sz="0" w:space="0" w:color="auto"/>
        <w:right w:val="none" w:sz="0" w:space="0" w:color="auto"/>
      </w:divBdr>
    </w:div>
    <w:div w:id="1675186231">
      <w:bodyDiv w:val="1"/>
      <w:marLeft w:val="0"/>
      <w:marRight w:val="0"/>
      <w:marTop w:val="0"/>
      <w:marBottom w:val="0"/>
      <w:divBdr>
        <w:top w:val="none" w:sz="0" w:space="0" w:color="auto"/>
        <w:left w:val="none" w:sz="0" w:space="0" w:color="auto"/>
        <w:bottom w:val="none" w:sz="0" w:space="0" w:color="auto"/>
        <w:right w:val="none" w:sz="0" w:space="0" w:color="auto"/>
      </w:divBdr>
    </w:div>
    <w:div w:id="1718622656">
      <w:bodyDiv w:val="1"/>
      <w:marLeft w:val="0"/>
      <w:marRight w:val="0"/>
      <w:marTop w:val="0"/>
      <w:marBottom w:val="0"/>
      <w:divBdr>
        <w:top w:val="none" w:sz="0" w:space="0" w:color="auto"/>
        <w:left w:val="none" w:sz="0" w:space="0" w:color="auto"/>
        <w:bottom w:val="none" w:sz="0" w:space="0" w:color="auto"/>
        <w:right w:val="none" w:sz="0" w:space="0" w:color="auto"/>
      </w:divBdr>
    </w:div>
    <w:div w:id="1757825299">
      <w:bodyDiv w:val="1"/>
      <w:marLeft w:val="0"/>
      <w:marRight w:val="0"/>
      <w:marTop w:val="0"/>
      <w:marBottom w:val="0"/>
      <w:divBdr>
        <w:top w:val="none" w:sz="0" w:space="0" w:color="auto"/>
        <w:left w:val="none" w:sz="0" w:space="0" w:color="auto"/>
        <w:bottom w:val="none" w:sz="0" w:space="0" w:color="auto"/>
        <w:right w:val="none" w:sz="0" w:space="0" w:color="auto"/>
      </w:divBdr>
    </w:div>
    <w:div w:id="1761438944">
      <w:bodyDiv w:val="1"/>
      <w:marLeft w:val="0"/>
      <w:marRight w:val="0"/>
      <w:marTop w:val="0"/>
      <w:marBottom w:val="0"/>
      <w:divBdr>
        <w:top w:val="none" w:sz="0" w:space="0" w:color="auto"/>
        <w:left w:val="none" w:sz="0" w:space="0" w:color="auto"/>
        <w:bottom w:val="none" w:sz="0" w:space="0" w:color="auto"/>
        <w:right w:val="none" w:sz="0" w:space="0" w:color="auto"/>
      </w:divBdr>
    </w:div>
    <w:div w:id="1821311464">
      <w:bodyDiv w:val="1"/>
      <w:marLeft w:val="0"/>
      <w:marRight w:val="0"/>
      <w:marTop w:val="0"/>
      <w:marBottom w:val="0"/>
      <w:divBdr>
        <w:top w:val="none" w:sz="0" w:space="0" w:color="auto"/>
        <w:left w:val="none" w:sz="0" w:space="0" w:color="auto"/>
        <w:bottom w:val="none" w:sz="0" w:space="0" w:color="auto"/>
        <w:right w:val="none" w:sz="0" w:space="0" w:color="auto"/>
      </w:divBdr>
    </w:div>
    <w:div w:id="1899046893">
      <w:bodyDiv w:val="1"/>
      <w:marLeft w:val="0"/>
      <w:marRight w:val="0"/>
      <w:marTop w:val="0"/>
      <w:marBottom w:val="0"/>
      <w:divBdr>
        <w:top w:val="none" w:sz="0" w:space="0" w:color="auto"/>
        <w:left w:val="none" w:sz="0" w:space="0" w:color="auto"/>
        <w:bottom w:val="none" w:sz="0" w:space="0" w:color="auto"/>
        <w:right w:val="none" w:sz="0" w:space="0" w:color="auto"/>
      </w:divBdr>
    </w:div>
    <w:div w:id="1917470711">
      <w:bodyDiv w:val="1"/>
      <w:marLeft w:val="0"/>
      <w:marRight w:val="0"/>
      <w:marTop w:val="0"/>
      <w:marBottom w:val="0"/>
      <w:divBdr>
        <w:top w:val="none" w:sz="0" w:space="0" w:color="auto"/>
        <w:left w:val="none" w:sz="0" w:space="0" w:color="auto"/>
        <w:bottom w:val="none" w:sz="0" w:space="0" w:color="auto"/>
        <w:right w:val="none" w:sz="0" w:space="0" w:color="auto"/>
      </w:divBdr>
    </w:div>
    <w:div w:id="2034450815">
      <w:bodyDiv w:val="1"/>
      <w:marLeft w:val="0"/>
      <w:marRight w:val="0"/>
      <w:marTop w:val="0"/>
      <w:marBottom w:val="0"/>
      <w:divBdr>
        <w:top w:val="none" w:sz="0" w:space="0" w:color="auto"/>
        <w:left w:val="none" w:sz="0" w:space="0" w:color="auto"/>
        <w:bottom w:val="none" w:sz="0" w:space="0" w:color="auto"/>
        <w:right w:val="none" w:sz="0" w:space="0" w:color="auto"/>
      </w:divBdr>
    </w:div>
    <w:div w:id="2042515360">
      <w:bodyDiv w:val="1"/>
      <w:marLeft w:val="0"/>
      <w:marRight w:val="0"/>
      <w:marTop w:val="0"/>
      <w:marBottom w:val="0"/>
      <w:divBdr>
        <w:top w:val="none" w:sz="0" w:space="0" w:color="auto"/>
        <w:left w:val="none" w:sz="0" w:space="0" w:color="auto"/>
        <w:bottom w:val="none" w:sz="0" w:space="0" w:color="auto"/>
        <w:right w:val="none" w:sz="0" w:space="0" w:color="auto"/>
      </w:divBdr>
    </w:div>
    <w:div w:id="2075199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D0B334-6C58-451F-9B72-35CFB24BB473}">
  <ds:schemaRefs>
    <ds:schemaRef ds:uri="http://schemas.openxmlformats.org/officeDocument/2006/bibliography"/>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dotm</Template>
  <TotalTime>59</TotalTime>
  <Pages>3</Pages>
  <Words>493</Words>
  <Characters>281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Curtiss</dc:creator>
  <cp:keywords/>
  <dc:description/>
  <cp:lastModifiedBy>John Magri</cp:lastModifiedBy>
  <cp:revision>18</cp:revision>
  <cp:lastPrinted>2024-02-28T17:03:00Z</cp:lastPrinted>
  <dcterms:created xsi:type="dcterms:W3CDTF">2025-06-20T11:45:00Z</dcterms:created>
  <dcterms:modified xsi:type="dcterms:W3CDTF">2025-07-21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gt;&lt;session id="QV7pjMYf"/&gt;&lt;style id="http://www.zotero.org/styles/chicago-author-date"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